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825E9" w14:textId="61F36F3C" w:rsidR="00814676" w:rsidRPr="00082655" w:rsidRDefault="00C45738" w:rsidP="00082655">
      <w:pPr>
        <w:pStyle w:val="1"/>
        <w:rPr>
          <w:caps/>
        </w:rPr>
      </w:pPr>
      <w:r w:rsidRPr="00082655">
        <w:rPr>
          <w:caps/>
        </w:rPr>
        <w:t>Supplementary FIGURES</w:t>
      </w:r>
    </w:p>
    <w:p w14:paraId="41D1C387" w14:textId="456CA0C3" w:rsidR="00D06951" w:rsidRPr="00D06951" w:rsidRDefault="001331B6" w:rsidP="006D777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>Supplemental Fig</w:t>
      </w:r>
      <w:r w:rsidR="00E94434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E94434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5A601C"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5A601C" w:rsidRPr="006D7773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D06951" w:rsidRPr="00D06951">
        <w:rPr>
          <w:rFonts w:ascii="Times New Roman" w:eastAsia="宋体" w:hAnsi="Times New Roman" w:cs="Times New Roman"/>
          <w:b/>
          <w:bCs/>
          <w:sz w:val="24"/>
          <w:szCs w:val="24"/>
        </w:rPr>
        <w:t>Schematic representation of the base editors.</w:t>
      </w:r>
    </w:p>
    <w:p w14:paraId="78290CE2" w14:textId="0FCFDF87" w:rsidR="005A601C" w:rsidRPr="006D7773" w:rsidRDefault="001331B6" w:rsidP="006D7773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>Supplemental Fig</w:t>
      </w:r>
      <w:r w:rsidR="00E94434">
        <w:rPr>
          <w:rFonts w:ascii="Times New Roman" w:eastAsia="宋体" w:hAnsi="Times New Roman" w:cs="Times New Roman"/>
          <w:b/>
          <w:bCs/>
          <w:sz w:val="24"/>
          <w:szCs w:val="24"/>
        </w:rPr>
        <w:t>. S</w:t>
      </w:r>
      <w:r w:rsidR="00D06951"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="00D06951" w:rsidRPr="006D7773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5A601C" w:rsidRPr="006D777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identiﬁcation of on-target mutations at </w:t>
      </w:r>
      <w:proofErr w:type="spellStart"/>
      <w:r w:rsidR="005A601C" w:rsidRPr="006D7773">
        <w:rPr>
          <w:rFonts w:ascii="Times New Roman" w:eastAsia="宋体" w:hAnsi="Times New Roman" w:cs="Times New Roman"/>
          <w:b/>
          <w:bCs/>
          <w:sz w:val="24"/>
          <w:szCs w:val="24"/>
        </w:rPr>
        <w:t>GhCLA</w:t>
      </w:r>
      <w:proofErr w:type="spellEnd"/>
      <w:r w:rsidR="005A601C" w:rsidRPr="006D777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rget sites by targeted deep sequencing.</w:t>
      </w:r>
      <w:r w:rsidR="005A601C" w:rsidRPr="006D7773">
        <w:rPr>
          <w:rFonts w:ascii="Times New Roman" w:eastAsia="宋体" w:hAnsi="Times New Roman" w:cs="Times New Roman"/>
          <w:sz w:val="24"/>
          <w:szCs w:val="24"/>
        </w:rPr>
        <w:t xml:space="preserve"> Base-editing efﬁciency of all A to G conversion within sgRNA3 and sgRNA4 target region using four </w:t>
      </w:r>
      <w:proofErr w:type="spellStart"/>
      <w:r w:rsidR="005A601C" w:rsidRPr="006D7773">
        <w:rPr>
          <w:rFonts w:ascii="Times New Roman" w:eastAsia="宋体" w:hAnsi="Times New Roman" w:cs="Times New Roman"/>
          <w:sz w:val="24"/>
          <w:szCs w:val="24"/>
        </w:rPr>
        <w:t>GhABEs</w:t>
      </w:r>
      <w:proofErr w:type="spellEnd"/>
      <w:r w:rsidR="005A601C" w:rsidRPr="006D7773">
        <w:rPr>
          <w:rFonts w:ascii="Times New Roman" w:eastAsia="宋体" w:hAnsi="Times New Roman" w:cs="Times New Roman"/>
          <w:sz w:val="24"/>
          <w:szCs w:val="24"/>
        </w:rPr>
        <w:t xml:space="preserve"> constructs revealed by deep sequencing for single plant.</w:t>
      </w:r>
    </w:p>
    <w:p w14:paraId="0A351392" w14:textId="319F740C" w:rsidR="005A601C" w:rsidRPr="00D6560C" w:rsidRDefault="001331B6" w:rsidP="006D7773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>Supplemental Fig</w:t>
      </w:r>
      <w:r w:rsidR="00E94434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E94434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D06951"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="005A601C" w:rsidRPr="006D7773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D6560C" w:rsidRPr="00D656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different of </w:t>
      </w:r>
      <w:bookmarkStart w:id="0" w:name="_Hlk70027226"/>
      <w:r w:rsidR="00D6560C" w:rsidRPr="00D656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diting efficiency </w:t>
      </w:r>
      <w:bookmarkEnd w:id="0"/>
      <w:r w:rsidR="00D6560C" w:rsidRPr="00D656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between At and Dt </w:t>
      </w:r>
      <w:proofErr w:type="spellStart"/>
      <w:r w:rsidR="00D6560C" w:rsidRPr="00D6560C">
        <w:rPr>
          <w:rFonts w:ascii="Times New Roman" w:eastAsia="宋体" w:hAnsi="Times New Roman" w:cs="Times New Roman"/>
          <w:b/>
          <w:bCs/>
          <w:sz w:val="24"/>
          <w:szCs w:val="24"/>
        </w:rPr>
        <w:t>subgenomes</w:t>
      </w:r>
      <w:proofErr w:type="spellEnd"/>
      <w:r w:rsidR="0014678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="0014678A" w:rsidRPr="00F80CA2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GhPEBP</w:t>
      </w:r>
      <w:proofErr w:type="spellEnd"/>
      <w:r w:rsidR="0014678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ene</w:t>
      </w:r>
      <w:r w:rsidR="00D6560C" w:rsidRPr="00D6560C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D4149E" w:rsidRPr="00D656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D6560C">
        <w:rPr>
          <w:rFonts w:ascii="Times New Roman" w:eastAsia="宋体" w:hAnsi="Times New Roman" w:cs="Times New Roman"/>
          <w:sz w:val="24"/>
          <w:szCs w:val="24"/>
        </w:rPr>
        <w:t xml:space="preserve">(A) </w:t>
      </w:r>
      <w:r w:rsidR="005A601C" w:rsidRPr="00D6560C">
        <w:rPr>
          <w:rFonts w:ascii="Times New Roman" w:eastAsia="宋体" w:hAnsi="Times New Roman" w:cs="Times New Roman"/>
          <w:sz w:val="24"/>
          <w:szCs w:val="24"/>
        </w:rPr>
        <w:t xml:space="preserve">Multiple sequence alignment of sgRNA target regions for </w:t>
      </w:r>
      <w:proofErr w:type="spellStart"/>
      <w:r w:rsidR="005A601C" w:rsidRPr="00D6560C">
        <w:rPr>
          <w:rFonts w:ascii="Times New Roman" w:eastAsia="宋体" w:hAnsi="Times New Roman" w:cs="Times New Roman"/>
          <w:i/>
          <w:iCs/>
          <w:sz w:val="24"/>
          <w:szCs w:val="24"/>
        </w:rPr>
        <w:t>GhPEBE</w:t>
      </w:r>
      <w:proofErr w:type="spellEnd"/>
      <w:r w:rsidR="005A601C" w:rsidRPr="00D6560C">
        <w:rPr>
          <w:rFonts w:ascii="Times New Roman" w:eastAsia="宋体" w:hAnsi="Times New Roman" w:cs="Times New Roman"/>
          <w:sz w:val="24"/>
          <w:szCs w:val="24"/>
        </w:rPr>
        <w:t xml:space="preserve"> homologous genes</w:t>
      </w:r>
      <w:r w:rsidR="0014678A">
        <w:rPr>
          <w:rFonts w:ascii="Times New Roman" w:eastAsia="宋体" w:hAnsi="Times New Roman" w:cs="Times New Roman"/>
          <w:sz w:val="24"/>
          <w:szCs w:val="24"/>
        </w:rPr>
        <w:t>, which shown t</w:t>
      </w:r>
      <w:r w:rsidR="00D6560C">
        <w:rPr>
          <w:rFonts w:ascii="Times New Roman" w:eastAsia="宋体" w:hAnsi="Times New Roman" w:cs="Times New Roman" w:hint="eastAsia"/>
          <w:sz w:val="24"/>
          <w:szCs w:val="24"/>
        </w:rPr>
        <w:t>he</w:t>
      </w:r>
      <w:r w:rsidR="00D6560C">
        <w:rPr>
          <w:rFonts w:ascii="Times New Roman" w:eastAsia="宋体" w:hAnsi="Times New Roman" w:cs="Times New Roman"/>
          <w:sz w:val="24"/>
          <w:szCs w:val="24"/>
        </w:rPr>
        <w:t xml:space="preserve"> SNPs and </w:t>
      </w:r>
      <w:proofErr w:type="spellStart"/>
      <w:r w:rsidR="00D6560C">
        <w:rPr>
          <w:rFonts w:ascii="Times New Roman" w:eastAsia="宋体" w:hAnsi="Times New Roman" w:cs="Times New Roman"/>
          <w:sz w:val="24"/>
          <w:szCs w:val="24"/>
        </w:rPr>
        <w:t>InDels</w:t>
      </w:r>
      <w:proofErr w:type="spellEnd"/>
      <w:r w:rsidR="00D6560C">
        <w:rPr>
          <w:rFonts w:ascii="Times New Roman" w:eastAsia="宋体" w:hAnsi="Times New Roman" w:cs="Times New Roman"/>
          <w:sz w:val="24"/>
          <w:szCs w:val="24"/>
        </w:rPr>
        <w:t xml:space="preserve"> between </w:t>
      </w:r>
      <w:r w:rsidR="00D6560C" w:rsidRPr="00D4149E">
        <w:rPr>
          <w:rFonts w:ascii="Times New Roman" w:eastAsia="宋体" w:hAnsi="Times New Roman" w:cs="Times New Roman"/>
          <w:sz w:val="24"/>
          <w:szCs w:val="24"/>
        </w:rPr>
        <w:t xml:space="preserve">At and Dt </w:t>
      </w:r>
      <w:proofErr w:type="spellStart"/>
      <w:r w:rsidR="00D6560C" w:rsidRPr="00D4149E">
        <w:rPr>
          <w:rFonts w:ascii="Times New Roman" w:eastAsia="宋体" w:hAnsi="Times New Roman" w:cs="Times New Roman"/>
          <w:sz w:val="24"/>
          <w:szCs w:val="24"/>
        </w:rPr>
        <w:t>subgenomes</w:t>
      </w:r>
      <w:proofErr w:type="spellEnd"/>
      <w:r w:rsidR="00D6560C">
        <w:rPr>
          <w:rFonts w:ascii="Times New Roman" w:eastAsia="宋体" w:hAnsi="Times New Roman" w:cs="Times New Roman"/>
          <w:sz w:val="24"/>
          <w:szCs w:val="24"/>
        </w:rPr>
        <w:t>.</w:t>
      </w:r>
      <w:r w:rsidR="0014678A">
        <w:rPr>
          <w:rFonts w:ascii="Times New Roman" w:eastAsia="宋体" w:hAnsi="Times New Roman" w:cs="Times New Roman"/>
          <w:sz w:val="24"/>
          <w:szCs w:val="24"/>
        </w:rPr>
        <w:t xml:space="preserve"> (B) Sanger sequencing of sgRNA2</w:t>
      </w:r>
      <w:r w:rsidR="003C05AE">
        <w:rPr>
          <w:rFonts w:ascii="Times New Roman" w:eastAsia="宋体" w:hAnsi="Times New Roman" w:cs="Times New Roman"/>
          <w:sz w:val="24"/>
          <w:szCs w:val="24"/>
        </w:rPr>
        <w:t xml:space="preserve"> in three lines.</w:t>
      </w:r>
    </w:p>
    <w:p w14:paraId="00C1907F" w14:textId="58E55023" w:rsidR="00D06951" w:rsidRDefault="001331B6" w:rsidP="006D777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>Supplemental Fig</w:t>
      </w:r>
      <w:r w:rsidR="00E94434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E94434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D06951"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="00D06951" w:rsidRPr="006D7773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D06951" w:rsidRPr="006D777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llele compositions following treatment with GhABE7.10dCpf1 at the sgRNA5 of </w:t>
      </w:r>
      <w:proofErr w:type="spellStart"/>
      <w:r w:rsidR="00D06951" w:rsidRPr="007753BC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GhPEBP</w:t>
      </w:r>
      <w:proofErr w:type="spellEnd"/>
      <w:r w:rsidR="00D06951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p w14:paraId="785C4D91" w14:textId="7E196A3E" w:rsidR="00D06951" w:rsidRPr="006D7773" w:rsidRDefault="001331B6" w:rsidP="006D7773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>Supplemental Fig</w:t>
      </w:r>
      <w:r w:rsidR="00E94434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E94434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D06951"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="00D06951">
        <w:rPr>
          <w:rFonts w:ascii="Times New Roman" w:eastAsia="宋体" w:hAnsi="Times New Roman" w:cs="Times New Roman"/>
          <w:sz w:val="24"/>
          <w:szCs w:val="24"/>
        </w:rPr>
        <w:t>.</w:t>
      </w:r>
      <w:r w:rsidR="00D06951" w:rsidRPr="00D0695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06951" w:rsidRPr="00D06951">
        <w:rPr>
          <w:rFonts w:ascii="Times New Roman" w:eastAsia="宋体" w:hAnsi="Times New Roman" w:cs="Times New Roman"/>
          <w:b/>
          <w:bCs/>
          <w:sz w:val="24"/>
          <w:szCs w:val="24"/>
        </w:rPr>
        <w:t>Venn diagram analysis of the SNVs identified in ABE base editor together with the off-target sites predicted by Cas-</w:t>
      </w:r>
      <w:proofErr w:type="spellStart"/>
      <w:r w:rsidR="00D06951" w:rsidRPr="00D06951">
        <w:rPr>
          <w:rFonts w:ascii="Times New Roman" w:eastAsia="宋体" w:hAnsi="Times New Roman" w:cs="Times New Roman"/>
          <w:b/>
          <w:bCs/>
          <w:sz w:val="24"/>
          <w:szCs w:val="24"/>
        </w:rPr>
        <w:t>OFFinder</w:t>
      </w:r>
      <w:proofErr w:type="spellEnd"/>
      <w:r w:rsidR="00D06951" w:rsidRPr="00D06951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D06951" w:rsidRPr="00D06951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8018DB">
        <w:rPr>
          <w:rFonts w:ascii="Times New Roman" w:eastAsia="宋体" w:hAnsi="Times New Roman" w:cs="Times New Roman"/>
          <w:sz w:val="24"/>
          <w:szCs w:val="24"/>
        </w:rPr>
        <w:t>A</w:t>
      </w:r>
      <w:r w:rsidR="00D06951" w:rsidRPr="00D06951">
        <w:rPr>
          <w:rFonts w:ascii="Times New Roman" w:eastAsia="宋体" w:hAnsi="Times New Roman" w:cs="Times New Roman"/>
          <w:sz w:val="24"/>
          <w:szCs w:val="24"/>
        </w:rPr>
        <w:t>) DNA</w:t>
      </w:r>
      <w:r w:rsidR="00D0695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06951" w:rsidRPr="00D06951">
        <w:rPr>
          <w:rFonts w:ascii="Times New Roman" w:eastAsia="宋体" w:hAnsi="Times New Roman" w:cs="Times New Roman"/>
          <w:sz w:val="24"/>
          <w:szCs w:val="24"/>
        </w:rPr>
        <w:t>SNVs from WGS data. (</w:t>
      </w:r>
      <w:r w:rsidR="008018DB">
        <w:rPr>
          <w:rFonts w:ascii="Times New Roman" w:eastAsia="宋体" w:hAnsi="Times New Roman" w:cs="Times New Roman"/>
          <w:sz w:val="24"/>
          <w:szCs w:val="24"/>
        </w:rPr>
        <w:t>B</w:t>
      </w:r>
      <w:r w:rsidR="00D06951" w:rsidRPr="00D06951">
        <w:rPr>
          <w:rFonts w:ascii="Times New Roman" w:eastAsia="宋体" w:hAnsi="Times New Roman" w:cs="Times New Roman"/>
          <w:sz w:val="24"/>
          <w:szCs w:val="24"/>
        </w:rPr>
        <w:t>) RNA</w:t>
      </w:r>
      <w:r w:rsidR="00D0695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06951" w:rsidRPr="00D06951">
        <w:rPr>
          <w:rFonts w:ascii="Times New Roman" w:eastAsia="宋体" w:hAnsi="Times New Roman" w:cs="Times New Roman"/>
          <w:sz w:val="24"/>
          <w:szCs w:val="24"/>
        </w:rPr>
        <w:t>SNVs from RNA-seq data.</w:t>
      </w:r>
    </w:p>
    <w:p w14:paraId="313C718D" w14:textId="2AAAFCE6" w:rsidR="005A601C" w:rsidRPr="000E37B1" w:rsidRDefault="001331B6" w:rsidP="006D7773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>Supplemental Fig</w:t>
      </w:r>
      <w:r w:rsidR="00E94434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E94434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D06951"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>6</w:t>
      </w:r>
      <w:r w:rsidR="005A601C" w:rsidRPr="006D7773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5A601C" w:rsidRPr="006D7773">
        <w:rPr>
          <w:rFonts w:ascii="Times New Roman" w:eastAsia="宋体" w:hAnsi="Times New Roman" w:cs="Times New Roman"/>
          <w:b/>
          <w:bCs/>
          <w:sz w:val="24"/>
          <w:szCs w:val="24"/>
        </w:rPr>
        <w:t>Similarity between adjacent sequences of off-target RNA SNVs with sgRNA1 target sequences.</w:t>
      </w:r>
      <w:r w:rsidR="000E37B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0E37B1" w:rsidRPr="000E37B1">
        <w:rPr>
          <w:rFonts w:ascii="Times New Roman" w:eastAsia="宋体" w:hAnsi="Times New Roman" w:cs="Times New Roman"/>
          <w:sz w:val="24"/>
          <w:szCs w:val="24"/>
        </w:rPr>
        <w:t>The most similarity ten off-target SNVs (top 10) were shown.</w:t>
      </w:r>
    </w:p>
    <w:p w14:paraId="49575D63" w14:textId="2D7E4999" w:rsidR="005A601C" w:rsidRDefault="001331B6" w:rsidP="006D777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>Supplemental Fig</w:t>
      </w:r>
      <w:r w:rsidR="00E94434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E94434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D06951" w:rsidRPr="001331B6">
        <w:rPr>
          <w:rFonts w:ascii="Times New Roman" w:eastAsia="宋体" w:hAnsi="Times New Roman" w:cs="Times New Roman"/>
          <w:b/>
          <w:bCs/>
          <w:sz w:val="24"/>
          <w:szCs w:val="24"/>
        </w:rPr>
        <w:t>7</w:t>
      </w:r>
      <w:r w:rsidR="005A601C" w:rsidRPr="006D7773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5A601C" w:rsidRPr="006D777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allele composition of T0 and T1 generation at sgRNA2 of </w:t>
      </w:r>
      <w:proofErr w:type="spellStart"/>
      <w:r w:rsidR="005A601C" w:rsidRPr="008018DB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GhPEBP</w:t>
      </w:r>
      <w:proofErr w:type="spellEnd"/>
      <w:r w:rsidR="005A601C" w:rsidRPr="008018DB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 </w:t>
      </w:r>
      <w:r w:rsidR="005A601C" w:rsidRPr="006D7773">
        <w:rPr>
          <w:rFonts w:ascii="Times New Roman" w:eastAsia="宋体" w:hAnsi="Times New Roman" w:cs="Times New Roman"/>
          <w:b/>
          <w:bCs/>
          <w:sz w:val="24"/>
          <w:szCs w:val="24"/>
        </w:rPr>
        <w:t>was treated with GhABE7.10n or GhABE7.10d</w:t>
      </w:r>
      <w:r w:rsidR="006D7773" w:rsidRPr="006D7773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p w14:paraId="60DA2C33" w14:textId="3AE04B2E" w:rsidR="008018DB" w:rsidRDefault="008018DB" w:rsidP="006D777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331B6">
        <w:rPr>
          <w:rFonts w:ascii="Times New Roman" w:hAnsi="Times New Roman" w:cs="Times New Roman"/>
          <w:b/>
          <w:bCs/>
          <w:sz w:val="24"/>
          <w:szCs w:val="24"/>
        </w:rPr>
        <w:t>Supplemental 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331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331B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1467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7B05">
        <w:rPr>
          <w:rFonts w:ascii="Times New Roman" w:hAnsi="Times New Roman" w:cs="Times New Roman"/>
          <w:b/>
          <w:bCs/>
          <w:sz w:val="24"/>
          <w:szCs w:val="24"/>
        </w:rPr>
        <w:t xml:space="preserve">The Illumina sequencing of </w:t>
      </w:r>
      <w:r w:rsidRPr="008018DB">
        <w:rPr>
          <w:rFonts w:ascii="Times New Roman" w:hAnsi="Times New Roman" w:cs="Times New Roman"/>
          <w:b/>
          <w:bCs/>
          <w:sz w:val="24"/>
          <w:szCs w:val="24"/>
        </w:rPr>
        <w:t>transgene-free</w:t>
      </w:r>
      <w:r w:rsidR="00A27B05">
        <w:rPr>
          <w:rFonts w:ascii="Times New Roman" w:hAnsi="Times New Roman" w:cs="Times New Roman"/>
          <w:b/>
          <w:bCs/>
          <w:sz w:val="24"/>
          <w:szCs w:val="24"/>
        </w:rPr>
        <w:t xml:space="preserve"> line </w:t>
      </w:r>
      <w:r w:rsidR="00A27B05" w:rsidRPr="00A27B05">
        <w:rPr>
          <w:rFonts w:ascii="Times New Roman" w:hAnsi="Times New Roman" w:cs="Times New Roman"/>
          <w:b/>
          <w:bCs/>
          <w:sz w:val="24"/>
          <w:szCs w:val="24"/>
        </w:rPr>
        <w:t>isolated</w:t>
      </w:r>
      <w:r w:rsidR="00A27B05">
        <w:rPr>
          <w:rFonts w:ascii="Times New Roman" w:hAnsi="Times New Roman" w:cs="Times New Roman"/>
          <w:b/>
          <w:bCs/>
          <w:sz w:val="24"/>
          <w:szCs w:val="24"/>
        </w:rPr>
        <w:t xml:space="preserve"> from T0 plant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C04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04A3" w:rsidRPr="007C04A3">
        <w:rPr>
          <w:rFonts w:ascii="Times New Roman" w:hAnsi="Times New Roman" w:cs="Times New Roman"/>
          <w:sz w:val="24"/>
          <w:szCs w:val="24"/>
        </w:rPr>
        <w:t xml:space="preserve">(A) </w:t>
      </w:r>
      <w:r w:rsidR="007C04A3">
        <w:rPr>
          <w:rFonts w:ascii="Times New Roman" w:hAnsi="Times New Roman" w:cs="Times New Roman"/>
          <w:sz w:val="24"/>
          <w:szCs w:val="24"/>
        </w:rPr>
        <w:t>PCR</w:t>
      </w:r>
      <w:r w:rsidR="007C04A3" w:rsidRPr="007C04A3">
        <w:t xml:space="preserve"> </w:t>
      </w:r>
      <w:r w:rsidR="007C04A3" w:rsidRPr="00FB51E7">
        <w:rPr>
          <w:rFonts w:ascii="Times New Roman" w:hAnsi="Times New Roman" w:cs="Times New Roman"/>
          <w:sz w:val="24"/>
          <w:szCs w:val="24"/>
        </w:rPr>
        <w:t xml:space="preserve">detection </w:t>
      </w:r>
      <w:r w:rsidR="007C04A3" w:rsidRPr="00FB51E7">
        <w:rPr>
          <w:rFonts w:ascii="Times New Roman" w:hAnsi="Times New Roman" w:cs="Times New Roman" w:hint="eastAsia"/>
          <w:sz w:val="24"/>
          <w:szCs w:val="24"/>
        </w:rPr>
        <w:t>of</w:t>
      </w:r>
      <w:r w:rsidR="007C04A3" w:rsidRPr="00FB51E7">
        <w:rPr>
          <w:rFonts w:ascii="Times New Roman" w:hAnsi="Times New Roman" w:cs="Times New Roman"/>
          <w:sz w:val="24"/>
          <w:szCs w:val="24"/>
        </w:rPr>
        <w:t xml:space="preserve"> transgene-free plants. (B)</w:t>
      </w:r>
      <w:r w:rsidR="00FB51E7" w:rsidRPr="00FB51E7">
        <w:rPr>
          <w:rFonts w:ascii="Times New Roman" w:hAnsi="Times New Roman" w:cs="Times New Roman"/>
          <w:sz w:val="24"/>
          <w:szCs w:val="24"/>
        </w:rPr>
        <w:t xml:space="preserve"> The editing </w:t>
      </w:r>
      <w:r w:rsidR="00FB51E7" w:rsidRPr="00FB51E7">
        <w:rPr>
          <w:rFonts w:ascii="Times New Roman" w:hAnsi="Times New Roman" w:cs="Times New Roman"/>
          <w:sz w:val="24"/>
          <w:szCs w:val="24"/>
        </w:rPr>
        <w:lastRenderedPageBreak/>
        <w:t xml:space="preserve">efficiency of </w:t>
      </w:r>
      <w:r w:rsidR="005530C7">
        <w:rPr>
          <w:rFonts w:ascii="Times New Roman" w:hAnsi="Times New Roman" w:cs="Times New Roman"/>
          <w:sz w:val="24"/>
          <w:szCs w:val="24"/>
        </w:rPr>
        <w:t>the</w:t>
      </w:r>
      <w:r w:rsidR="00FB51E7" w:rsidRPr="00FB51E7">
        <w:rPr>
          <w:rFonts w:ascii="Times New Roman" w:hAnsi="Times New Roman" w:cs="Times New Roman"/>
          <w:sz w:val="24"/>
          <w:szCs w:val="24"/>
        </w:rPr>
        <w:t xml:space="preserve"> transgene-free plants</w:t>
      </w:r>
      <w:r w:rsidR="00FB51E7" w:rsidRPr="00CA7E26">
        <w:rPr>
          <w:rFonts w:ascii="Times New Roman" w:hAnsi="Times New Roman" w:cs="Times New Roman"/>
          <w:sz w:val="24"/>
          <w:szCs w:val="24"/>
        </w:rPr>
        <w:t xml:space="preserve"> </w:t>
      </w:r>
      <w:r w:rsidR="00FB51E7" w:rsidRPr="00FB51E7">
        <w:rPr>
          <w:rFonts w:ascii="Times New Roman" w:hAnsi="Times New Roman" w:cs="Times New Roman"/>
          <w:sz w:val="24"/>
          <w:szCs w:val="24"/>
        </w:rPr>
        <w:t>detect</w:t>
      </w:r>
      <w:r w:rsidR="00796739">
        <w:rPr>
          <w:rFonts w:ascii="Times New Roman" w:hAnsi="Times New Roman" w:cs="Times New Roman"/>
          <w:sz w:val="24"/>
          <w:szCs w:val="24"/>
        </w:rPr>
        <w:t>ed</w:t>
      </w:r>
      <w:r w:rsidR="00FB51E7" w:rsidRPr="00FB51E7">
        <w:rPr>
          <w:rFonts w:ascii="Times New Roman" w:hAnsi="Times New Roman" w:cs="Times New Roman"/>
          <w:sz w:val="24"/>
          <w:szCs w:val="24"/>
        </w:rPr>
        <w:t xml:space="preserve"> by target deep sequencing.</w:t>
      </w:r>
    </w:p>
    <w:p w14:paraId="76276DCD" w14:textId="193D62F7" w:rsidR="00AE4451" w:rsidRPr="006D7773" w:rsidRDefault="001331B6" w:rsidP="006D7773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331B6">
        <w:rPr>
          <w:rFonts w:ascii="Times New Roman" w:hAnsi="Times New Roman" w:cs="Times New Roman"/>
          <w:b/>
          <w:bCs/>
          <w:sz w:val="24"/>
          <w:szCs w:val="24"/>
        </w:rPr>
        <w:t>Supplemental Fig</w:t>
      </w:r>
      <w:r w:rsidR="00E9443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331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44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018DB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AE4451" w:rsidRPr="00814676">
        <w:rPr>
          <w:rFonts w:ascii="Times New Roman" w:hAnsi="Times New Roman" w:cs="Times New Roman"/>
          <w:sz w:val="24"/>
          <w:szCs w:val="24"/>
        </w:rPr>
        <w:t>.</w:t>
      </w:r>
      <w:r w:rsidR="00AE44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4451" w:rsidRPr="00AE4451">
        <w:rPr>
          <w:rFonts w:ascii="Times New Roman" w:hAnsi="Times New Roman" w:cs="Times New Roman"/>
          <w:b/>
          <w:bCs/>
          <w:sz w:val="24"/>
          <w:szCs w:val="24"/>
        </w:rPr>
        <w:t xml:space="preserve">Comparison of the </w:t>
      </w:r>
      <w:r w:rsidR="00AE4451">
        <w:rPr>
          <w:rFonts w:ascii="Times New Roman" w:hAnsi="Times New Roman" w:cs="Times New Roman"/>
          <w:b/>
          <w:bCs/>
          <w:sz w:val="24"/>
          <w:szCs w:val="24"/>
        </w:rPr>
        <w:t>number</w:t>
      </w:r>
      <w:r w:rsidR="00AE4451" w:rsidRPr="00AE44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4451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AE4451" w:rsidRPr="00AE4451">
        <w:rPr>
          <w:rFonts w:ascii="Times New Roman" w:hAnsi="Times New Roman" w:cs="Times New Roman"/>
          <w:b/>
          <w:bCs/>
          <w:sz w:val="24"/>
          <w:szCs w:val="24"/>
        </w:rPr>
        <w:t>lateral branches</w:t>
      </w:r>
      <w:r w:rsidR="00AE44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4451" w:rsidRPr="00AE4451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AE4451">
        <w:rPr>
          <w:rFonts w:ascii="Times New Roman" w:hAnsi="Times New Roman" w:cs="Times New Roman"/>
          <w:b/>
          <w:bCs/>
          <w:sz w:val="24"/>
          <w:szCs w:val="24"/>
        </w:rPr>
        <w:t>length</w:t>
      </w:r>
      <w:r w:rsidR="00AE4451" w:rsidRPr="00AE4451">
        <w:rPr>
          <w:rFonts w:ascii="Times New Roman" w:hAnsi="Times New Roman" w:cs="Times New Roman"/>
          <w:b/>
          <w:bCs/>
          <w:sz w:val="24"/>
          <w:szCs w:val="24"/>
        </w:rPr>
        <w:t xml:space="preserve"> of fruit nodes of a base-edited T1 plant generated via GhABE7.10n with wild-type Jin668 plant. </w:t>
      </w:r>
      <w:r w:rsidR="00AE4451" w:rsidRPr="00AE4451">
        <w:rPr>
          <w:rFonts w:ascii="Times New Roman" w:hAnsi="Times New Roman" w:cs="Times New Roman"/>
          <w:sz w:val="24"/>
          <w:szCs w:val="24"/>
        </w:rPr>
        <w:t>Scale bar, 1 cm.</w:t>
      </w:r>
    </w:p>
    <w:p w14:paraId="1C27FE87" w14:textId="4E93A604" w:rsidR="006D7773" w:rsidRDefault="001331B6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31B6">
        <w:rPr>
          <w:rFonts w:ascii="Times New Roman" w:hAnsi="Times New Roman" w:cs="Times New Roman"/>
          <w:b/>
          <w:bCs/>
          <w:sz w:val="24"/>
          <w:szCs w:val="24"/>
        </w:rPr>
        <w:t>Supplemental Fig</w:t>
      </w:r>
      <w:r w:rsidR="00E9443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331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44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018DB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D06951" w:rsidRPr="00814676">
        <w:rPr>
          <w:rFonts w:ascii="Times New Roman" w:hAnsi="Times New Roman" w:cs="Times New Roman"/>
          <w:sz w:val="24"/>
          <w:szCs w:val="24"/>
        </w:rPr>
        <w:t>.</w:t>
      </w:r>
      <w:r w:rsidR="00D06951" w:rsidRPr="00D06951">
        <w:t xml:space="preserve"> </w:t>
      </w:r>
      <w:r w:rsidR="00D06951" w:rsidRPr="00D06951">
        <w:rPr>
          <w:rFonts w:ascii="Times New Roman" w:hAnsi="Times New Roman" w:cs="Times New Roman"/>
          <w:b/>
          <w:bCs/>
          <w:sz w:val="24"/>
          <w:szCs w:val="24"/>
        </w:rPr>
        <w:t xml:space="preserve">The long-branching WT phenotype (right) and the </w:t>
      </w:r>
      <w:proofErr w:type="spellStart"/>
      <w:r w:rsidR="00D06951" w:rsidRPr="008018DB">
        <w:rPr>
          <w:rFonts w:ascii="Times New Roman" w:hAnsi="Times New Roman" w:cs="Times New Roman"/>
          <w:b/>
          <w:bCs/>
          <w:i/>
          <w:iCs/>
          <w:sz w:val="24"/>
          <w:szCs w:val="24"/>
        </w:rPr>
        <w:t>GhPEBP</w:t>
      </w:r>
      <w:proofErr w:type="spellEnd"/>
      <w:r w:rsidR="00D06951" w:rsidRPr="00D06951">
        <w:rPr>
          <w:rFonts w:ascii="Times New Roman" w:hAnsi="Times New Roman" w:cs="Times New Roman"/>
          <w:b/>
          <w:bCs/>
          <w:sz w:val="24"/>
          <w:szCs w:val="24"/>
        </w:rPr>
        <w:t xml:space="preserve"> phenotype (left) in upland cotton.</w:t>
      </w:r>
      <w:r w:rsidR="00D069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6951" w:rsidRPr="00D06951">
        <w:rPr>
          <w:rFonts w:ascii="Times New Roman" w:hAnsi="Times New Roman" w:cs="Times New Roman"/>
          <w:sz w:val="24"/>
          <w:szCs w:val="24"/>
        </w:rPr>
        <w:t>Local area and local magnification are represented by dashed lines of different colors.</w:t>
      </w:r>
    </w:p>
    <w:p w14:paraId="3A1FE66D" w14:textId="74D7ACBA" w:rsidR="00082655" w:rsidRDefault="00082655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10A4034" w14:textId="514DBC45" w:rsidR="00082655" w:rsidRDefault="00082655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E3C7171" w14:textId="5FD8D5BD" w:rsidR="00082655" w:rsidRDefault="00082655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C8C9DC3" w14:textId="598CFD1B" w:rsidR="00082655" w:rsidRDefault="00082655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D6E8A7" w14:textId="1FA7FB1A" w:rsidR="00082655" w:rsidRDefault="00082655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A58E346" w14:textId="0F13AB35" w:rsidR="00082655" w:rsidRDefault="00082655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09BBB44" w14:textId="716BDD37" w:rsidR="00082655" w:rsidRDefault="00082655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2128C0E" w14:textId="2C93CAE1" w:rsidR="00082655" w:rsidRDefault="00082655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CDAF2C1" w14:textId="369FA7DC" w:rsidR="00082655" w:rsidRDefault="00082655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F78348" w14:textId="23742B43" w:rsidR="00082655" w:rsidRDefault="00082655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AAC7578" w14:textId="0523450E" w:rsidR="00082655" w:rsidRDefault="00082655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06B6C29" w14:textId="69A34AD2" w:rsidR="00082655" w:rsidRDefault="00082655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87A3B66" w14:textId="44457B1E" w:rsidR="00E005FE" w:rsidRDefault="00E005FE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890F72E" w14:textId="77777777" w:rsidR="00E005FE" w:rsidRPr="00AE4451" w:rsidRDefault="00E005FE" w:rsidP="006D777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17C3555" w14:textId="71A74C13" w:rsidR="00D3661C" w:rsidRPr="00082655" w:rsidRDefault="006D7773" w:rsidP="00082655">
      <w:pPr>
        <w:pStyle w:val="1"/>
        <w:rPr>
          <w:caps/>
        </w:rPr>
      </w:pPr>
      <w:r w:rsidRPr="00082655">
        <w:rPr>
          <w:caps/>
        </w:rPr>
        <w:t>Supplementary TABLE</w:t>
      </w:r>
    </w:p>
    <w:p w14:paraId="0516BB8C" w14:textId="7F1E21CE" w:rsidR="00283DCA" w:rsidRPr="006D7773" w:rsidRDefault="001331B6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31B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E944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83DCA" w:rsidRPr="006D7773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6D7773" w:rsidRPr="006D7773">
        <w:rPr>
          <w:rFonts w:ascii="Times New Roman" w:hAnsi="Times New Roman" w:cs="Times New Roman"/>
          <w:sz w:val="24"/>
          <w:szCs w:val="24"/>
        </w:rPr>
        <w:t>Primers used for vectors construction</w:t>
      </w:r>
      <w:r w:rsidR="00283DCA" w:rsidRPr="006D7773">
        <w:rPr>
          <w:rFonts w:ascii="Times New Roman" w:hAnsi="Times New Roman" w:cs="Times New Roman"/>
          <w:sz w:val="24"/>
          <w:szCs w:val="24"/>
        </w:rPr>
        <w:t>.</w:t>
      </w:r>
    </w:p>
    <w:p w14:paraId="5425B024" w14:textId="4203D7D8" w:rsidR="00283DCA" w:rsidRPr="006D7773" w:rsidRDefault="001331B6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31B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E944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83DCA" w:rsidRPr="006D7773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6D7773" w:rsidRPr="006D7773">
        <w:rPr>
          <w:rFonts w:ascii="Times New Roman" w:hAnsi="Times New Roman" w:cs="Times New Roman"/>
          <w:sz w:val="24"/>
          <w:szCs w:val="24"/>
        </w:rPr>
        <w:t>Primers used for positive test</w:t>
      </w:r>
      <w:r w:rsidR="006D7773">
        <w:rPr>
          <w:rFonts w:ascii="Times New Roman" w:hAnsi="Times New Roman" w:cs="Times New Roman"/>
          <w:sz w:val="24"/>
          <w:szCs w:val="24"/>
        </w:rPr>
        <w:t>.</w:t>
      </w:r>
    </w:p>
    <w:p w14:paraId="44E33D74" w14:textId="287C44A0" w:rsidR="00283DCA" w:rsidRPr="006D7773" w:rsidRDefault="001331B6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31B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E944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83DCA" w:rsidRPr="006D7773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6D7773" w:rsidRPr="006D7773">
        <w:rPr>
          <w:rFonts w:ascii="Times New Roman" w:hAnsi="Times New Roman" w:cs="Times New Roman"/>
          <w:sz w:val="24"/>
          <w:szCs w:val="24"/>
        </w:rPr>
        <w:t xml:space="preserve">Barcode primers for detecting off-target in </w:t>
      </w:r>
      <w:bookmarkStart w:id="1" w:name="OLE_LINK127"/>
      <w:bookmarkStart w:id="2" w:name="OLE_LINK134"/>
      <w:r w:rsidR="006D7773" w:rsidRPr="006D7773">
        <w:rPr>
          <w:rFonts w:ascii="Times New Roman" w:hAnsi="Times New Roman" w:cs="Times New Roman"/>
          <w:sz w:val="24"/>
          <w:szCs w:val="24"/>
        </w:rPr>
        <w:t xml:space="preserve">base editing </w:t>
      </w:r>
      <w:bookmarkEnd w:id="1"/>
      <w:bookmarkEnd w:id="2"/>
      <w:r w:rsidR="006D7773" w:rsidRPr="006D7773">
        <w:rPr>
          <w:rFonts w:ascii="Times New Roman" w:hAnsi="Times New Roman" w:cs="Times New Roman"/>
          <w:sz w:val="24"/>
          <w:szCs w:val="24"/>
        </w:rPr>
        <w:t>T0 transgenic plants with deep sequencing</w:t>
      </w:r>
      <w:r w:rsidR="006D7773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6D7773">
        <w:rPr>
          <w:rFonts w:ascii="Times New Roman" w:hAnsi="Times New Roman" w:cs="Times New Roman"/>
          <w:sz w:val="24"/>
          <w:szCs w:val="24"/>
        </w:rPr>
        <w:t>GhPEBE</w:t>
      </w:r>
      <w:proofErr w:type="spellEnd"/>
      <w:r w:rsidR="006D7773">
        <w:rPr>
          <w:rFonts w:ascii="Times New Roman" w:hAnsi="Times New Roman" w:cs="Times New Roman"/>
          <w:sz w:val="24"/>
          <w:szCs w:val="24"/>
        </w:rPr>
        <w:t xml:space="preserve"> gene</w:t>
      </w:r>
      <w:r w:rsidR="00283DCA" w:rsidRPr="006D7773">
        <w:rPr>
          <w:rFonts w:ascii="Times New Roman" w:hAnsi="Times New Roman" w:cs="Times New Roman"/>
          <w:sz w:val="24"/>
          <w:szCs w:val="24"/>
        </w:rPr>
        <w:t>.</w:t>
      </w:r>
    </w:p>
    <w:p w14:paraId="7A9EE852" w14:textId="426168B8" w:rsidR="006D7773" w:rsidRPr="006D7773" w:rsidRDefault="001331B6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31B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E944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83DCA" w:rsidRPr="006D7773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bookmarkStart w:id="3" w:name="OLE_LINK135"/>
      <w:r w:rsidR="006D7773" w:rsidRPr="006D7773">
        <w:rPr>
          <w:rFonts w:ascii="Times New Roman" w:hAnsi="Times New Roman" w:cs="Times New Roman"/>
          <w:sz w:val="24"/>
          <w:szCs w:val="24"/>
        </w:rPr>
        <w:t>Barcode primers for detecting off-target in base editing T0 transgenic plants with deep sequencing</w:t>
      </w:r>
      <w:r w:rsidR="006D7773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6D7773">
        <w:rPr>
          <w:rFonts w:ascii="Times New Roman" w:hAnsi="Times New Roman" w:cs="Times New Roman"/>
          <w:sz w:val="24"/>
          <w:szCs w:val="24"/>
        </w:rPr>
        <w:t>GhCLA</w:t>
      </w:r>
      <w:proofErr w:type="spellEnd"/>
      <w:r w:rsidR="006D7773">
        <w:rPr>
          <w:rFonts w:ascii="Times New Roman" w:hAnsi="Times New Roman" w:cs="Times New Roman"/>
          <w:sz w:val="24"/>
          <w:szCs w:val="24"/>
        </w:rPr>
        <w:t xml:space="preserve"> gene</w:t>
      </w:r>
      <w:r w:rsidR="006D7773" w:rsidRPr="006D7773">
        <w:rPr>
          <w:rFonts w:ascii="Times New Roman" w:hAnsi="Times New Roman" w:cs="Times New Roman"/>
          <w:sz w:val="24"/>
          <w:szCs w:val="24"/>
        </w:rPr>
        <w:t>.</w:t>
      </w:r>
    </w:p>
    <w:p w14:paraId="4F89212C" w14:textId="2DFB3655" w:rsidR="00283DCA" w:rsidRPr="006D7773" w:rsidRDefault="001331B6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31B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E944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83DCA" w:rsidRPr="006D7773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bookmarkEnd w:id="3"/>
      <w:r w:rsidR="006D7773" w:rsidRPr="006D7773">
        <w:rPr>
          <w:rFonts w:ascii="Times New Roman" w:hAnsi="Times New Roman" w:cs="Times New Roman"/>
          <w:sz w:val="24"/>
          <w:szCs w:val="24"/>
        </w:rPr>
        <w:t>Summary of genome-wide potential off-targets predictions by Cas-</w:t>
      </w:r>
      <w:proofErr w:type="spellStart"/>
      <w:r w:rsidR="006D7773" w:rsidRPr="006D7773">
        <w:rPr>
          <w:rFonts w:ascii="Times New Roman" w:hAnsi="Times New Roman" w:cs="Times New Roman"/>
          <w:sz w:val="24"/>
          <w:szCs w:val="24"/>
        </w:rPr>
        <w:t>OFFinder</w:t>
      </w:r>
      <w:proofErr w:type="spellEnd"/>
      <w:r w:rsidR="006D7773" w:rsidRPr="006D7773">
        <w:rPr>
          <w:rFonts w:ascii="Times New Roman" w:hAnsi="Times New Roman" w:cs="Times New Roman"/>
          <w:sz w:val="24"/>
          <w:szCs w:val="24"/>
        </w:rPr>
        <w:t xml:space="preserve"> tools</w:t>
      </w:r>
      <w:r w:rsidR="006D7773">
        <w:rPr>
          <w:rFonts w:ascii="Times New Roman" w:hAnsi="Times New Roman" w:cs="Times New Roman"/>
          <w:sz w:val="24"/>
          <w:szCs w:val="24"/>
        </w:rPr>
        <w:t xml:space="preserve"> for target sgRNA1</w:t>
      </w:r>
      <w:r w:rsidR="00283DCA" w:rsidRPr="006D7773">
        <w:rPr>
          <w:rFonts w:ascii="Times New Roman" w:hAnsi="Times New Roman" w:cs="Times New Roman"/>
          <w:sz w:val="24"/>
          <w:szCs w:val="24"/>
        </w:rPr>
        <w:t>.</w:t>
      </w:r>
    </w:p>
    <w:p w14:paraId="5ACA8586" w14:textId="19602C67" w:rsidR="00283DCA" w:rsidRPr="006D7773" w:rsidRDefault="001331B6" w:rsidP="006D77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31B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E944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83DCA" w:rsidRPr="006D7773"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 w:rsidR="006D7773" w:rsidRPr="006D7773">
        <w:rPr>
          <w:rFonts w:ascii="Times New Roman" w:hAnsi="Times New Roman" w:cs="Times New Roman"/>
          <w:sz w:val="24"/>
          <w:szCs w:val="24"/>
        </w:rPr>
        <w:t>Summary of genome-wide potential off-targets predictions by Cas-</w:t>
      </w:r>
      <w:proofErr w:type="spellStart"/>
      <w:r w:rsidR="006D7773" w:rsidRPr="006D7773">
        <w:rPr>
          <w:rFonts w:ascii="Times New Roman" w:hAnsi="Times New Roman" w:cs="Times New Roman"/>
          <w:sz w:val="24"/>
          <w:szCs w:val="24"/>
        </w:rPr>
        <w:t>OFFinder</w:t>
      </w:r>
      <w:proofErr w:type="spellEnd"/>
      <w:r w:rsidR="006D7773" w:rsidRPr="006D7773">
        <w:rPr>
          <w:rFonts w:ascii="Times New Roman" w:hAnsi="Times New Roman" w:cs="Times New Roman"/>
          <w:sz w:val="24"/>
          <w:szCs w:val="24"/>
        </w:rPr>
        <w:t xml:space="preserve"> tools</w:t>
      </w:r>
      <w:r w:rsidR="006D7773">
        <w:rPr>
          <w:rFonts w:ascii="Times New Roman" w:hAnsi="Times New Roman" w:cs="Times New Roman"/>
          <w:sz w:val="24"/>
          <w:szCs w:val="24"/>
        </w:rPr>
        <w:t xml:space="preserve"> for target sgRNA2</w:t>
      </w:r>
      <w:r w:rsidR="006D7773" w:rsidRPr="006D7773">
        <w:rPr>
          <w:rFonts w:ascii="Times New Roman" w:hAnsi="Times New Roman" w:cs="Times New Roman"/>
          <w:sz w:val="24"/>
          <w:szCs w:val="24"/>
        </w:rPr>
        <w:t>.</w:t>
      </w:r>
    </w:p>
    <w:p w14:paraId="166E96C5" w14:textId="199436E0" w:rsidR="00295F41" w:rsidRPr="006D7773" w:rsidRDefault="001331B6" w:rsidP="004B50D8">
      <w:pPr>
        <w:spacing w:line="480" w:lineRule="auto"/>
        <w:jc w:val="left"/>
        <w:rPr>
          <w:rFonts w:ascii="Times New Roman" w:hAnsi="Times New Roman" w:cs="Times New Roman"/>
        </w:rPr>
      </w:pPr>
      <w:r w:rsidRPr="001331B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E944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83DCA" w:rsidRPr="006D7773">
        <w:rPr>
          <w:rFonts w:ascii="Times New Roman" w:hAnsi="Times New Roman" w:cs="Times New Roman"/>
          <w:b/>
          <w:bCs/>
          <w:sz w:val="24"/>
          <w:szCs w:val="24"/>
        </w:rPr>
        <w:t xml:space="preserve">7. </w:t>
      </w:r>
      <w:r w:rsidR="004B50D8" w:rsidRPr="004B50D8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4B50D8">
        <w:rPr>
          <w:rFonts w:ascii="Times New Roman" w:hAnsi="Times New Roman" w:cs="Times New Roman"/>
          <w:sz w:val="24"/>
          <w:szCs w:val="24"/>
        </w:rPr>
        <w:t xml:space="preserve">levels (TPM) </w:t>
      </w:r>
      <w:r w:rsidR="004B50D8" w:rsidRPr="004B50D8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4B50D8">
        <w:rPr>
          <w:rFonts w:ascii="Times New Roman" w:hAnsi="Times New Roman" w:cs="Times New Roman"/>
          <w:sz w:val="24"/>
          <w:szCs w:val="24"/>
        </w:rPr>
        <w:t>TadA</w:t>
      </w:r>
      <w:proofErr w:type="spellEnd"/>
      <w:r w:rsidR="004B50D8">
        <w:rPr>
          <w:rFonts w:ascii="Times New Roman" w:hAnsi="Times New Roman" w:cs="Times New Roman"/>
          <w:sz w:val="24"/>
          <w:szCs w:val="24"/>
        </w:rPr>
        <w:t>, nCas9 and dCas9 in</w:t>
      </w:r>
      <w:r w:rsidR="004B50D8" w:rsidRPr="004B50D8">
        <w:rPr>
          <w:rFonts w:ascii="Times New Roman" w:hAnsi="Times New Roman" w:cs="Times New Roman"/>
          <w:sz w:val="24"/>
          <w:szCs w:val="24"/>
        </w:rPr>
        <w:t xml:space="preserve"> </w:t>
      </w:r>
      <w:r w:rsidR="004B50D8">
        <w:rPr>
          <w:rFonts w:ascii="Times New Roman" w:hAnsi="Times New Roman" w:cs="Times New Roman"/>
          <w:sz w:val="24"/>
          <w:szCs w:val="24"/>
        </w:rPr>
        <w:t>Gh</w:t>
      </w:r>
      <w:r w:rsidR="004B50D8" w:rsidRPr="004B50D8">
        <w:rPr>
          <w:rFonts w:ascii="Times New Roman" w:hAnsi="Times New Roman" w:cs="Times New Roman"/>
          <w:sz w:val="24"/>
          <w:szCs w:val="24"/>
        </w:rPr>
        <w:t>ABE7.10</w:t>
      </w:r>
      <w:r w:rsidR="004B50D8">
        <w:rPr>
          <w:rFonts w:ascii="Times New Roman" w:hAnsi="Times New Roman" w:cs="Times New Roman"/>
          <w:sz w:val="24"/>
          <w:szCs w:val="24"/>
        </w:rPr>
        <w:t xml:space="preserve"> edited plant</w:t>
      </w:r>
      <w:r w:rsidR="004B50D8" w:rsidRPr="004B50D8">
        <w:rPr>
          <w:rFonts w:ascii="Times New Roman" w:hAnsi="Times New Roman" w:cs="Times New Roman"/>
          <w:sz w:val="24"/>
          <w:szCs w:val="24"/>
        </w:rPr>
        <w:t>.</w:t>
      </w:r>
    </w:p>
    <w:p w14:paraId="2B9AB2FF" w14:textId="77777777" w:rsidR="00295F41" w:rsidRPr="006D7773" w:rsidRDefault="00295F41">
      <w:pPr>
        <w:rPr>
          <w:rFonts w:ascii="Times New Roman" w:hAnsi="Times New Roman" w:cs="Times New Roman"/>
        </w:rPr>
      </w:pPr>
    </w:p>
    <w:p w14:paraId="68D1B9A6" w14:textId="77777777" w:rsidR="00295F41" w:rsidRPr="006D7773" w:rsidRDefault="00295F41">
      <w:pPr>
        <w:rPr>
          <w:rFonts w:ascii="Times New Roman" w:hAnsi="Times New Roman" w:cs="Times New Roman"/>
        </w:rPr>
      </w:pPr>
    </w:p>
    <w:p w14:paraId="50CC0D6A" w14:textId="77777777" w:rsidR="00295F41" w:rsidRPr="006D7773" w:rsidRDefault="00295F41">
      <w:pPr>
        <w:rPr>
          <w:rFonts w:ascii="Times New Roman" w:hAnsi="Times New Roman" w:cs="Times New Roman"/>
        </w:rPr>
      </w:pPr>
    </w:p>
    <w:p w14:paraId="3F2B7BDE" w14:textId="77777777" w:rsidR="00295F41" w:rsidRPr="006D7773" w:rsidRDefault="00295F41">
      <w:pPr>
        <w:rPr>
          <w:rFonts w:ascii="Times New Roman" w:hAnsi="Times New Roman" w:cs="Times New Roman"/>
        </w:rPr>
      </w:pPr>
    </w:p>
    <w:p w14:paraId="023BBDC2" w14:textId="77777777" w:rsidR="00295F41" w:rsidRPr="006D7773" w:rsidRDefault="00295F41">
      <w:pPr>
        <w:rPr>
          <w:rFonts w:ascii="Times New Roman" w:hAnsi="Times New Roman" w:cs="Times New Roman"/>
        </w:rPr>
      </w:pPr>
    </w:p>
    <w:p w14:paraId="48EB613D" w14:textId="305AF6B4" w:rsidR="00295F41" w:rsidRDefault="00295F41">
      <w:pPr>
        <w:rPr>
          <w:rFonts w:ascii="Times New Roman" w:hAnsi="Times New Roman" w:cs="Times New Roman"/>
        </w:rPr>
      </w:pPr>
    </w:p>
    <w:p w14:paraId="2CB7301B" w14:textId="0ABD580D" w:rsidR="00082655" w:rsidRDefault="00082655">
      <w:pPr>
        <w:rPr>
          <w:rFonts w:ascii="Times New Roman" w:hAnsi="Times New Roman" w:cs="Times New Roman"/>
        </w:rPr>
      </w:pPr>
    </w:p>
    <w:p w14:paraId="1CE78ED7" w14:textId="7A5F96B5" w:rsidR="00082655" w:rsidRDefault="00082655">
      <w:pPr>
        <w:rPr>
          <w:rFonts w:ascii="Times New Roman" w:hAnsi="Times New Roman" w:cs="Times New Roman"/>
        </w:rPr>
      </w:pPr>
    </w:p>
    <w:p w14:paraId="40259E55" w14:textId="742126A6" w:rsidR="00082655" w:rsidRDefault="00082655">
      <w:pPr>
        <w:rPr>
          <w:rFonts w:ascii="Times New Roman" w:hAnsi="Times New Roman" w:cs="Times New Roman"/>
        </w:rPr>
      </w:pPr>
    </w:p>
    <w:p w14:paraId="36D4B2A1" w14:textId="18D59BF0" w:rsidR="00082655" w:rsidRDefault="00082655">
      <w:pPr>
        <w:rPr>
          <w:rFonts w:ascii="Times New Roman" w:hAnsi="Times New Roman" w:cs="Times New Roman"/>
        </w:rPr>
      </w:pPr>
    </w:p>
    <w:p w14:paraId="55CC0AAC" w14:textId="0FC24313" w:rsidR="00082655" w:rsidRDefault="00082655">
      <w:pPr>
        <w:rPr>
          <w:rFonts w:ascii="Times New Roman" w:hAnsi="Times New Roman" w:cs="Times New Roman"/>
        </w:rPr>
      </w:pPr>
    </w:p>
    <w:p w14:paraId="2A93FA88" w14:textId="09FF09F4" w:rsidR="00082655" w:rsidRDefault="00082655">
      <w:pPr>
        <w:rPr>
          <w:rFonts w:ascii="Times New Roman" w:hAnsi="Times New Roman" w:cs="Times New Roman"/>
        </w:rPr>
      </w:pPr>
    </w:p>
    <w:p w14:paraId="182D8140" w14:textId="24C44327" w:rsidR="00082655" w:rsidRDefault="00082655">
      <w:pPr>
        <w:rPr>
          <w:rFonts w:ascii="Times New Roman" w:hAnsi="Times New Roman" w:cs="Times New Roman"/>
        </w:rPr>
      </w:pPr>
    </w:p>
    <w:p w14:paraId="1850ECE9" w14:textId="77777777" w:rsidR="00082655" w:rsidRDefault="00082655">
      <w:pPr>
        <w:rPr>
          <w:rFonts w:ascii="Times New Roman" w:hAnsi="Times New Roman" w:cs="Times New Roman"/>
        </w:rPr>
      </w:pPr>
    </w:p>
    <w:p w14:paraId="432684B1" w14:textId="37BD4A8D" w:rsidR="00082655" w:rsidRDefault="00082655">
      <w:pPr>
        <w:rPr>
          <w:rFonts w:ascii="Times New Roman" w:hAnsi="Times New Roman" w:cs="Times New Roman"/>
        </w:rPr>
      </w:pPr>
    </w:p>
    <w:p w14:paraId="73E1CB4D" w14:textId="77777777" w:rsidR="00082655" w:rsidRPr="006D7773" w:rsidRDefault="00082655">
      <w:pPr>
        <w:rPr>
          <w:rFonts w:ascii="Times New Roman" w:hAnsi="Times New Roman" w:cs="Times New Roman"/>
        </w:rPr>
      </w:pPr>
    </w:p>
    <w:p w14:paraId="7F165031" w14:textId="4FAE02C5" w:rsidR="00295F41" w:rsidRPr="00082655" w:rsidRDefault="00082655" w:rsidP="00082655">
      <w:pPr>
        <w:pStyle w:val="1"/>
        <w:rPr>
          <w:b w:val="0"/>
          <w:caps/>
        </w:rPr>
      </w:pPr>
      <w:r w:rsidRPr="00082655">
        <w:rPr>
          <w:caps/>
        </w:rPr>
        <w:t>Appendix</w:t>
      </w:r>
    </w:p>
    <w:p w14:paraId="160F55A6" w14:textId="0C17E1CE" w:rsidR="00295F41" w:rsidRPr="00082655" w:rsidRDefault="00295F41" w:rsidP="00082655">
      <w:pPr>
        <w:pStyle w:val="2"/>
        <w:jc w:val="both"/>
        <w:rPr>
          <w:rStyle w:val="20"/>
          <w:b/>
        </w:rPr>
      </w:pPr>
      <w:bookmarkStart w:id="4" w:name="_Hlk57303246"/>
      <w:r w:rsidRPr="00082655">
        <w:rPr>
          <w:rStyle w:val="20"/>
          <w:b/>
        </w:rPr>
        <w:t>Appendix</w:t>
      </w:r>
      <w:r w:rsidR="001D1A54">
        <w:rPr>
          <w:rStyle w:val="20"/>
          <w:b/>
        </w:rPr>
        <w:t xml:space="preserve"> </w:t>
      </w:r>
      <w:r w:rsidRPr="00082655">
        <w:rPr>
          <w:rStyle w:val="20"/>
          <w:b/>
        </w:rPr>
        <w:t>S1</w:t>
      </w:r>
      <w:bookmarkEnd w:id="4"/>
      <w:r w:rsidRPr="00082655">
        <w:rPr>
          <w:rStyle w:val="20"/>
          <w:b/>
        </w:rPr>
        <w:t xml:space="preserve">: Sequences of each component of nine </w:t>
      </w:r>
      <w:proofErr w:type="spellStart"/>
      <w:r w:rsidRPr="00082655">
        <w:rPr>
          <w:rStyle w:val="20"/>
          <w:b/>
        </w:rPr>
        <w:t>GhABEs</w:t>
      </w:r>
      <w:proofErr w:type="spellEnd"/>
      <w:r w:rsidRPr="00082655">
        <w:rPr>
          <w:rStyle w:val="20"/>
          <w:b/>
        </w:rPr>
        <w:t xml:space="preserve"> system. </w:t>
      </w:r>
    </w:p>
    <w:p w14:paraId="65557FDE" w14:textId="77777777" w:rsidR="00FC1373" w:rsidRPr="006D7773" w:rsidRDefault="00FC1373">
      <w:pPr>
        <w:rPr>
          <w:rFonts w:ascii="Times New Roman" w:hAnsi="Times New Roman" w:cs="Times New Roman"/>
          <w:bCs/>
          <w:sz w:val="24"/>
        </w:rPr>
      </w:pPr>
    </w:p>
    <w:p w14:paraId="1C175B31" w14:textId="77777777" w:rsidR="004D75A3" w:rsidRPr="006D7773" w:rsidRDefault="00FC1373">
      <w:pPr>
        <w:rPr>
          <w:rFonts w:ascii="Times New Roman" w:hAnsi="Times New Roman" w:cs="Times New Roman"/>
          <w:color w:val="00B050"/>
        </w:rPr>
      </w:pPr>
      <w:r w:rsidRPr="006D7773">
        <w:rPr>
          <w:rFonts w:ascii="Times New Roman" w:hAnsi="Times New Roman" w:cs="Times New Roman"/>
          <w:color w:val="00B050"/>
        </w:rPr>
        <w:t>green = SV40NLS</w:t>
      </w:r>
    </w:p>
    <w:p w14:paraId="47121DB9" w14:textId="77777777" w:rsidR="004D75A3" w:rsidRPr="006D7773" w:rsidRDefault="00810D6C" w:rsidP="004D75A3">
      <w:pPr>
        <w:rPr>
          <w:rFonts w:ascii="Times New Roman" w:hAnsi="Times New Roman" w:cs="Times New Roman"/>
          <w:bCs/>
          <w:color w:val="FF0000"/>
          <w:sz w:val="24"/>
        </w:rPr>
      </w:pPr>
      <w:r w:rsidRPr="006D7773">
        <w:rPr>
          <w:rFonts w:ascii="Times New Roman" w:hAnsi="Times New Roman" w:cs="Times New Roman"/>
          <w:bCs/>
          <w:color w:val="FF0000"/>
          <w:sz w:val="24"/>
        </w:rPr>
        <w:t>red</w:t>
      </w:r>
      <w:r w:rsidR="004D75A3" w:rsidRPr="006D7773">
        <w:rPr>
          <w:rFonts w:ascii="Times New Roman" w:hAnsi="Times New Roman" w:cs="Times New Roman"/>
          <w:bCs/>
          <w:color w:val="FF0000"/>
          <w:sz w:val="24"/>
        </w:rPr>
        <w:t xml:space="preserve"> = linker</w:t>
      </w:r>
      <w:r w:rsidRPr="006D7773">
        <w:rPr>
          <w:rFonts w:ascii="Times New Roman" w:hAnsi="Times New Roman" w:cs="Times New Roman"/>
          <w:bCs/>
          <w:color w:val="FF0000"/>
          <w:sz w:val="24"/>
        </w:rPr>
        <w:t>(32aa)</w:t>
      </w:r>
      <w:r w:rsidR="004D75A3" w:rsidRPr="006D7773">
        <w:rPr>
          <w:rFonts w:ascii="Times New Roman" w:hAnsi="Times New Roman" w:cs="Times New Roman"/>
          <w:bCs/>
          <w:color w:val="FF0000"/>
          <w:sz w:val="24"/>
        </w:rPr>
        <w:t xml:space="preserve"> </w:t>
      </w:r>
    </w:p>
    <w:p w14:paraId="1D0B2185" w14:textId="77777777" w:rsidR="00FC1373" w:rsidRPr="006D7773" w:rsidRDefault="004D75A3" w:rsidP="004D75A3">
      <w:pPr>
        <w:rPr>
          <w:rFonts w:ascii="Times New Roman" w:hAnsi="Times New Roman" w:cs="Times New Roman"/>
          <w:bCs/>
          <w:sz w:val="24"/>
        </w:rPr>
      </w:pPr>
      <w:r w:rsidRPr="006D7773">
        <w:rPr>
          <w:rFonts w:ascii="Times New Roman" w:hAnsi="Times New Roman" w:cs="Times New Roman"/>
          <w:bCs/>
          <w:sz w:val="24"/>
        </w:rPr>
        <w:t>black +</w:t>
      </w:r>
      <w:r w:rsidRPr="006D7773">
        <w:rPr>
          <w:rFonts w:ascii="Times New Roman" w:hAnsi="Times New Roman" w:cs="Times New Roman"/>
          <w:bCs/>
          <w:color w:val="FF0000"/>
          <w:sz w:val="24"/>
        </w:rPr>
        <w:t xml:space="preserve"> red</w:t>
      </w:r>
      <w:r w:rsidRPr="006D7773">
        <w:rPr>
          <w:rFonts w:ascii="Times New Roman" w:hAnsi="Times New Roman" w:cs="Times New Roman"/>
          <w:bCs/>
          <w:sz w:val="24"/>
        </w:rPr>
        <w:t xml:space="preserve"> = </w:t>
      </w:r>
      <w:proofErr w:type="spellStart"/>
      <w:r w:rsidR="00810D6C" w:rsidRPr="006D7773">
        <w:rPr>
          <w:rFonts w:ascii="Times New Roman" w:hAnsi="Times New Roman" w:cs="Times New Roman"/>
          <w:bCs/>
          <w:sz w:val="24"/>
        </w:rPr>
        <w:t>ecTadA</w:t>
      </w:r>
      <w:proofErr w:type="spellEnd"/>
      <w:r w:rsidR="00810D6C" w:rsidRPr="006D7773">
        <w:rPr>
          <w:rFonts w:ascii="Times New Roman" w:hAnsi="Times New Roman" w:cs="Times New Roman"/>
          <w:bCs/>
          <w:sz w:val="24"/>
        </w:rPr>
        <w:t xml:space="preserve"> (</w:t>
      </w:r>
      <w:proofErr w:type="spellStart"/>
      <w:r w:rsidR="00810D6C" w:rsidRPr="006D7773">
        <w:rPr>
          <w:rFonts w:ascii="Times New Roman" w:hAnsi="Times New Roman" w:cs="Times New Roman"/>
          <w:bCs/>
          <w:sz w:val="24"/>
        </w:rPr>
        <w:t>wt</w:t>
      </w:r>
      <w:proofErr w:type="spellEnd"/>
      <w:r w:rsidR="00810D6C" w:rsidRPr="006D7773">
        <w:rPr>
          <w:rFonts w:ascii="Times New Roman" w:hAnsi="Times New Roman" w:cs="Times New Roman"/>
          <w:bCs/>
          <w:sz w:val="24"/>
        </w:rPr>
        <w:t>)</w:t>
      </w:r>
      <w:r w:rsidR="00FC1373" w:rsidRPr="006D7773">
        <w:rPr>
          <w:rFonts w:ascii="Times New Roman" w:hAnsi="Times New Roman" w:cs="Times New Roman"/>
          <w:bCs/>
          <w:sz w:val="24"/>
        </w:rPr>
        <w:t>+</w:t>
      </w:r>
      <w:r w:rsidR="00FC1373" w:rsidRPr="006D7773">
        <w:rPr>
          <w:rFonts w:ascii="Times New Roman" w:hAnsi="Times New Roman" w:cs="Times New Roman"/>
          <w:bCs/>
          <w:color w:val="FF0000"/>
          <w:sz w:val="24"/>
        </w:rPr>
        <w:t>linker(32aa)</w:t>
      </w:r>
      <w:r w:rsidR="00FC1373" w:rsidRPr="006D7773">
        <w:rPr>
          <w:rFonts w:ascii="Times New Roman" w:hAnsi="Times New Roman" w:cs="Times New Roman"/>
          <w:bCs/>
          <w:sz w:val="24"/>
        </w:rPr>
        <w:t>+</w:t>
      </w:r>
      <w:r w:rsidRPr="006D7773">
        <w:rPr>
          <w:rFonts w:ascii="Times New Roman" w:hAnsi="Times New Roman" w:cs="Times New Roman"/>
          <w:bCs/>
          <w:sz w:val="24"/>
        </w:rPr>
        <w:t xml:space="preserve">evolved </w:t>
      </w:r>
      <w:proofErr w:type="spellStart"/>
      <w:r w:rsidRPr="006D7773">
        <w:rPr>
          <w:rFonts w:ascii="Times New Roman" w:hAnsi="Times New Roman" w:cs="Times New Roman"/>
          <w:bCs/>
          <w:sz w:val="24"/>
        </w:rPr>
        <w:t>ecTadA</w:t>
      </w:r>
      <w:proofErr w:type="spellEnd"/>
      <w:r w:rsidRPr="006D7773">
        <w:rPr>
          <w:rFonts w:ascii="Times New Roman" w:hAnsi="Times New Roman" w:cs="Times New Roman"/>
          <w:bCs/>
          <w:sz w:val="24"/>
        </w:rPr>
        <w:t>*</w:t>
      </w:r>
      <w:r w:rsidR="00764C56" w:rsidRPr="006D7773">
        <w:rPr>
          <w:rFonts w:ascii="Times New Roman" w:hAnsi="Times New Roman" w:cs="Times New Roman"/>
          <w:bCs/>
          <w:sz w:val="24"/>
        </w:rPr>
        <w:t>+</w:t>
      </w:r>
      <w:r w:rsidR="00764C56" w:rsidRPr="006D7773">
        <w:rPr>
          <w:rFonts w:ascii="Times New Roman" w:hAnsi="Times New Roman" w:cs="Times New Roman"/>
          <w:bCs/>
          <w:color w:val="FF0000"/>
          <w:sz w:val="24"/>
        </w:rPr>
        <w:t xml:space="preserve"> linker(32aa)</w:t>
      </w:r>
    </w:p>
    <w:p w14:paraId="4F11A097" w14:textId="77777777" w:rsidR="00F578CA" w:rsidRPr="006D7773" w:rsidRDefault="00530DB8" w:rsidP="004D75A3">
      <w:pPr>
        <w:rPr>
          <w:rFonts w:ascii="Times New Roman" w:hAnsi="Times New Roman" w:cs="Times New Roman"/>
          <w:b/>
          <w:color w:val="C45911" w:themeColor="accent2" w:themeShade="BF"/>
          <w:sz w:val="28"/>
          <w:szCs w:val="28"/>
        </w:rPr>
      </w:pPr>
      <w:r w:rsidRPr="006D7773">
        <w:rPr>
          <w:rFonts w:ascii="Times New Roman" w:hAnsi="Times New Roman" w:cs="Times New Roman"/>
          <w:b/>
          <w:color w:val="C45911" w:themeColor="accent2" w:themeShade="BF"/>
          <w:sz w:val="28"/>
          <w:szCs w:val="28"/>
        </w:rPr>
        <w:t xml:space="preserve">brown </w:t>
      </w:r>
      <w:r w:rsidR="004D75A3" w:rsidRPr="006D7773">
        <w:rPr>
          <w:rFonts w:ascii="Times New Roman" w:hAnsi="Times New Roman" w:cs="Times New Roman"/>
          <w:b/>
          <w:color w:val="C45911" w:themeColor="accent2" w:themeShade="BF"/>
          <w:sz w:val="28"/>
          <w:szCs w:val="28"/>
        </w:rPr>
        <w:t xml:space="preserve">= </w:t>
      </w:r>
      <w:r w:rsidR="00FC1373" w:rsidRPr="006D7773">
        <w:rPr>
          <w:rFonts w:ascii="Times New Roman" w:hAnsi="Times New Roman" w:cs="Times New Roman"/>
          <w:b/>
          <w:color w:val="C45911" w:themeColor="accent2" w:themeShade="BF"/>
          <w:sz w:val="28"/>
          <w:szCs w:val="28"/>
        </w:rPr>
        <w:t>nCas9(D10A)</w:t>
      </w:r>
    </w:p>
    <w:p w14:paraId="724AA050" w14:textId="77777777" w:rsidR="004D75A3" w:rsidRPr="006D7773" w:rsidRDefault="003F5BA8" w:rsidP="004D75A3">
      <w:pPr>
        <w:rPr>
          <w:rFonts w:ascii="Times New Roman" w:hAnsi="Times New Roman" w:cs="Times New Roman"/>
          <w:bCs/>
          <w:color w:val="00B0F0"/>
          <w:sz w:val="24"/>
        </w:rPr>
      </w:pPr>
      <w:r w:rsidRPr="006D7773">
        <w:rPr>
          <w:rFonts w:ascii="Times New Roman" w:hAnsi="Times New Roman" w:cs="Times New Roman"/>
          <w:bCs/>
          <w:color w:val="00B0F0"/>
          <w:sz w:val="24"/>
        </w:rPr>
        <w:t>blue</w:t>
      </w:r>
      <w:r w:rsidR="00FC1373" w:rsidRPr="006D7773">
        <w:rPr>
          <w:rFonts w:ascii="Times New Roman" w:hAnsi="Times New Roman" w:cs="Times New Roman"/>
          <w:bCs/>
          <w:color w:val="00B0F0"/>
          <w:sz w:val="24"/>
        </w:rPr>
        <w:t xml:space="preserve"> =</w:t>
      </w:r>
      <w:r w:rsidR="004D75A3" w:rsidRPr="006D7773">
        <w:rPr>
          <w:rFonts w:ascii="Times New Roman" w:hAnsi="Times New Roman" w:cs="Times New Roman"/>
          <w:bCs/>
          <w:color w:val="00B0F0"/>
          <w:sz w:val="24"/>
        </w:rPr>
        <w:t xml:space="preserve"> </w:t>
      </w:r>
      <w:r w:rsidR="00FC1373" w:rsidRPr="006D7773">
        <w:rPr>
          <w:rFonts w:ascii="Times New Roman" w:hAnsi="Times New Roman" w:cs="Times New Roman"/>
          <w:bCs/>
          <w:color w:val="00B0F0"/>
          <w:sz w:val="24"/>
        </w:rPr>
        <w:t>dCas9 (D10A + H840A)</w:t>
      </w:r>
    </w:p>
    <w:p w14:paraId="33F506A3" w14:textId="77777777" w:rsidR="00F578CA" w:rsidRPr="006D7773" w:rsidRDefault="003F5BA8" w:rsidP="004D75A3">
      <w:pPr>
        <w:rPr>
          <w:rFonts w:ascii="Times New Roman" w:hAnsi="Times New Roman" w:cs="Times New Roman"/>
          <w:bCs/>
          <w:color w:val="7030A0"/>
          <w:sz w:val="24"/>
        </w:rPr>
      </w:pPr>
      <w:r w:rsidRPr="006D7773">
        <w:rPr>
          <w:rFonts w:ascii="Times New Roman" w:hAnsi="Times New Roman" w:cs="Times New Roman"/>
          <w:bCs/>
          <w:color w:val="7030A0"/>
          <w:sz w:val="24"/>
        </w:rPr>
        <w:t xml:space="preserve">purple </w:t>
      </w:r>
      <w:r w:rsidR="00F578CA" w:rsidRPr="006D7773">
        <w:rPr>
          <w:rFonts w:ascii="Times New Roman" w:hAnsi="Times New Roman" w:cs="Times New Roman"/>
          <w:bCs/>
          <w:color w:val="7030A0"/>
          <w:sz w:val="24"/>
        </w:rPr>
        <w:t>=dCpf1</w:t>
      </w:r>
    </w:p>
    <w:p w14:paraId="5A0C7281" w14:textId="77777777" w:rsidR="00F708D4" w:rsidRPr="00082655" w:rsidRDefault="004D75A3" w:rsidP="00082655">
      <w:pPr>
        <w:pStyle w:val="3"/>
        <w:rPr>
          <w:color w:val="938953"/>
        </w:rPr>
      </w:pPr>
      <w:r w:rsidRPr="00082655">
        <w:t>GhABE</w:t>
      </w:r>
      <w:r w:rsidR="00F708D4" w:rsidRPr="00082655">
        <w:t>6.3n</w:t>
      </w:r>
      <w:r w:rsidRPr="00082655">
        <w:t>Cas9</w:t>
      </w:r>
    </w:p>
    <w:p w14:paraId="2A91B028" w14:textId="77777777" w:rsidR="00174138" w:rsidRPr="006D7773" w:rsidRDefault="00174138">
      <w:pPr>
        <w:rPr>
          <w:rFonts w:ascii="Times New Roman" w:hAnsi="Times New Roman" w:cs="Times New Roman"/>
        </w:rPr>
      </w:pPr>
      <w:r w:rsidRPr="006D7773">
        <w:rPr>
          <w:rFonts w:ascii="Times New Roman" w:hAnsi="Times New Roman" w:cs="Times New Roman"/>
        </w:rPr>
        <w:t>(NLS-</w:t>
      </w:r>
      <w:proofErr w:type="spellStart"/>
      <w:r w:rsidR="00CA6E94" w:rsidRPr="006D7773">
        <w:rPr>
          <w:rFonts w:ascii="Times New Roman" w:hAnsi="Times New Roman" w:cs="Times New Roman"/>
        </w:rPr>
        <w:t>TadA</w:t>
      </w:r>
      <w:proofErr w:type="spellEnd"/>
      <w:r w:rsidR="00CA6E94" w:rsidRPr="006D7773">
        <w:rPr>
          <w:rFonts w:ascii="Times New Roman" w:hAnsi="Times New Roman" w:cs="Times New Roman"/>
        </w:rPr>
        <w:t>(</w:t>
      </w:r>
      <w:proofErr w:type="spellStart"/>
      <w:r w:rsidR="00CA6E94" w:rsidRPr="006D7773">
        <w:rPr>
          <w:rFonts w:ascii="Times New Roman" w:hAnsi="Times New Roman" w:cs="Times New Roman"/>
        </w:rPr>
        <w:t>wt</w:t>
      </w:r>
      <w:proofErr w:type="spellEnd"/>
      <w:r w:rsidR="00CA6E94" w:rsidRPr="006D7773">
        <w:rPr>
          <w:rFonts w:ascii="Times New Roman" w:hAnsi="Times New Roman" w:cs="Times New Roman"/>
        </w:rPr>
        <w:t>)–linker(32 aa)–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*</w:t>
      </w:r>
      <w:r w:rsidR="00F578CA" w:rsidRPr="006D7773">
        <w:rPr>
          <w:rFonts w:ascii="Times New Roman" w:hAnsi="Times New Roman" w:cs="Times New Roman"/>
        </w:rPr>
        <w:t>(6.3)–linker(32 aa)–nCas9</w:t>
      </w:r>
      <w:r w:rsidRPr="006D7773">
        <w:rPr>
          <w:rFonts w:ascii="Times New Roman" w:hAnsi="Times New Roman" w:cs="Times New Roman"/>
        </w:rPr>
        <w:t>–NLS</w:t>
      </w:r>
    </w:p>
    <w:p w14:paraId="321FBA96" w14:textId="77777777" w:rsidR="00295F41" w:rsidRPr="006D7773" w:rsidRDefault="00F708D4" w:rsidP="007206E8">
      <w:pPr>
        <w:spacing w:line="160" w:lineRule="atLeast"/>
        <w:rPr>
          <w:rFonts w:ascii="Times New Roman" w:hAnsi="Times New Roman" w:cs="Times New Roman"/>
          <w:color w:val="00B050"/>
          <w:szCs w:val="21"/>
        </w:rPr>
      </w:pPr>
      <w:r w:rsidRPr="006D7773">
        <w:rPr>
          <w:rFonts w:ascii="Times New Roman" w:hAnsi="Times New Roman" w:cs="Times New Roman"/>
          <w:b/>
          <w:color w:val="000000" w:themeColor="text1"/>
          <w:szCs w:val="21"/>
        </w:rPr>
        <w:t>ATG</w:t>
      </w:r>
      <w:r w:rsidRPr="006D7773">
        <w:rPr>
          <w:rFonts w:ascii="Times New Roman" w:hAnsi="Times New Roman" w:cs="Times New Roman"/>
          <w:color w:val="00B050"/>
          <w:szCs w:val="21"/>
        </w:rPr>
        <w:t>ccaaagaagaagaggaaggtt</w:t>
      </w:r>
      <w:r w:rsidRPr="006D7773">
        <w:rPr>
          <w:rFonts w:ascii="Times New Roman" w:hAnsi="Times New Roman" w:cs="Times New Roman"/>
          <w:b/>
          <w:color w:val="000000" w:themeColor="text1"/>
          <w:szCs w:val="21"/>
        </w:rPr>
        <w:t>TCTGAAGTTGAGTTCTCACATGAATATTGGATGAGACATGCTCTTACATTGGCTAAGAGAGCTTGGGATGAAAGGGAGGTTCCTGTTGGTGCTGTTCTTGTTCATAATAACAGGGTTATTGGTGAAGGATGGAATAGACCTATCGGAAGGCATGATCCAACCGCTCATGCTGAGATTATGGCTCTTAGACAAGGTGGATTGGTTATGCAAAACTATAGGTTGATCGATGCTACACTTTACGTTACCTTGGAGCCTTGTGTTATGTGCGCTGGTGCTATGATTCATTCTAGAATCGGTAGGGTTGTTTTTGGAGCTAGAGATGCTAAGACCGGTGCTGCTGGATCACTTATGGATGTTTTGCATCATCCTGGTATGAATCATAGAGTTGAAATTACTGAGGGAATCCTTGCTGATGAATGTGCTGCTCTTTTGTCTGATTTCTTTAGGATGAGAAGGCAAGAGATTAAAGCTCAAAAGAAAGCTCAATCTTCAACAGAT</w:t>
      </w:r>
      <w:r w:rsidRPr="006D7773">
        <w:rPr>
          <w:rFonts w:ascii="Times New Roman" w:hAnsi="Times New Roman" w:cs="Times New Roman"/>
          <w:b/>
          <w:color w:val="FF0000"/>
          <w:szCs w:val="21"/>
        </w:rPr>
        <w:t>TCTGGTGGATCTTCAGGTGGATCTTCAGGTTCAGAAACTCCTGGAACATCTGAATCAGCTACCCCAGAGTCATCAGGTGGATCATCAGGTGGATCT</w:t>
      </w:r>
      <w:r w:rsidRPr="006D7773">
        <w:rPr>
          <w:rFonts w:ascii="Times New Roman" w:hAnsi="Times New Roman" w:cs="Times New Roman"/>
          <w:b/>
          <w:color w:val="000000" w:themeColor="text1"/>
          <w:szCs w:val="21"/>
        </w:rPr>
        <w:t>TCAGAAGTTGAGTTCTCTCATGAGTACTGGATGAGGCACGCTCTTACTCTTGCCAAAAGGGCCTGGGACGAGAGAGAAGTGCCAGTGGGTGCTGTTCTTGTTTTGAATAACAGAGTTATTGGAGAGGGATGGAATAGGTCAATCGGACTTCATGATCCAACAGCCCACGCCGAGATTATGGCCTTGAGGCAAGGTGGATTGGTTATGCAGAACTATAGGCTTATCGATGCTACTCTTTATGTTACATTTGAACCATGCGTGATGTGTGCCGGAGCCATGATCCACTCAAGGATTGGAAGAGTTGTTTTTGGAGTTAGGAATGCTAAAACTGGAGCCGCCGGTTCTCTTATGGATGTGTTGCATTATCCTGGTATGAACCATAGAGTTGAAATTACAGAGGGAATCTTGGCCGACGAGTGCGCTGCTCTTTTGTGCTACTTCTTTAGAATGAGAAGGCAGGTTTTTAACGCCCAAAAGAAAGCCCAATCTTCAACCGAC</w:t>
      </w:r>
      <w:r w:rsidRPr="006D7773">
        <w:rPr>
          <w:rFonts w:ascii="Times New Roman" w:hAnsi="Times New Roman" w:cs="Times New Roman"/>
          <w:b/>
          <w:color w:val="FF0000"/>
          <w:szCs w:val="21"/>
        </w:rPr>
        <w:t>TCTGGTGGATCATCAGGTGGAAGTTCAGGTTCAGAGACCCCTGGAACTTCTGAATCAGCTACTCCAGAGTCCTCAGGTGGATCATCAGGTGGATCG</w:t>
      </w:r>
      <w:r w:rsidRPr="006D7773">
        <w:rPr>
          <w:rFonts w:ascii="Times New Roman" w:hAnsi="Times New Roman" w:cs="Times New Roman"/>
          <w:b/>
          <w:color w:val="C45911" w:themeColor="accent2" w:themeShade="BF"/>
          <w:szCs w:val="21"/>
        </w:rPr>
        <w:t>gacaagaagtactcgatcggcctcgccatcgggacgaactcagttggctgggccgtgatcaccgacgagtacaaggtgccctctaagaagttcaaggtcctggggaacaccgaccgccattccatcaagaagaacctcatcggcgctctcctgttcgacagcggggagaccgctgaggctacgaggctcaagagaaccgctaggcgccggtacacgagaaggaagaacaggatctgctacctccaagagattttctccaacgagatggccaaggttgacgattcattcttccaccgcctggaggagtctttcctcgtggaggaggataagaagcacgagcggcatcccatcttcggcaacatcgtggacgaggttgcctaccacgagaagtaccctacgatctaccatctgcggaagaagctcgtggactccaccgataaggcggacctcagactgatctacctcgctctggcccacatgatcaagttccgcggccatttcctgatcgagggggatctcaacccagacaacagcgatgttgacaagctgttcatccaactcgtgcagacctacaaccaactcttcgaggagaacccgatcaacgcctctggcgtggacgcgaaggctatcctgtccgcgaggctctcgaagtccaggaggctggagaacctgatcgctcagctcccaggcgagaagaagaacggcctgttcgggaacctcatcgctctcagcctggggctcaccccgaacttcaagtcgaacttcgatctcgctgaggacgccaagctgcaactctccaaggacacctacgacgatgacctcgataacctcctggcccagatcggcgatcaatacgcggacctgttcctcgctgccaagaacctgtcggacgccatcctcctgtcagatatcctccgcgtgaacaccgagatcacgaaggctccactctctgcctccatgatcaagcgctacgacgagcaccatcaggatctgaccctcctgaaggcgctggtccgccaacagctcccggagaagtacaaggagattttcttcgatcagtcgaagaacggctacgctgggtacatcgacggcggggcctcacaagaggagttctacaagttcatcaagccaatcctggagaagatggacggcacggaggagctcctggtgaagctcaacagggaggacctcctgcggaagcagagaaccttcgataacggcagcatcccccaccaaatccatctcggggagctgcacgccatcctgagaaggcaagaggacttctaccctttcctcaaggataaccgggagaagatcgagaagatcctgaccttcagaatcccatactacgtcggccctctcgcgcgggggaactcaagattcgcttggatgacccgcaagtctgaggagaccatcacgccgtggaacttcgaggaggtggtggacaagggcgctagcgctcagtcgttcatcgagaggatgaccaacttcgacaagaacctgcccaacgagaaggtgctccctaagcactcgctcctgtacgagtacttcaccgtctacaacgagctcacgaaggtgaagtacgtcaccgagggcatgcgcaagccagcgttcctgtccggggagcagaagaaggctatcgtggacctcctgttcaagaccaaccggaaggtcacggttaagcaactcaaggaggactacttcaagaagatcgagtgcttcgattcggtcgagatcagcggcgttgaggaccgcttcaacgccagcctcgggacctaccacgatctcctgaagatcatcaaggataaggacttcctggacaacgaggagaacgaggatatcctggaggacatcgtgctgaccctcacgctgttcgaggacagggagatgatcgaggagcgcctgaagacgtacgcccatctcttcgatgacaaggtcatgaagcaactcaagcgccggagatacaccggctgggggaggctgtcccgcaagctcatcaacggcatccgggacaagcagtccgggaagaccatcctcgacttcctcaagagcgatggcttcgccaacaggaacttcatgcaactgatccacgatgacagcctcaccttcaaggaggatatccaaaaggctcaagtgagcggccagggggactcgctgcacgagcatatcgcgaacctcgctggctcccccgcgatcaagaagggcatcctccagaccgtgaaggttgtggacgagctcgtgaaggtcatgggccggcacaagcctgagaacatcgtcatcgagatggccagagagaaccaaaccacgcagaaggggcaaaagaactctagggagcgcatgaagcgcatcgaggagggcatcaaggagctggggtcccaaatcctcaaggagcacccagtggagaacacccaactgcagaacgagaagctctacctgtactacctccagaacggcagggatatgtacgtggaccaagagctggatatcaaccgcctcagcgattacgacgtcgatcatatcgttccccagtctttcctgaaggatgactccatcgacaacaaggtcctcaccaggtcggacaagaaccgcggcaagtcagataacgttccatctgaggaggtcgttaagaagatgaagaactactggaggcagctcctgaacgccaagctgatcacgcaaaggaagttcgacaacctcaccaaggctgagagaggcgggctctcagagctggacaaggccggcttcatcaagcggcagctggtcgagaccagacaaatcacgaagcacgttgcgcaaatcctcgactctcggatgaacacgaagtacgatgagaacgacaagctgatcagggaggttaaggtgatcaccctgaagtctaagctcgtctccgacttcaggaaggatttccagttctacaaggttcgcgagatcaacaactaccaccatgcccatgacgcttacctcaacgctgtggtcggcaccgctctgatcaagaagtacccaaagctggagtccgagttcgtgtacggggactacaaggtttacgatgtgcgcaagatgatcgccaagtcggagcaagagatcggcaaggctaccgccaagtacttcttctactcaaacatcatgaacttcttcaagaccgagatcacgctggccaacggcgagatccggaagagaccgctcatcgagaccaacggcgagacgggggagatcgtgtgggacaagggcagggatttcgcgaccgtccgcaaggttctctccatgccccaggtgaacatcgtcaagaagaccgaggtccaaacgggcgggttctcaaaggagtctatcctgcctaagcggaacagcgacaagctcatcgccagaaagaaggactgggacccaaagaagtacggcgggttcgacagccctaccgtggcctactcggtcctggttgtggcgaaggttgagaagggcaagtccaagaagctcaagagcgtgaaggagctcctggggatcaccatcatggagaggtccagcttcgagaagaacccaatcgacttcctggaggccaagggctacaaggaggtgaagaaggacctgatcatcaagctcccgaagtactctctcttcgagctggagaacggcaggaagagaatgctggcttccgctggcgagctccagaaggggaacgagctcgcgctgccaagcaagtacgtgaacttcctctacctggcttcccactacgagaagctcaagggcagcccggaggacaacgagcaaaagcagctgttcgtcgagcagcacaagcattacctcgacgagatcatcgagcaaatctccgagttcagcaagcgcgtgatcctcgccgacgcgaacctggataaggtcctctccgcctacaacaagcaccgggacaagcccatcagagagcaagcggagaacatcatccatctcttcaccctgacgaacctcggcgctcctgctgctttcaagtacttcgacaccacgatcgatcggaagagatacacctccacgaaggaggtcctggacgcgaccctcatccaccagtcgatcaccggcctgtacgagacgaggatcgacctctcacaactcggcggggataagagacccgcagcaaccaagaaggcagggcaagcaaagaagaagaag</w:t>
      </w:r>
      <w:r w:rsidR="00F56482" w:rsidRPr="006D7773">
        <w:rPr>
          <w:rFonts w:ascii="Times New Roman" w:hAnsi="Times New Roman" w:cs="Times New Roman"/>
          <w:b/>
          <w:color w:val="000000" w:themeColor="text1"/>
          <w:szCs w:val="21"/>
        </w:rPr>
        <w:t>acgcgt</w:t>
      </w:r>
      <w:r w:rsidR="00F56482" w:rsidRPr="006D7773">
        <w:rPr>
          <w:rFonts w:ascii="Times New Roman" w:hAnsi="Times New Roman" w:cs="Times New Roman"/>
          <w:color w:val="00CC00"/>
          <w:szCs w:val="21"/>
        </w:rPr>
        <w:t>c</w:t>
      </w:r>
      <w:r w:rsidR="00F56482" w:rsidRPr="006D7773">
        <w:rPr>
          <w:rFonts w:ascii="Times New Roman" w:hAnsi="Times New Roman" w:cs="Times New Roman"/>
          <w:color w:val="00B050"/>
          <w:szCs w:val="21"/>
        </w:rPr>
        <w:t>caaagaagaagcggaaggtg</w:t>
      </w:r>
    </w:p>
    <w:p w14:paraId="0645CDFC" w14:textId="77777777" w:rsidR="00CA6E94" w:rsidRPr="006D7773" w:rsidRDefault="00CA6E94" w:rsidP="00CA6E94">
      <w:pPr>
        <w:rPr>
          <w:rFonts w:ascii="Times New Roman" w:hAnsi="Times New Roman" w:cs="Times New Roman"/>
          <w:color w:val="00B050"/>
        </w:rPr>
      </w:pPr>
    </w:p>
    <w:p w14:paraId="3EFBE695" w14:textId="77777777" w:rsidR="00CA6E94" w:rsidRPr="006D7773" w:rsidRDefault="00CA6E94" w:rsidP="00CA6E94">
      <w:pPr>
        <w:rPr>
          <w:rFonts w:ascii="Times New Roman" w:hAnsi="Times New Roman" w:cs="Times New Roman"/>
        </w:rPr>
      </w:pPr>
    </w:p>
    <w:p w14:paraId="60C9B825" w14:textId="77777777" w:rsidR="00CA6E94" w:rsidRPr="006D7773" w:rsidRDefault="00CA6E94" w:rsidP="00082655">
      <w:pPr>
        <w:pStyle w:val="3"/>
        <w:rPr>
          <w:color w:val="938953"/>
        </w:rPr>
      </w:pPr>
      <w:r w:rsidRPr="006D7773">
        <w:t>GhABE7.8nCas9</w:t>
      </w:r>
    </w:p>
    <w:p w14:paraId="35AA515D" w14:textId="77777777" w:rsidR="00CA6E94" w:rsidRPr="006D7773" w:rsidRDefault="00CA6E94" w:rsidP="00CA6E94">
      <w:pPr>
        <w:rPr>
          <w:rFonts w:ascii="Times New Roman" w:hAnsi="Times New Roman" w:cs="Times New Roman"/>
        </w:rPr>
      </w:pPr>
      <w:r w:rsidRPr="006D7773">
        <w:rPr>
          <w:rFonts w:ascii="Times New Roman" w:hAnsi="Times New Roman" w:cs="Times New Roman"/>
        </w:rPr>
        <w:t>(NLS-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(</w:t>
      </w:r>
      <w:proofErr w:type="spellStart"/>
      <w:r w:rsidRPr="006D7773">
        <w:rPr>
          <w:rFonts w:ascii="Times New Roman" w:hAnsi="Times New Roman" w:cs="Times New Roman"/>
        </w:rPr>
        <w:t>wt</w:t>
      </w:r>
      <w:proofErr w:type="spellEnd"/>
      <w:r w:rsidRPr="006D7773">
        <w:rPr>
          <w:rFonts w:ascii="Times New Roman" w:hAnsi="Times New Roman" w:cs="Times New Roman"/>
        </w:rPr>
        <w:t>)–linker(32 aa)–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*(7.8)–linker(32 aa)–nCas9–NLS</w:t>
      </w:r>
    </w:p>
    <w:p w14:paraId="389CA459" w14:textId="4D55A4A7" w:rsidR="00322BB4" w:rsidRPr="00082655" w:rsidRDefault="00CA6E94">
      <w:pPr>
        <w:rPr>
          <w:rFonts w:ascii="Times New Roman" w:hAnsi="Times New Roman" w:cs="Times New Roman"/>
          <w:color w:val="948A54"/>
        </w:rPr>
      </w:pPr>
      <w:r w:rsidRPr="006D7773">
        <w:rPr>
          <w:rFonts w:ascii="Times New Roman" w:hAnsi="Times New Roman" w:cs="Times New Roman"/>
          <w:b/>
          <w:color w:val="000000" w:themeColor="text1"/>
        </w:rPr>
        <w:t>ATG</w:t>
      </w:r>
      <w:r w:rsidRPr="006D7773">
        <w:rPr>
          <w:rFonts w:ascii="Times New Roman" w:hAnsi="Times New Roman" w:cs="Times New Roman"/>
          <w:color w:val="00B050"/>
        </w:rPr>
        <w:t>ccaaagaagaagaggaaggtt</w:t>
      </w:r>
      <w:r w:rsidR="00E159D3" w:rsidRPr="006D7773">
        <w:rPr>
          <w:rFonts w:ascii="Times New Roman" w:hAnsi="Times New Roman" w:cs="Times New Roman"/>
          <w:b/>
          <w:color w:val="000000" w:themeColor="text1"/>
        </w:rPr>
        <w:t>TCTGAAGTTGAGTTCTCACATGAATATTGGATGAGACATGCTCTTACATTGGCTAAGAGAGCTTGGGATGAAAGGGAGGTTCCTGTTGGTGCTGTTCTTGTTCATAATAACAGGGTTATTGGTGAAGGATGGAACAGACCTATCGGAAGGCATGATCCAACCGCTCATGCTGAGATTATGGCTCTTAGACAAGGTGGATTGGTTATGCAAAATTATAGGTTGATCGATGCTACACTTTACGTTACCTTGGAGCCTTGTGTTATGTGCGCTGGTGCTATGATTCATTCTAGAATCGGTAGGGTTGTTTTTGGAGCTAGAGATGCTAAGACCGGTGCTGCTGGATCACTTATGGATGTTTTGCATCATCCTGGTATGAACCATAGAGTTGAAATTACTGAGGGAATCCTTGCTGATGAATGTGCTGCTCTTTTGTCTGATTTCTTTAGGATGAGAAGGCAAGAGATTAAAGCTCAAAAGAAAGCTCAATCTTCAACAGAT</w:t>
      </w:r>
      <w:r w:rsidR="00E159D3" w:rsidRPr="006D7773">
        <w:rPr>
          <w:rFonts w:ascii="Times New Roman" w:hAnsi="Times New Roman" w:cs="Times New Roman"/>
          <w:color w:val="FF0000"/>
        </w:rPr>
        <w:t>TCTGGTGGATCTTCAGGTGGATCTTCAGGTTCAGAAACTCCTGGAACATCTGAATCAGCTACCCCAGAGTCATCAGGTGGATCATCAGGTGGATCT</w:t>
      </w:r>
      <w:r w:rsidR="00E159D3" w:rsidRPr="006D7773">
        <w:rPr>
          <w:rFonts w:ascii="Times New Roman" w:hAnsi="Times New Roman" w:cs="Times New Roman"/>
          <w:b/>
          <w:color w:val="000000" w:themeColor="text1"/>
        </w:rPr>
        <w:t>TCAGAGGTGGAGTTCTCACATGAGTACTGGATGAGGCACGCTCTTACTTTGGCTAAGAGAGCTCTTGACGAGAGAGAAGTGCCAGTGGGAGCTGTTCTTGTTTTGAATAACAGAGTTATTGGAGAGGGATGGAACAGGGCTATCGGATTGCATGATCCAACAGCCCACGCCGAGATTATGGCCTTGAGGCAAGGTGGATTGGTTATGCAGAATTATAGGCTTATCGATGCTACTCTTTATGTTACATTTGAACCATGCGTGATGTGTGCCGGAGCCATGATCCACTCAAGGATTGGAAGAGTTGTTTTTGGAGTTAGGAATGCTAAAACTGGAGCCGCCGGTTCTCTTATGGATGTGTTGCATTATCCTGGTATGAATCATAGAGTTGAAATTACAGAGGGAATCTTGGCTGATGAATGTAACGCTCTTTTGTGCTACTTCTTTAGAATGAGAAGGCAGGTTTTTAATGCCCAAAAGAAAGCCCAATCTTCAACCGAC</w:t>
      </w:r>
      <w:r w:rsidR="00E159D3" w:rsidRPr="006D7773">
        <w:rPr>
          <w:rFonts w:ascii="Times New Roman" w:hAnsi="Times New Roman" w:cs="Times New Roman"/>
          <w:color w:val="FF0000"/>
        </w:rPr>
        <w:t>TCTGGTGGATCATCAGGTGGAAGTTCAGGTTCAGAGACCCCTGGAACTTCTGAATCAGCTACTCCAGAGTCCTCAGGTGGATCATCAGGTGGATCG</w:t>
      </w:r>
      <w:r w:rsidRPr="006D7773">
        <w:rPr>
          <w:rFonts w:ascii="Times New Roman" w:hAnsi="Times New Roman" w:cs="Times New Roman"/>
          <w:b/>
          <w:color w:val="C45911" w:themeColor="accent2" w:themeShade="BF"/>
          <w:szCs w:val="21"/>
        </w:rPr>
        <w:t>gacaagaagtactcgatcggcctcgccatcgggacgaactcagttggctgggccgtgatcaccgacgagtacaaggtgccctctaagaagttcaaggtcctggggaacaccgaccgccattccatcaagaagaacctcatcggcgctctcctgttcgacagcggggagaccgctgaggctacgaggctcaagagaaccgctaggcgccggtacacgagaaggaagaacaggatctgctacctccaagagattttctccaacgagatggccaaggttgacgattcattcttccaccgcctggaggagtctttcctcgtggaggaggataagaagcacgagcggcatcccatcttcggcaacatcgtggacgaggttgcctaccacgagaagtaccctacgatctaccatctgcggaagaagctcgtggactccaccgataaggcggacctcagactgatctacctcgctctggcccacatgatcaagttccgcggccatttcctgatcgagggggatctcaacccagacaacagcgatgttgacaagctgttcatccaactcgtgcagacctacaaccaactcttcgaggagaacccgatcaacgcctctggcgtggacgcgaaggctatcctgtccgcgaggctctcgaagtccaggaggctggagaacctgatcgctcagctcccaggcgagaagaagaacggcctgttcgggaacctcatcgctctcagcctggggctcaccccgaacttcaagtcgaacttcgatctcgctgaggacgccaagctgcaactctccaaggacacctacgacgatgacctcgataacctcctggcccagatcggcgatcaatacgcggacctgttcctcgctgccaagaacctgtcggacgccatcctcctgtcagatatcctccgcgtgaacaccgagatcacgaaggctccactctctgcctccatgatcaagcgctacgacgagcaccatcaggatctgaccctcctgaaggcgctggtccgccaacagctcccggagaagtacaaggagattttcttcgatcagtcgaagaacggctacgctgggtacatcgacggcggggcctcacaagaggagttctacaagttcatcaagccaatcctggagaagatggacggcacggaggagctcctggtgaagctcaacagggaggacctcctgcggaagcagagaaccttcgataacggcagcatcccccaccaaatccatctcggggagctgcacgccatcctgagaaggcaagaggacttctaccctttcctcaaggataaccgggagaagatcgagaagatcctgaccttcagaatcccatactacgtcggccctctcgcgcgggggaactcaagattcgcttggatgacccgcaagtctgaggagaccatcacgccgtggaacttcgaggaggtggtggacaagggcgctagcgctcagtcgttcatcgagaggatgaccaacttcgacaagaacctgcccaacgagaaggtgctccctaagcactcgctcctgtacgagtacttcaccgtctacaacgagctcacgaaggtgaagtacgtcaccgagggcatgcgcaagccagcgttcctgtccggggagcagaagaaggctatcgtggacctcctgttcaagaccaaccggaaggtcacggttaagcaactcaaggaggactacttcaagaagatcgagtgcttcgattcggtcgagatcagcggcgttgaggaccgcttcaacgccagcctcgggacctaccacgatctcctgaagatcatcaaggataaggacttcctggacaacgaggagaacgaggatatcctggaggacatcgtgctgaccctcacgctgttcgaggacagggagatgatcgaggagcgcctgaagacgtacgcccatctcttcgatgacaaggtcatgaagcaactcaagcgccggagatacaccggctgggggaggctgtcccgcaagctcatcaacggcatccgggacaagcagtccgggaagaccatcctcgacttcctcaagagcgatggcttcgccaacaggaacttcatgcaactgatccacgatgacagcctcaccttcaaggaggatatccaaaaggctcaagtgagcggccagggggactcgctgcacgagcatatcgcgaacctcgctggctcccccgcgatcaagaagggcatcctccagaccgtgaaggttgtggacgagctcgtgaaggtcatgggccggcacaagcctgagaacatcgtcatcgagatggccagagagaaccaaaccacgcagaaggggcaaaagaactctagggagcgcatgaagcgcatcgaggagggcatcaaggagctggggtcccaaatcctcaaggagcacccagtggagaacacccaactgcagaacgagaagctctacctgtactacctccagaacggcagggatatgtacgtggaccaagagctggatatcaaccgcctcagcgattacgacgtcgatcatatcgttccccagtctttcctgaaggatgactccatcgacaacaaggtcctcaccaggtcggacaagaaccgcggcaagtcagataacgttccatctgaggaggtcgttaagaagatgaagaactactggaggcagctcctgaacgccaagctgatcacgcaaaggaagttcgacaacctcaccaaggctgagagaggcgggctctcagagctggacaaggccggcttcatcaagcggcagctggtcgagaccagacaaatcacgaagcacgttgcgcaaatcctcgactctcggatgaacacgaagtacgatgagaacgacaagctgatcagggaggttaaggtgatcaccctgaagtctaagctcgtctccgacttcaggaaggatttccagttctacaaggttcgcgagatcaacaactaccaccatgcccatgacgcttacctcaacgctgtggtcggcaccgctctgatcaagaagtacccaaagctggagtccgagttcgtgtacggggactacaaggtttacgatgtgcgcaagatgatcgccaagtcggagcaagagatcggcaaggctaccgccaagtacttcttctactcaaacatcatgaacttcttcaagaccgagatcacgctggccaacggcgagatccggaagagaccgctcatcgagaccaacggcgagacgggggagatcgtgtgggacaagggcagggatttcgcgaccgtccgcaaggttctctccatgccccaggtgaacatcgtcaagaagaccgaggtccaaacgggcgggttctcaaaggagtctatcctgcctaagcggaacagcgacaagctcatcgccagaaagaaggactgggacccaaagaagtacggcgggttcgacagccctaccgtggcctactcggtcctggttgtggcgaaggttgagaagggcaagtccaagaagctcaagagcgtgaaggagctcctggggatcaccatcatggagaggtccagcttcgagaagaacccaatcgacttcctggaggccaagggctacaaggaggtgaagaaggacctgatcatcaagctcccgaagtactctctcttcgagctggagaacggcaggaagagaatgctggcttccgctggcgagctccagaaggggaacgagctcgcgctgccaagcaagtacgtgaacttcctctacctggcttcccactacgagaagctcaagggcagcccggaggacaacgagcaaaagcagctgttcgtcgagcagcacaagcattacctcgacgagatcatcgagcaaatctccgagttcagcaagcgcgtgatcctcgccgacgcgaacctggataaggtcctctccgcctacaacaagcaccgggacaagcccatcagagagcaagcggagaacatcatccatctcttcaccctgacgaacctcggcgctcctgctgctttcaagtacttcgacaccacgatcgatcggaagagatacacctccacgaaggaggtcctggacgcgaccctcatccaccagtcgatcaccggcctgtacgagacgaggatcgacctctcacaactcggcggggataagagacccgcagcaaccaagaaggcagggcaagcaaagaagaagaag</w:t>
      </w:r>
      <w:r w:rsidRPr="006D7773">
        <w:rPr>
          <w:rFonts w:ascii="Times New Roman" w:hAnsi="Times New Roman" w:cs="Times New Roman"/>
          <w:b/>
          <w:color w:val="000000" w:themeColor="text1"/>
        </w:rPr>
        <w:t>acgcgt</w:t>
      </w:r>
      <w:r w:rsidRPr="006D7773">
        <w:rPr>
          <w:rFonts w:ascii="Times New Roman" w:hAnsi="Times New Roman" w:cs="Times New Roman"/>
          <w:color w:val="00CC00"/>
        </w:rPr>
        <w:t>c</w:t>
      </w:r>
      <w:r w:rsidRPr="006D7773">
        <w:rPr>
          <w:rFonts w:ascii="Times New Roman" w:hAnsi="Times New Roman" w:cs="Times New Roman"/>
          <w:color w:val="00B050"/>
        </w:rPr>
        <w:t>caaagaagaagcggaaggtg</w:t>
      </w:r>
    </w:p>
    <w:p w14:paraId="6C59C55E" w14:textId="77777777" w:rsidR="00322BB4" w:rsidRPr="006D7773" w:rsidRDefault="00322BB4" w:rsidP="00082655">
      <w:pPr>
        <w:pStyle w:val="3"/>
        <w:rPr>
          <w:color w:val="938953"/>
        </w:rPr>
      </w:pPr>
      <w:r w:rsidRPr="006D7773">
        <w:t>GhABE7.9nCas9</w:t>
      </w:r>
    </w:p>
    <w:p w14:paraId="4AF59B96" w14:textId="77777777" w:rsidR="00322BB4" w:rsidRPr="006D7773" w:rsidRDefault="00322BB4" w:rsidP="00322BB4">
      <w:pPr>
        <w:rPr>
          <w:rFonts w:ascii="Times New Roman" w:hAnsi="Times New Roman" w:cs="Times New Roman"/>
        </w:rPr>
      </w:pPr>
      <w:r w:rsidRPr="006D7773">
        <w:rPr>
          <w:rFonts w:ascii="Times New Roman" w:hAnsi="Times New Roman" w:cs="Times New Roman"/>
        </w:rPr>
        <w:t>(NLS-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(</w:t>
      </w:r>
      <w:proofErr w:type="spellStart"/>
      <w:r w:rsidRPr="006D7773">
        <w:rPr>
          <w:rFonts w:ascii="Times New Roman" w:hAnsi="Times New Roman" w:cs="Times New Roman"/>
        </w:rPr>
        <w:t>wt</w:t>
      </w:r>
      <w:proofErr w:type="spellEnd"/>
      <w:r w:rsidRPr="006D7773">
        <w:rPr>
          <w:rFonts w:ascii="Times New Roman" w:hAnsi="Times New Roman" w:cs="Times New Roman"/>
        </w:rPr>
        <w:t>)–linker(32 aa)–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*(7.9)–linker(32 aa)–nCas9–NLS</w:t>
      </w:r>
    </w:p>
    <w:p w14:paraId="0A3F3373" w14:textId="05CDCACB" w:rsidR="007206E8" w:rsidRPr="00082655" w:rsidRDefault="00322BB4" w:rsidP="00322BB4">
      <w:pPr>
        <w:rPr>
          <w:rFonts w:ascii="Times New Roman" w:hAnsi="Times New Roman" w:cs="Times New Roman"/>
          <w:color w:val="00B050"/>
        </w:rPr>
      </w:pPr>
      <w:r w:rsidRPr="006D7773">
        <w:rPr>
          <w:rFonts w:ascii="Times New Roman" w:hAnsi="Times New Roman" w:cs="Times New Roman"/>
          <w:b/>
          <w:color w:val="000000" w:themeColor="text1"/>
        </w:rPr>
        <w:t>ATG</w:t>
      </w:r>
      <w:r w:rsidRPr="006D7773">
        <w:rPr>
          <w:rFonts w:ascii="Times New Roman" w:hAnsi="Times New Roman" w:cs="Times New Roman"/>
          <w:color w:val="00B050"/>
        </w:rPr>
        <w:t>ccaaagaagaagaggaaggtt</w:t>
      </w:r>
      <w:r w:rsidRPr="006D7773">
        <w:rPr>
          <w:rFonts w:ascii="Times New Roman" w:hAnsi="Times New Roman" w:cs="Times New Roman"/>
          <w:b/>
          <w:color w:val="000000" w:themeColor="text1"/>
        </w:rPr>
        <w:t>TCTGAAGTTGAGTTCTCACATGAATATTGGATGAGACATGCTCTTACATTGGCTAAGAGAGCTTGGGATGAAAGGGAGGTTCCTGTTGGTGCTGTTCTTGTTCATAATAACAGGGTTATTGGTGAAGGATGGAACAGACCTATCGGAAGGCATGATCCAACCGCTCATGCTGAGATTATGGCTCTTAGACAAGGTGGATTGGTTATGCAAAATTATAGGTTGATCGATGCTACACTTTACGTTACCTTGGAGCCTTGTGTTATGTGCGCTGGTGCTATGATTCATTCTAGAATCGGTAGGGTTGTTTTTGGAGCTAGAGATGCTAAGACCGGTGCTGCTGGATCACTTATGGATGTTTTGCATCATCCTGGTATGAACCATAGAGTTGAAATTACTGAGGGAATCCTTGCTGATGAATGTGCTGCTCTTTTGTCTGATTTCTTTAGGATGAGAAGGCAAGAGATTAAAGCTCAAAAGAAAGCTCAATCTTCAACAGAT</w:t>
      </w:r>
      <w:r w:rsidRPr="006D7773">
        <w:rPr>
          <w:rFonts w:ascii="Times New Roman" w:hAnsi="Times New Roman" w:cs="Times New Roman"/>
          <w:color w:val="FF0000"/>
        </w:rPr>
        <w:t>TCTGGTGGATCTTCAGGTGGATCTTCAGGTTCAGAAACTCCTGGAACATCTGAATCAGCTACCCCAGAGTCATCAGGTGGATCATCAGGTGGATCT</w:t>
      </w:r>
      <w:r w:rsidRPr="006D7773">
        <w:rPr>
          <w:rFonts w:ascii="Times New Roman" w:hAnsi="Times New Roman" w:cs="Times New Roman"/>
          <w:b/>
          <w:color w:val="000000" w:themeColor="text1"/>
        </w:rPr>
        <w:t>TCAGAGGTGGAGTTCTCACATGAGTACTGGATGAGGCATGCTCTTACTTTGGCTAAGAGAGCTCTTGACGAGAGAGAAGTGCCAGTGGGAGCTGTTCTTGTTTTGAATAACAGAGTTATTGGAGAGGGATGGAACAGGGCTATCGGATTGCATGATCCAACAGCCCACGCCGAGATTATGGCCTTGAGGCAAGGTGGATTGGTTATGCAGAATTATAGGCTTATCGATGCTACTCTTTATGTTACATTTGAACCATGCGTGATGTGTGCCGGAGCCATGATCCACTCAAGGATTGGAAGGGTTGTTTTTGGAGTTAGAAATGCTAAAACTGGAGCCGCCGGTTCTCTTATGGATGTGTTGCATTATCCTGGTATGAATCATAGGGTTGAAATTACAGAGGGAATCTTGGCTGATGAATGTAACGCTCTTTTGTGCTACTTCTTTAGAATGCCAAGACAAGTTTTTAATGCCCAAAAGAAAGCCCAATCTTCAACCGAC</w:t>
      </w:r>
      <w:r w:rsidRPr="006D7773">
        <w:rPr>
          <w:rFonts w:ascii="Times New Roman" w:hAnsi="Times New Roman" w:cs="Times New Roman"/>
          <w:color w:val="FF0000"/>
        </w:rPr>
        <w:t>TCTGGTGGATCATCAGGTGGAAGTTCAGGTTCAGAGACCCCTGGAACTTCTGAATCAGCTACTCCAGAGTCCTCAGGTGGATCATCAGGTGGATCG</w:t>
      </w:r>
      <w:r w:rsidRPr="006D7773">
        <w:rPr>
          <w:rFonts w:ascii="Times New Roman" w:hAnsi="Times New Roman" w:cs="Times New Roman"/>
          <w:b/>
          <w:color w:val="C45911" w:themeColor="accent2" w:themeShade="BF"/>
          <w:szCs w:val="21"/>
        </w:rPr>
        <w:t>gacaagaagtactcgatcggcctcgccatcgggacgaactcagttggctgggccgtgatcaccgacgagtacaaggtgccctctaagaagttcaaggtcctggggaacaccgaccgccattccatcaagaagaacctcatcggcgctctcctgttcgacagcggggagaccgctgaggctacgaggctcaagagaaccgctaggcgccggtacacgagaaggaagaacaggatctgctacctccaagagattttctccaacgagatggccaaggttgacgattcattcttccaccgcctggaggagtctttcctcgtggaggaggataagaagcacgagcggcatcccatcttcggcaacatcgtggacgaggttgcctaccacgagaagtaccctacgatctaccatctgcggaagaagctcgtggactccaccgataaggcggacctcagactgatctacctcgctctggcccacatgatcaagttccgcggccatttcctgatcgagggggatctcaacccagacaacagcgatgttgacaagctgttcatccaactcgtgcagacctacaaccaactcttcgaggagaacccgatcaacgcctctggcgtggacgcgaaggctatcctgtccgcgaggctctcgaagtccaggaggctggagaacctgatcgctcagctcccaggcgagaagaagaacggcctgttcgggaacctcatcgctctcagcctggggctcaccccgaacttcaagtcgaacttcgatctcgctgaggacgccaagctgcaactctccaaggacacctacgacgatgacctcgataacctcctggcccagatcggcgatcaatacgcggacctgttcctcgctgccaagaacctgtcggacgccatcctcctgtcagatatcctccgcgtgaacaccgagatcacgaaggctccactctctgcctccatgatcaagcgctacgacgagcaccatcaggatctgaccctcctgaaggcgctggtccgccaacagctcccggagaagtacaaggagattttcttcgatcagtcgaagaacggctacgctgggtacatcgacggcggggcctcacaagaggagttctacaagttcatcaagccaatcctggagaagatggacggcacggaggagctcctggtgaagctcaacagggaggacctcctgcggaagcagagaaccttcgataacggcagcatcccccaccaaatccatctcggggagctgcacgccatcctgagaaggcaagaggacttctaccctttcctcaaggataaccgggagaagatcgagaagatcctgaccttcagaatcccatactacgtcggccctctcgcgcgggggaactcaagattcgcttggatgacccgcaagtctgaggagaccatcacgccgtggaacttcgaggaggtggtggacaagggcgctagcgctcagtcgttcatcgagaggatgaccaacttcgacaagaacctgcccaacgagaaggtgctccctaagcactcgctcctgtacgagtacttcaccgtctacaacgagctcacgaaggtgaagtacgtcaccgagggcatgcgcaagccagcgttcctgtccggggagcagaagaaggctatcgtggacctcctgttcaagaccaaccggaaggtcacggttaagcaactcaaggaggactacttcaagaagatcgagtgcttcgattcggtcgagatcagcggcgttgaggaccgcttcaacgccagcctcgggacctaccacgatctcctgaagatcatcaaggataaggacttcctggacaacgaggagaacgaggatatcctggaggacatcgtgctgaccctcacgctgttcgaggacagggagatgatcgaggagcgcctgaagacgtacgcccatctcttcgatgacaaggtcatgaagcaactcaagcgccggagatacaccggctgggggaggctgtcccgcaagctcatcaacggcatccgggacaagcagtccgggaagaccatcctcgacttcctcaagagcgatggcttcgccaacaggaacttcatgcaactgatccacgatgacagcctcaccttcaaggaggatatccaaaaggctcaagtgagcggccagggggactcgctgcacgagcatatcgcgaacctcgctggctcccccgcgatcaagaagggcatcctccagaccgtgaaggttgtggacgagctcgtgaaggtcatgggccggcacaagcctgagaacatcgtcatcgagatggccagagagaaccaaaccacgcagaaggggcaaaagaactctagggagcgcatgaagcgcatcgaggagggcatcaaggagctggggtcccaaatcctcaaggagcacccagtggagaacacccaactgcagaacgagaagctctacctgtactacctccagaacggcagggatatgtacgtggaccaagagctggatatcaaccgcctcagcgattacgacgtcgatcatatcgttccccagtctttcctgaaggatgactccatcgacaacaaggtcctcaccaggtcggacaagaaccgcggcaagtcagataacgttccatctgaggaggtcgttaagaagatgaagaactactggaggcagctcctgaacgccaagctgatcacgcaaaggaagttcgacaacctcaccaaggctgagagaggcgggctctcagagctggacaaggccggcttcatcaagcggcagctggtcgagaccagacaaatcacgaagcacgttgcgcaaatcctcgactctcggatgaacacgaagtacgatgagaacgacaagctgatcagggaggttaaggtgatcaccctgaagtctaagctcgtctccgacttcaggaaggatttccagttctacaaggttcgcgagatcaacaactaccaccatgcccatgacgcttacctcaacgctgtggtcggcaccgctctgatcaagaagtacccaaagctggagtccgagttcgtgtacggggactacaaggtttacgatgtgcgcaagatgatcgccaagtcggagcaagagatcggcaaggctaccgccaagtacttcttctactcaaacatcatgaacttcttcaagaccgagatcacgctggccaacggcgagatccggaagagaccgctcatcgagaccaacggcgagacgggggagatcgtgtgggacaagggcagggatttcgcgaccgtccgcaaggttctctccatgccccaggtgaacatcgtcaagaagaccgaggtccaaacgggcgggttctcaaaggagtctatcctgcctaagcggaacagcgacaagctcatcgccagaaagaaggactgggacccaaagaagtacggcgggttcgacagccctaccgtggcctactcggtcctggttgtggcgaaggttgagaagggcaagtccaagaagctcaagagcgtgaaggagctcctggggatcaccatcatggagaggtccagcttcgagaagaacccaatcgacttcctggaggccaagggctacaaggaggtgaagaaggacctgatcatcaagctcccgaagtactctctcttcgagctggagaacggcaggaagagaatgctggcttccgctggcgagctccagaaggggaacgagctcgcgctgccaagcaagtacgtgaacttcctctacctggcttcccactacgagaagctcaagggcagcccggaggacaacgagcaaaagcagctgttcgtcgagcagcacaagcattacctcgacgagatcatcgagcaaatctccgagttcagcaagcgcgtgatcctcgccgacgcgaacctggataaggtcctctccgcctacaacaagcaccgggacaagcccatcagagagcaagcggagaacatcatccatctcttcaccctgacgaacctcggcgctcctgctgctttcaagtacttcgacaccacgatcgatcggaagagatacacctccacgaaggaggtcctggacgcgaccctcatccaccagtcgatcaccggcctgtacgagacgaggatcgacctctcacaactcggcggggataagagacccgcagcaaccaagaaggcagggcaagcaaagaagaagaag</w:t>
      </w:r>
      <w:r w:rsidRPr="006D7773">
        <w:rPr>
          <w:rFonts w:ascii="Times New Roman" w:hAnsi="Times New Roman" w:cs="Times New Roman"/>
          <w:b/>
          <w:color w:val="000000" w:themeColor="text1"/>
        </w:rPr>
        <w:t>acgcgt</w:t>
      </w:r>
      <w:r w:rsidRPr="006D7773">
        <w:rPr>
          <w:rFonts w:ascii="Times New Roman" w:hAnsi="Times New Roman" w:cs="Times New Roman"/>
          <w:color w:val="00CC00"/>
        </w:rPr>
        <w:t>c</w:t>
      </w:r>
      <w:r w:rsidRPr="006D7773">
        <w:rPr>
          <w:rFonts w:ascii="Times New Roman" w:hAnsi="Times New Roman" w:cs="Times New Roman"/>
          <w:color w:val="00B050"/>
        </w:rPr>
        <w:t>caaagaagaagcggaaggtg</w:t>
      </w:r>
    </w:p>
    <w:p w14:paraId="35A5744E" w14:textId="77777777" w:rsidR="00CA4AB4" w:rsidRPr="006D7773" w:rsidRDefault="00CA4AB4" w:rsidP="00082655">
      <w:pPr>
        <w:pStyle w:val="3"/>
        <w:rPr>
          <w:color w:val="938953"/>
        </w:rPr>
      </w:pPr>
      <w:r w:rsidRPr="006D7773">
        <w:t>GhABE7.10nCas9</w:t>
      </w:r>
    </w:p>
    <w:p w14:paraId="276BB0A6" w14:textId="77777777" w:rsidR="00CA4AB4" w:rsidRPr="006D7773" w:rsidRDefault="00CA4AB4" w:rsidP="00CA4AB4">
      <w:pPr>
        <w:rPr>
          <w:rFonts w:ascii="Times New Roman" w:hAnsi="Times New Roman" w:cs="Times New Roman"/>
        </w:rPr>
      </w:pPr>
      <w:r w:rsidRPr="006D7773">
        <w:rPr>
          <w:rFonts w:ascii="Times New Roman" w:hAnsi="Times New Roman" w:cs="Times New Roman"/>
        </w:rPr>
        <w:t>(NLS-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(</w:t>
      </w:r>
      <w:proofErr w:type="spellStart"/>
      <w:r w:rsidRPr="006D7773">
        <w:rPr>
          <w:rFonts w:ascii="Times New Roman" w:hAnsi="Times New Roman" w:cs="Times New Roman"/>
        </w:rPr>
        <w:t>wt</w:t>
      </w:r>
      <w:proofErr w:type="spellEnd"/>
      <w:r w:rsidRPr="006D7773">
        <w:rPr>
          <w:rFonts w:ascii="Times New Roman" w:hAnsi="Times New Roman" w:cs="Times New Roman"/>
        </w:rPr>
        <w:t>)–linker(32 aa)–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*(7.10)–linker(32 aa)–nCas9–NLS</w:t>
      </w:r>
    </w:p>
    <w:p w14:paraId="6964A1C0" w14:textId="77777777" w:rsidR="00295F41" w:rsidRPr="006D7773" w:rsidRDefault="00CA4AB4" w:rsidP="00CA4AB4">
      <w:pPr>
        <w:rPr>
          <w:rFonts w:ascii="Times New Roman" w:hAnsi="Times New Roman" w:cs="Times New Roman"/>
          <w:color w:val="00B050"/>
        </w:rPr>
      </w:pPr>
      <w:r w:rsidRPr="006D7773">
        <w:rPr>
          <w:rFonts w:ascii="Times New Roman" w:hAnsi="Times New Roman" w:cs="Times New Roman"/>
          <w:b/>
          <w:color w:val="000000" w:themeColor="text1"/>
        </w:rPr>
        <w:t>ATG</w:t>
      </w:r>
      <w:r w:rsidRPr="006D7773">
        <w:rPr>
          <w:rFonts w:ascii="Times New Roman" w:hAnsi="Times New Roman" w:cs="Times New Roman"/>
          <w:color w:val="00B050"/>
        </w:rPr>
        <w:t>ccaaagaagaagaggaaggtt</w:t>
      </w:r>
      <w:r w:rsidRPr="006D7773">
        <w:rPr>
          <w:rFonts w:ascii="Times New Roman" w:hAnsi="Times New Roman" w:cs="Times New Roman"/>
          <w:b/>
          <w:color w:val="000000" w:themeColor="text1"/>
        </w:rPr>
        <w:t>TCTGAAGTTGAGTTCTCACATGAATATTGGATGAGACATGCTCTTACATTGGCTAAGAGAGCTTGGGATGAAAGGGAGGTTCCTGTTGGTGCTGTTCTTGTTCATAATAACAGGGTTATTGGTGAAGGATGGAATAGACCTATCGGAAGGCATGATCCAACCGCTCATGCTGAGATTATGGCTCTTAGACAAGGTGGATTGGTTATGCAAAACTATAGGTTGATCGATGCTACACTTTACGTTACCTTGGAGCCTTGTGTTATGTGCGCTGGTGCTATGATTCATTCTAGAATCGGTAGGGTTGTTTTTGGAGCTAGAGATGCTAAGACCGGTGCTGCTGGATCACTTATGGATGTTTTGCATCATCCTGGTATGAATCATAGAGTTGAAATTACTGAGGGAATCCTTGCTGATGAATGTGCTGCTCTTTTGTCTGATTTCTTTAGGATGAGAAGGCAAGAGATTAAAGCTCAAAAGAAAGCTCAATCTTCAACAGAT</w:t>
      </w:r>
      <w:r w:rsidRPr="006D7773">
        <w:rPr>
          <w:rFonts w:ascii="Times New Roman" w:hAnsi="Times New Roman" w:cs="Times New Roman"/>
          <w:color w:val="FF0000"/>
        </w:rPr>
        <w:t>TCTGGTGGATCTTCAGGTGGATCTTCAGGTTCAGAAACTCCTGGAACATCTGAATCAGCTACCCCAGAGTCATCAGGTGGATCATCAGGTGGATCT</w:t>
      </w:r>
      <w:r w:rsidRPr="006D7773">
        <w:rPr>
          <w:rFonts w:ascii="Times New Roman" w:hAnsi="Times New Roman" w:cs="Times New Roman"/>
          <w:b/>
          <w:color w:val="000000" w:themeColor="text1"/>
        </w:rPr>
        <w:t>TCAGAGGTGGAGTTCTCACATGAGTACTGGATGAGGCACGCTCTTACTTTGGCTAAGAGAGCTAGAGACGAGAGAGAAGTGCCAGTGGGTGCTGTTCTTGTTTTGAATAACAGAGTTATTGGAGAGGGATGGAATAGGGCTATCGGACTTCATGATCCAACAGCCCACGCCGAGATTATGGCCTTGAGGCAAGGTGGATTGGTTATGCAGAACTATAGGCTTATCGATGCTACTCTTTATGTTACATTTGAACCATGCGTGATGTGTGCCGGAGCCATGATCCACTCAAGGATTGGAAGGGTTGTTTTTGGAGTTAGAAATGCTAAAACTGGAGCCGCCGGTTCTCTTATGGATGTGTTGCATTATCCTGGTATGAACCATAGGGTTGAAATTACAGAGGGAATCTTGGCCGACGAGTGCGCTGCTCTTTTGTGCTACTTCTTTAGAATGCCAAGACAAGTTTTTAACGCCCAAAAGAAAGCCCAATCTTCAACCGAC</w:t>
      </w:r>
      <w:r w:rsidRPr="006D7773">
        <w:rPr>
          <w:rFonts w:ascii="Times New Roman" w:hAnsi="Times New Roman" w:cs="Times New Roman"/>
          <w:color w:val="FF0000"/>
        </w:rPr>
        <w:t>TCTGGTGGATCATCAGGTGGAAGTTCAGGTTCAGAGACCCCTGGAACTTCTGAATCAGCTACTCCAGAGTCCTCAGGTGGATCATCAGGTGGATCG</w:t>
      </w:r>
      <w:r w:rsidRPr="006D7773">
        <w:rPr>
          <w:rFonts w:ascii="Times New Roman" w:hAnsi="Times New Roman" w:cs="Times New Roman"/>
          <w:b/>
          <w:color w:val="C45911" w:themeColor="accent2" w:themeShade="BF"/>
          <w:szCs w:val="21"/>
        </w:rPr>
        <w:t>gacaagaagtactcgatcggcctcgccatcgggacgaactcagttggctgggccgtgatcaccgacgagtacaaggtgccctctaagaagttcaaggtcctggggaacaccgaccgccattccatcaagaagaacctcatcggcgctctcctgttcgacagcggggagaccgctgaggctacgaggctcaagagaaccgctaggcgccggtacacgagaaggaagaacaggatctgctacctccaagagattttctccaacgagatggccaaggttgacgattcattcttccaccgcctggaggagtctttcctcgtggaggaggataagaagcacgagcggcatcccatcttcggcaacatcgtggacgaggttgcctaccacgagaagtaccctacgatctaccatctgcggaagaagctcgtggactccaccgataaggcggacctcagactgatctacctcgctctggcccacatgatcaagttccgcggccatttcctgatcgagggggatctcaacccagacaacagcgatgttgacaagctgttcatccaactcgtgcagacctacaaccaactcttcgaggagaacccgatcaacgcctctggcgtggacgcgaaggctatcctgtccgcgaggctctcgaagtccaggaggctggagaacctgatcgctcagctcccaggcgagaagaagaacggcctgttcgggaacctcatcgctctcagcctggggctcaccccgaacttcaagtcgaacttcgatctcgctgaggacgccaagctgcaactctccaaggacacctacgacgatgacctcgataacctcctggcccagatcggcgatcaatacgcggacctgttcctcgctgccaagaacctgtcggacgccatcctcctgtcagatatcctccgcgtgaacaccgagatcacgaaggctccactctctgcctccatgatcaagcgctacgacgagcaccatcaggatctgaccctcctgaaggcgctggtccgccaacagctcccggagaagtacaaggagattttcttcgatcagtcgaagaacggctacgctgggtacatcgacggcggggcctcacaagaggagttctacaagttcatcaagccaatcctggagaagatggacggcacggaggagctcctggtgaagctcaacagggaggacctcctgcggaagcagagaaccttcgataacggcagcatcccccaccaaatccatctcggggagctgcacgccatcctgagaaggcaagaggacttctaccctttcctcaaggataaccgggagaagatcgagaagatcctgaccttcagaatcccatactacgtcggccctctcgcgcgggggaactcaagattcgcttggatgacccgcaagtctgaggagaccatcacgccgtggaacttcgaggaggtggtggacaagggcgctagcgctcagtcgttcatcgagaggatgaccaacttcgacaagaacctgcccaacgagaaggtgctccctaagcactcgctcctgtacgagtacttcaccgtctacaacgagctcacgaaggtgaagtacgtcaccgagggcatgcgcaagccagcgttcctgtccggggagcagaagaaggctatcgtggacctcctgttcaagaccaaccggaaggtcacggttaagcaactcaaggaggactacttcaagaagatcgagtgcttcgattcggtcgagatcagcggcgttgaggaccgcttcaacgccagcctcgggacctaccacgatctcctgaagatcatcaaggataaggacttcctggacaacgaggagaacgaggatatcctggaggacatcgtgctgaccctcacgctgttcgaggacagggagatgatcgaggagcgcctgaagacgtacgcccatctcttcgatgacaaggtcatgaagcaactcaagcgccggagatacaccggctgggggaggctgtcccgcaagctcatcaacggcatccgggacaagcagtccgggaagaccatcctcgacttcctcaagagcgatggcttcgccaacaggaacttcatgcaactgatccacgatgacagcctcaccttcaaggaggatatccaaaaggctcaagtgagcggccagggggactcgctgcacgagcatatcgcgaacctcgctggctcccccgcgatcaagaagggcatcctccagaccgtgaaggttgtggacgagctcgtgaaggtcatgggccggcacaagcctgagaacatcgtcatcgagatggccagagagaaccaaaccacgcagaaggggcaaaagaactctagggagcgcatgaagcgcatcgaggagggcatcaaggagctggggtcccaaatcctcaaggagcacccagtggagaacacccaactgcagaacgagaagctctacctgtactacctccagaacggcagggatatgtacgtggaccaagagctggatatcaaccgcctcagcgattacgacgtcgatcatatcgttccccagtctttcctgaaggatgactccatcgacaacaaggtcctcaccaggtcggacaagaaccgcggcaagtcagataacgttccatctgaggaggtcgttaagaagatgaagaactactggaggcagctcctgaacgccaagctgatcacgcaaaggaagttcgacaacctcaccaaggctgagagaggcgggctctcagagctggacaaggccggcttcatcaagcggcagctggtcgagaccagacaaatcacgaagcacgttgcgcaaatcctcgactctcggatgaacacgaagtacgatgagaacgacaagctgatcagggaggttaaggtgatcaccctgaagtctaagctcgtctccgacttcaggaaggatttccagttctacaaggttcgcgagatcaacaactaccaccatgcccatgacgcttacctcaacgctgtggtcggcaccgctctgatcaagaagtacccaaagctggagtccgagttcgtgtacggggactacaaggtttacgatgtgcgcaagatgatcgccaagtcggagcaagagatcggcaaggctaccgccaagtacttcttctactcaaacatcatgaacttcttcaagaccgagatcacgctggccaacggcgagatccggaagagaccgctcatcgagaccaacggcgagacgggggagatcgtgtgggacaagggcagggatttcgcgaccgtccgcaaggttctctccatgccccaggtgaacatcgtcaagaagaccgaggtccaaacgggcgggttctcaaaggagtctatcctgcctaagcggaacagcgacaagctcatcgccagaaagaaggactgggacccaaagaagtacggcgggttcgacagccctaccgtggcctactcggtcctggttgtggcgaaggttgagaagggcaagtccaagaagctcaagagcgtgaaggagctcctggggatcaccatcatggagaggtccagcttcgagaagaacccaatcgacttcctggaggccaagggctacaaggaggtgaagaaggacctgatcatcaagctcccgaagtactctctcttcgagctggagaacggcaggaagagaatgctggcttccgctggcgagctccagaaggggaacgagctcgcgctgccaagcaagtacgtgaacttcctctacctggcttcccactacgagaagctcaagggcagcccggaggacaacgagcaaaagcagctgttcgtcgagcagcacaagcattacctcgacgagatcatcgagcaaatctccgagttcagcaagcgcgtgatcctcgccgacgcgaacctggataaggtcctctccgcctacaacaagcaccgggacaagcccatcagagagcaagcggagaacatcatccatctcttcaccctgacgaacctcggcgctcctgctgctttcaagtacttcgacaccacgatcgatcggaagagatacacctccacgaaggaggtcctggacgcgaccctcatccaccagtcgatcaccggcctgtacgagacgaggatcgacctctcacaactcggcggggataagagacccgcagcaaccaagaaggcagggcaagcaaagaagaagaag</w:t>
      </w:r>
      <w:r w:rsidRPr="006D7773">
        <w:rPr>
          <w:rFonts w:ascii="Times New Roman" w:hAnsi="Times New Roman" w:cs="Times New Roman"/>
          <w:b/>
          <w:color w:val="000000" w:themeColor="text1"/>
        </w:rPr>
        <w:t>acgcgt</w:t>
      </w:r>
      <w:r w:rsidRPr="006D7773">
        <w:rPr>
          <w:rFonts w:ascii="Times New Roman" w:hAnsi="Times New Roman" w:cs="Times New Roman"/>
          <w:color w:val="00CC00"/>
        </w:rPr>
        <w:t>c</w:t>
      </w:r>
      <w:r w:rsidRPr="006D7773">
        <w:rPr>
          <w:rFonts w:ascii="Times New Roman" w:hAnsi="Times New Roman" w:cs="Times New Roman"/>
          <w:color w:val="00B050"/>
        </w:rPr>
        <w:t>caaagaagaagcggaaggtg</w:t>
      </w:r>
    </w:p>
    <w:p w14:paraId="549E2D99" w14:textId="77777777" w:rsidR="008B16F1" w:rsidRPr="006D7773" w:rsidRDefault="008B16F1" w:rsidP="00082655">
      <w:pPr>
        <w:pStyle w:val="3"/>
        <w:rPr>
          <w:color w:val="938953"/>
        </w:rPr>
      </w:pPr>
      <w:r w:rsidRPr="006D7773">
        <w:t>GhABE</w:t>
      </w:r>
      <w:r w:rsidR="00FB0F17" w:rsidRPr="006D7773">
        <w:t>6.3d</w:t>
      </w:r>
      <w:r w:rsidRPr="006D7773">
        <w:t>Cas9</w:t>
      </w:r>
    </w:p>
    <w:p w14:paraId="5348212B" w14:textId="77777777" w:rsidR="008B16F1" w:rsidRPr="006D7773" w:rsidRDefault="008B16F1" w:rsidP="008B16F1">
      <w:pPr>
        <w:rPr>
          <w:rFonts w:ascii="Times New Roman" w:hAnsi="Times New Roman" w:cs="Times New Roman"/>
        </w:rPr>
      </w:pPr>
      <w:r w:rsidRPr="006D7773">
        <w:rPr>
          <w:rFonts w:ascii="Times New Roman" w:hAnsi="Times New Roman" w:cs="Times New Roman"/>
        </w:rPr>
        <w:t>(NLS-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(</w:t>
      </w:r>
      <w:proofErr w:type="spellStart"/>
      <w:r w:rsidRPr="006D7773">
        <w:rPr>
          <w:rFonts w:ascii="Times New Roman" w:hAnsi="Times New Roman" w:cs="Times New Roman"/>
        </w:rPr>
        <w:t>wt</w:t>
      </w:r>
      <w:proofErr w:type="spellEnd"/>
      <w:r w:rsidRPr="006D7773">
        <w:rPr>
          <w:rFonts w:ascii="Times New Roman" w:hAnsi="Times New Roman" w:cs="Times New Roman"/>
        </w:rPr>
        <w:t>)–linker(32 aa)–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*(6.3)–linker(32 aa)–</w:t>
      </w:r>
      <w:r w:rsidR="00FB0F17" w:rsidRPr="006D7773">
        <w:rPr>
          <w:rFonts w:ascii="Times New Roman" w:hAnsi="Times New Roman" w:cs="Times New Roman"/>
        </w:rPr>
        <w:t>d</w:t>
      </w:r>
      <w:r w:rsidRPr="006D7773">
        <w:rPr>
          <w:rFonts w:ascii="Times New Roman" w:hAnsi="Times New Roman" w:cs="Times New Roman"/>
        </w:rPr>
        <w:t>Cas9–NLS</w:t>
      </w:r>
    </w:p>
    <w:p w14:paraId="14B9E095" w14:textId="3FCA3E8B" w:rsidR="008B16F1" w:rsidRPr="00082655" w:rsidRDefault="008B16F1" w:rsidP="00082655">
      <w:pPr>
        <w:spacing w:line="160" w:lineRule="atLeast"/>
        <w:rPr>
          <w:rFonts w:ascii="Times New Roman" w:hAnsi="Times New Roman" w:cs="Times New Roman"/>
          <w:color w:val="00B050"/>
          <w:szCs w:val="21"/>
        </w:rPr>
      </w:pPr>
      <w:r w:rsidRPr="006D7773">
        <w:rPr>
          <w:rFonts w:ascii="Times New Roman" w:hAnsi="Times New Roman" w:cs="Times New Roman"/>
          <w:b/>
          <w:color w:val="000000" w:themeColor="text1"/>
          <w:szCs w:val="21"/>
        </w:rPr>
        <w:t>ATG</w:t>
      </w:r>
      <w:r w:rsidRPr="006D7773">
        <w:rPr>
          <w:rFonts w:ascii="Times New Roman" w:hAnsi="Times New Roman" w:cs="Times New Roman"/>
          <w:color w:val="00B050"/>
          <w:szCs w:val="21"/>
        </w:rPr>
        <w:t>ccaaagaagaagaggaaggtt</w:t>
      </w:r>
      <w:r w:rsidRPr="006D7773">
        <w:rPr>
          <w:rFonts w:ascii="Times New Roman" w:hAnsi="Times New Roman" w:cs="Times New Roman"/>
          <w:b/>
          <w:color w:val="000000" w:themeColor="text1"/>
          <w:szCs w:val="21"/>
        </w:rPr>
        <w:t>TCTGAAGTTGAGTTCTCACATGAATATTGGATGAGACATGCTCTTACATTGGCTAAGAGAGCTTGGGATGAAAGGGAGGTTCCTGTTGGTGCTGTTCTTGTTCATAATAACAGGGTTATTGGTGAAGGATGGAATAGACCTATCGGAAGGCATGATCCAACCGCTCATGCTGAGATTATGGCTCTTAGACAAGGTGGATTGGTTATGCAAAACTATAGGTTGATCGATGCTACACTTTACGTTACCTTGGAGCCTTGTGTTATGTGCGCTGGTGCTATGATTCATTCTAGAATCGGTAGGGTTGTTTTTGGAGCTAGAGATGCTAAGACCGGTGCTGCTGGATCACTTATGGATGTTTTGCATCATCCTGGTATGAATCATAGAGTTGAAATTACTGAGGGAATCCTTGCTGATGAATGTGCTGCTCTTTTGTCTGATTTCTTTAGGATGAGAAGGCAAGAGATTAAAGCTCAAAAGAAAGCTCAATCTTCAACAGAT</w:t>
      </w:r>
      <w:r w:rsidRPr="006D7773">
        <w:rPr>
          <w:rFonts w:ascii="Times New Roman" w:hAnsi="Times New Roman" w:cs="Times New Roman"/>
          <w:b/>
          <w:color w:val="FF0000"/>
          <w:szCs w:val="21"/>
        </w:rPr>
        <w:t>TCTGGTGGATCTTCAGGTGGATCTTCAGGTTCAGAAACTCCTGGAACATCTGAATCAGCTACCCCAGAGTCATCAGGTGGATCATCAGGTGGATCT</w:t>
      </w:r>
      <w:r w:rsidRPr="006D7773">
        <w:rPr>
          <w:rFonts w:ascii="Times New Roman" w:hAnsi="Times New Roman" w:cs="Times New Roman"/>
          <w:b/>
          <w:color w:val="000000" w:themeColor="text1"/>
          <w:szCs w:val="21"/>
        </w:rPr>
        <w:t>TCAGAAGTTGAGTTCTCTCATGAGTACTGGATGAGGCACGCTCTTACTCTTGCCAAAAGGGCCTGGGACGAGAGAGAAGTGCCAGTGGGTGCTGTTCTTGTTTTGAATAACAGAGTTATTGGAGAGGGATGGAATAGGTCAATCGGACTTCATGATCCAACAGCCCACGCCGAGATTATGGCCTTGAGGCAAGGTGGATTGGTTATGCAGAACTATAGGCTTATCGATGCTACTCTTTATGTTACATTTGAACCATGCGTGATGTGTGCCGGAGCCATGATCCACTCAAGGATTGGAAGAGTTGTTTTTGGAGTTAGGAATGCTAAAACTGGAGCCGCCGGTTCTCTTATGGATGTGTTGCATTATCCTGGTATGAACCATAGAGTTGAAATTACAGAGGGAATCTTGGCCGACGAGTGCGCTGCTCTTTTGTGCTACTTCTTTAGAATGAGAAGGCAGGTTTTTAACGCCCAAAAGAAAGCCCAATCTTCAACCGAC</w:t>
      </w:r>
      <w:r w:rsidRPr="006D7773">
        <w:rPr>
          <w:rFonts w:ascii="Times New Roman" w:hAnsi="Times New Roman" w:cs="Times New Roman"/>
          <w:b/>
          <w:color w:val="FF0000"/>
          <w:szCs w:val="21"/>
        </w:rPr>
        <w:t>TCTGGTGGATCATCAGGTGGAAGTTCAGGTTCAGAGACCCCTGGAACTTCTGAATCAGCTACTCCAGAGTCCTCAGGTGGATCATCAGGTGGATCG</w:t>
      </w:r>
      <w:r w:rsidRPr="006D7773">
        <w:rPr>
          <w:rFonts w:ascii="Times New Roman" w:hAnsi="Times New Roman" w:cs="Times New Roman"/>
          <w:b/>
          <w:color w:val="00B0F0"/>
          <w:szCs w:val="21"/>
        </w:rPr>
        <w:t>gacaagaagtactcgatcggcctcgccatcgggacgaactcagttggctgggccgtgatcaccgacgagtacaaggtgccctctaagaagttcaaggtcctggggaacaccgaccgccattccatcaagaagaacctcatcggcgctctcctgttcgacagcggggagaccgctgaggctacgaggctcaagagaaccgctaggcgccggtacacgagaaggaagaacaggatctgctacctccaagagattttctccaacgagatggccaaggttgacgattcattcttccaccgcctggaggagtctttcctcgtggaggaggataagaagcacgagcggcatcccatcttcggcaacatcgtggacgaggttgcctaccacgagaagtaccctacgatctaccatctgcggaagaagctcgtggactccaccgataaggcggacctcagactgatctacctcgctctggcccacatgatcaagttccgcggccatttcctgatcgagggggatctcaacccagacaacagcgatgttgacaagctgttcatccaactcgtgcagacctacaaccaactcttcgaggagaacccgatcaacgcctctggcgtggacgcgaaggctatcctgtccgcgaggctctcgaagtccaggaggctggagaacctgatcgctcagctcccaggcgagaagaagaacggcctgttcgggaacctcatcgctctcagcctggggctcaccccgaacttcaagtcgaacttcgatctcgctgaggacgccaagctgcaactctccaaggacacctacgacgatgacctcgataacctcctggcccagatcggcgatcaatacgcggacctgttcctcgctgccaagaacctgtcggacgccatcctcctgtcagatatcctccgcgtgaacaccgagatcacgaaggctccactctctgcctccatgatcaagcgctacgacgagcaccatcaggatctgaccctcctgaaggcgctggtccgccaacagctcccggagaagtacaaggagattttcttcgatcagtcgaagaacggctacgctgggtacatcgacggcggggcctcacaagaggagttctacaagttcatcaagccaatcctggagaagatggacggcacggaggagctcctggtgaagctcaacagggaggacctcctgcggaagcagagaaccttcgataacggcagcatcccccaccaaatccatctcggggagctgcacgccatcctgagaaggcaagaggacttctaccctttcctcaaggataaccgggagaagatcgagaagatcctgaccttcagaatcccatactacgtcggccctctcgcgcgggggaactcaagattcgcttggatgacccgcaagtctgaggagaccatcacgccgtggaacttcgaggaggtggtggacaagggcgctagcgctcagtcgttcatcgagaggatgaccaacttcgacaagaacctgcccaacgagaaggtgctccctaagcactcgctcctgtacgagtacttcaccgtctacaacgagctcacgaaggtgaagtacgtcaccgagggcatgcgcaagccagcgttcctgtccggggagcagaagaaggctatcgtggacctcctgttcaagaccaaccggaaggtcacggttaagcaactcaaggaggactacttcaagaagatcgagtgcttcgattcggtcgagatcagcggcgttgaggaccgcttcaacgccagcctcgggacctaccacgatctcctgaagatcatcaaggataaggacttcctggacaacgaggagaacgaggatatcctggaggacatcgtgctgaccctcacgctgttcgaggacagggagatgatcgaggagcgcctgaagacgtacgcccatctcttcgatgacaaggtcatgaagcaactcaagcgccggagatacaccggctgggggaggctgtcccgcaagctcatcaacggcatccgggacaagcagtccgggaagaccatcctcgacttcctcaagagcgatggcttcgccaacaggaacttcatgcaactgatccacgatgacagcctcaccttcaaggaggatatccaaaaggctcaagtgagcggccagggggactcgctgcacgagcatatcgcgaacctcgctggctcccccgcgatcaagaagggcatcctccagaccgtgaaggttgtggacgagctcgtgaaggtcatgggccggcacaagcctgagaacatcgtcatcgagatggccagagagaaccaaaccacgcagaaggggcaaaagaactctagggagcgcatgaagcgcatcgaggagggcatcaaggagctggggtcccaaatcctcaaggagcacccagtggagaacacccaactgcagaacgagaagctctacctgtactacctccagaacggcagggatatgtacgtggaccaagagctggatatcaaccgcctcagcgattacgacgtcgatgctatcgttccccagtctttcctgaaggatgactccatcgacaacaaggtcctcaccaggtcggacaagaaccgcggcaagtcagataacgttccatctgaggaggtcgttaagaagatgaagaactactggaggcagctcctgaacgccaagctgatcacgcaaaggaagttcgacaacctcaccaaggctgagagaggcgggctctcagagctggacaaggccggcttcatcaagcggcagctggtcgagaccagacaaatcacgaagcacgttgcgcaaatcctcgactctcggatgaacacgaagtacgatgagaacgacaagctgatcagggaggttaaggtgatcaccctgaagtctaagctcgtctccgacttcaggaaggatttccagttctacaaggttcgcgagatcaacaactaccaccatgcccatgacgcttacctcaacgctgtggtcggcaccgctctgatcaagaagtacccaaagctggagtccgagttcgtgtacggggactacaaggtttacgatgtgcgcaagatgatcgccaagtcggagcaagagatcggcaaggctaccgccaagtacttcttctactcaaacatcatgaacttcttcaagaccgagatcacgctggccaacggcgagatccggaagagaccgctcatcgagaccaacggcgagacgggggagatcgtgtgggacaagggcagggatttcgcgaccgtccgcaaggttctctccatgccccaggtgaacatcgtcaagaagaccgaggtccaaacgggcgggttctcaaaggagtctatcctgcctaagcggaacagcgacaagctcatcgccagaaagaaggactgggacccaaagaagtacggcgggttcgacagccctaccgtggcctactcggtcctggttgtggcgaaggttgagaagggcaagtccaagaagctcaagagcgtgaaggagctcctggggatcaccatcatggagaggtccagcttcgagaagaacccaatcgacttcctggaggccaagggctacaaggaggtgaagaaggacctgatcatcaagctcccgaagtactctctcttcgagctggagaacggcaggaagagaatgctggcttccgctggcgagctccagaaggggaacgagctcgcgctgccaagcaagtacgtgaacttcctctacctggcttcccactacgagaagctcaagggcagcccggaggacaacgagcaaaagcagctgttcgtcgagcagcacaagcattacctcgacgagatcatcgagcaaatctccgagttcagcaagcgcgtgatcctcgccgacgcgaacctggataaggtcctctccgcctacaacaagcaccgggacaagcccatcagagagcaagcggagaacatcatccatctcttcaccctgacgaacctcggcgctcctgctgctttcaagtacttcgacaccacgatcgatcggaagagatacacctccacgaaggaggtcctggacgcgaccctcatccaccagtcgatcaccggcctgtacgagacgaggatcgacctctcacaactcggcggggataagagacccgcagcaaccaagaaggcagggcaagcaaagaagaagaag</w:t>
      </w:r>
      <w:r w:rsidRPr="006D7773">
        <w:rPr>
          <w:rFonts w:ascii="Times New Roman" w:hAnsi="Times New Roman" w:cs="Times New Roman"/>
          <w:b/>
          <w:color w:val="000000" w:themeColor="text1"/>
          <w:szCs w:val="21"/>
        </w:rPr>
        <w:t>acgcgt</w:t>
      </w:r>
      <w:r w:rsidRPr="006D7773">
        <w:rPr>
          <w:rFonts w:ascii="Times New Roman" w:hAnsi="Times New Roman" w:cs="Times New Roman"/>
          <w:color w:val="00CC00"/>
          <w:szCs w:val="21"/>
        </w:rPr>
        <w:t>c</w:t>
      </w:r>
      <w:r w:rsidRPr="006D7773">
        <w:rPr>
          <w:rFonts w:ascii="Times New Roman" w:hAnsi="Times New Roman" w:cs="Times New Roman"/>
          <w:color w:val="00B050"/>
          <w:szCs w:val="21"/>
        </w:rPr>
        <w:t>caaagaagaagcggaaggtg</w:t>
      </w:r>
    </w:p>
    <w:p w14:paraId="39E95FBD" w14:textId="77777777" w:rsidR="008B16F1" w:rsidRPr="006D7773" w:rsidRDefault="008B16F1" w:rsidP="00082655">
      <w:pPr>
        <w:pStyle w:val="3"/>
        <w:rPr>
          <w:color w:val="938953"/>
        </w:rPr>
      </w:pPr>
      <w:r w:rsidRPr="006D7773">
        <w:t>GhABE7.8dCas9</w:t>
      </w:r>
    </w:p>
    <w:p w14:paraId="490AA48F" w14:textId="77777777" w:rsidR="008B16F1" w:rsidRPr="006D7773" w:rsidRDefault="008B16F1" w:rsidP="008B16F1">
      <w:pPr>
        <w:rPr>
          <w:rFonts w:ascii="Times New Roman" w:hAnsi="Times New Roman" w:cs="Times New Roman"/>
        </w:rPr>
      </w:pPr>
      <w:r w:rsidRPr="006D7773">
        <w:rPr>
          <w:rFonts w:ascii="Times New Roman" w:hAnsi="Times New Roman" w:cs="Times New Roman"/>
        </w:rPr>
        <w:t>(NLS-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(</w:t>
      </w:r>
      <w:proofErr w:type="spellStart"/>
      <w:r w:rsidRPr="006D7773">
        <w:rPr>
          <w:rFonts w:ascii="Times New Roman" w:hAnsi="Times New Roman" w:cs="Times New Roman"/>
        </w:rPr>
        <w:t>wt</w:t>
      </w:r>
      <w:proofErr w:type="spellEnd"/>
      <w:r w:rsidRPr="006D7773">
        <w:rPr>
          <w:rFonts w:ascii="Times New Roman" w:hAnsi="Times New Roman" w:cs="Times New Roman"/>
        </w:rPr>
        <w:t>)–linker(32 aa)–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*</w:t>
      </w:r>
      <w:r w:rsidR="00FB0F17" w:rsidRPr="006D7773">
        <w:rPr>
          <w:rFonts w:ascii="Times New Roman" w:hAnsi="Times New Roman" w:cs="Times New Roman"/>
        </w:rPr>
        <w:t>(7.8</w:t>
      </w:r>
      <w:r w:rsidRPr="006D7773">
        <w:rPr>
          <w:rFonts w:ascii="Times New Roman" w:hAnsi="Times New Roman" w:cs="Times New Roman"/>
        </w:rPr>
        <w:t>)–linker(32 aa)–dCas9–NLS</w:t>
      </w:r>
    </w:p>
    <w:p w14:paraId="1F217457" w14:textId="317C696C" w:rsidR="008B16F1" w:rsidRPr="006D7773" w:rsidRDefault="008B16F1" w:rsidP="00CA4AB4">
      <w:pPr>
        <w:rPr>
          <w:rFonts w:ascii="Times New Roman" w:hAnsi="Times New Roman" w:cs="Times New Roman"/>
          <w:color w:val="00B050"/>
        </w:rPr>
      </w:pPr>
      <w:r w:rsidRPr="006D7773">
        <w:rPr>
          <w:rFonts w:ascii="Times New Roman" w:hAnsi="Times New Roman" w:cs="Times New Roman"/>
          <w:b/>
          <w:color w:val="000000" w:themeColor="text1"/>
        </w:rPr>
        <w:t>ATG</w:t>
      </w:r>
      <w:r w:rsidRPr="006D7773">
        <w:rPr>
          <w:rFonts w:ascii="Times New Roman" w:hAnsi="Times New Roman" w:cs="Times New Roman"/>
          <w:color w:val="00B050"/>
        </w:rPr>
        <w:t>ccaaagaagaagaggaaggtt</w:t>
      </w:r>
      <w:r w:rsidRPr="006D7773">
        <w:rPr>
          <w:rFonts w:ascii="Times New Roman" w:hAnsi="Times New Roman" w:cs="Times New Roman"/>
          <w:b/>
          <w:color w:val="000000" w:themeColor="text1"/>
        </w:rPr>
        <w:t>TCTGAAGTTGAGTTCTCACATGAATATTGGATGAGACATGCTCTTACATTGGCTAAGAGAGCTTGGGATGAAAGGGAGGTTCCTGTTGGTGCTGTTCTTGTTCATAATAACAGGGTTATTGGTGAAGGATGGAACAGACCTATCGGAAGGCATGATCCAACCGCTCATGCTGAGATTATGGCTCTTAGACAAGGTGGATTGGTTATGCAAAATTATAGGTTGATCGATGCTACACTTTACGTTACCTTGGAGCCTTGTGTTATGTGCGCTGGTGCTATGATTCATTCTAGAATCGGTAGGGTTGTTTTTGGAGCTAGAGATGCTAAGACCGGTGCTGCTGGATCACTTATGGATGTTTTGCATCATCCTGGTATGAACCATAGAGTTGAAATTACTGAGGGAATCCTTGCTGATGAATGTGCTGCTCTTTTGTCTGATTTCTTTAGGATGAGAAGGCAAGAGATTAAAGCTCAAAAGAAAGCTCAATCTTCAACAGAT</w:t>
      </w:r>
      <w:r w:rsidRPr="006D7773">
        <w:rPr>
          <w:rFonts w:ascii="Times New Roman" w:hAnsi="Times New Roman" w:cs="Times New Roman"/>
          <w:color w:val="FF0000"/>
        </w:rPr>
        <w:t>TCTGGTGGATCTTCAGGTGGATCTTCAGGTTCAGAAACTCCTGGAACATCTGAATCAGCTACCCCAGAGTCATCAGGTGGATCATCAGGTGGATCT</w:t>
      </w:r>
      <w:r w:rsidRPr="006D7773">
        <w:rPr>
          <w:rFonts w:ascii="Times New Roman" w:hAnsi="Times New Roman" w:cs="Times New Roman"/>
          <w:b/>
          <w:color w:val="000000" w:themeColor="text1"/>
        </w:rPr>
        <w:t>TCAGAGGTGGAGTTCTCACATGAGTACTGGATGAGGCACGCTCTTACTTTGGCTAAGAGAGCTCTTGACGAGAGAGAAGTGCCAGTGGGAGCTGTTCTTGTTTTGAATAACAGAGTTATTGGAGAGGGATGGAACAGGGCTATCGGATTGCATGATCCAACAGCCCACGCCGAGATTATGGCCTTGAGGCAAGGTGGATTGGTTATGCAGAATTATAGGCTTATCGATGCTACTCTTTATGTTACATTTGAACCATGCGTGATGTGTGCCGGAGCCATGATCCACTCAAGGATTGGAAGAGTTGTTTTTGGAGTTAGGAATGCTAAAACTGGAGCCGCCGGTTCTCTTATGGATGTGTTGCATTATCCTGGTATGAATCATAGAGTTGAAATTACAGAGGGAATCTTGGCTGATGAATGTAACGCTCTTTTGTGCTACTTCTTTAGAATGAGAAGGCAGGTTTTTAATGCCCAAAAGAAAGCCCAATCTTCAACCGAC</w:t>
      </w:r>
      <w:r w:rsidRPr="006D7773">
        <w:rPr>
          <w:rFonts w:ascii="Times New Roman" w:hAnsi="Times New Roman" w:cs="Times New Roman"/>
          <w:color w:val="FF0000"/>
        </w:rPr>
        <w:t>TCTGGTGGATCATCAGGTGGAAGTTCAGGTTCAGAGACCCCTGGAACTTCTGAATCAGCTACTCCAGAGTCCTCAGGTGGATCATCAGGTGGATCG</w:t>
      </w:r>
      <w:r w:rsidRPr="006D7773">
        <w:rPr>
          <w:rFonts w:ascii="Times New Roman" w:hAnsi="Times New Roman" w:cs="Times New Roman"/>
          <w:b/>
          <w:color w:val="00B0F0"/>
          <w:szCs w:val="21"/>
        </w:rPr>
        <w:t>gacaagaagtactcgatcggcctcgccatcgggacgaactcagttggctgggccgtgatcaccgacgagtacaaggtgccctctaagaagttcaaggtcctggggaacaccgaccgccattccatcaagaagaacctcatcggcgctctcctgttcgacagcggggagaccgctgaggctacgaggctcaagagaaccgctaggcgccggtacacgagaaggaagaacaggatctgctacctccaagagattttctccaacgagatggccaaggttgacgattcattcttccaccgcctggaggagtctttcctcgtggaggaggataagaagcacgagcggcatcccatcttcggcaacatcgtggacgaggttgcctaccacgagaagtaccctacgatctaccatctgcggaagaagctcgtggactccaccgataaggcggacctcagactgatctacctcgctctggcccacatgatcaagttccgcggccatttcctgatcgagggggatctcaacccagacaacagcgatgttgacaagctgttcatccaactcgtgcagacctacaaccaactcttcgaggagaacccgatcaacgcctctggcgtggacgcgaaggctatcctgtccgcgaggctctcgaagtccaggaggctggagaacctgatcgctcagctcccaggcgagaagaagaacggcctgttcgggaacctcatcgctctcagcctggggctcaccccgaacttcaagtcgaacttcgatctcgctgaggacgccaagctgcaactctccaaggacacctacgacgatgacctcgataacctcctggcccagatcggcgatcaatacgcggacctgttcctcgctgccaagaacctgtcggacgccatcctcctgtcagatatcctccgcgtgaacaccgagatcacgaaggctccactctctgcctccatgatcaagcgctacgacgagcaccatcaggatctgaccctcctgaaggcgctggtccgccaacagctcccggagaagtacaaggagattttcttcgatcagtcgaagaacggctacgctgggtacatcgacggcggggcctcacaagaggagttctacaagttcatcaagccaatcctggagaagatggacggcacggaggagctcctggtgaagctcaacagggaggacctcctgcggaagcagagaaccttcgataacggcagcatcccccaccaaatccatctcggggagctgcacgccatcctgagaaggcaagaggacttctaccctttcctcaaggataaccgggagaagatcgagaagatcctgaccttcagaatcccatactacgtcggccctctcgcgcgggggaactcaagattcgcttggatgacccgcaagtctgaggagaccatcacgccgtggaacttcgaggaggtggtggacaagggcgctagcgctcagtcgttcatcgagaggatgaccaacttcgacaagaacctgcccaacgagaaggtgctccctaagcactcgctcctgtacgagtacttcaccgtctacaacgagctcacgaaggtgaagtacgtcaccgagggcatgcgcaagccagcgttcctgtccggggagcagaagaaggctatcgtggacctcctgttcaagaccaaccggaaggtcacggttaagcaactcaaggaggactacttcaagaagatcgagtgcttcgattcggtcgagatcagcggcgttgaggaccgcttcaacgccagcctcgggacctaccacgatctcctgaagatcatcaaggataaggacttcctggacaacgaggagaacgaggatatcctggaggacatcgtgctgaccctcacgctgttcgaggacagggagatgatcgaggagcgcctgaagacgtacgcccatctcttcgatgacaaggtcatgaagcaactcaagcgccggagatacaccggctgggggaggctgtcccgcaagctcatcaacggcatccgggacaagcagtccgggaagaccatcctcgacttcctcaagagcgatggcttcgccaacaggaacttcatgcaactgatccacgatgacagcctcaccttcaaggaggatatccaaaaggctcaagtgagcggccagggggactcgctgcacgagcatatcgcgaacctcgctggctcccccgcgatcaagaagggcatcctccagaccgtgaaggttgtggacgagctcgtgaaggtcatgggccggcacaagcctgagaacatcgtcatcgagatggccagagagaaccaaaccacgcagaaggggcaaaagaactctagggagcgcatgaagcgcatcgaggagggcatcaaggagctggggtcccaaatcctcaaggagcacccagtggagaacacccaactgcagaacgagaagctctacctgtactacctccagaacggcagggatatgtacgtggaccaagagctggatatcaaccgcctcagcgattacgacgtcgatgctatcgttccccagtctttcctgaaggatgactccatcgacaacaaggtcctcaccaggtcggacaagaaccgcggcaagtcagataacgttccatctgaggaggtcgttaagaagatgaagaactactggaggcagctcctgaacgccaagctgatcacgcaaaggaagttcgacaacctcaccaaggctgagagaggcgggctctcagagctggacaaggccggcttcatcaagcggcagctggtcgagaccagacaaatcacgaagcacgttgcgcaaatcctcgactctcggatgaacacgaagtacgatgagaacgacaagctgatcagggaggttaaggtgatcaccctgaagtctaagctcgtctccgacttcaggaaggatttccagttctacaaggttcgcgagatcaacaactaccaccatgcccatgacgcttacctcaacgctgtggtcggcaccgctctgatcaagaagtacccaaagctggagtccgagttcgtgtacggggactacaaggtttacgatgtgcgcaagatgatcgccaagtcggagcaagagatcggcaaggctaccgccaagtacttcttctactcaaacatcatgaacttcttcaagaccgagatcacgctggccaacggcgagatccggaagagaccgctcatcgagaccaacggcgagacgggggagatcgtgtgggacaagggcagggatttcgcgaccgtccgcaaggttctctccatgccccaggtgaacatcgtcaagaagaccgaggtccaaacgggcgggttctcaaaggagtctatcctgcctaagcggaacagcgacaagctcatcgccagaaagaaggactgggacccaaagaagtacggcgggttcgacagccctaccgtggcctactcggtcctggttgtggcgaaggttgagaagggcaagtccaagaagctcaagagcgtgaaggagctcctggggatcaccatcatggagaggtccagcttcgagaagaacccaatcgacttcctggaggccaagggctacaaggaggtgaagaaggacctgatcatcaagctcccgaagtactctctcttcgagctggagaacggcaggaagagaatgctggcttccgctggcgagctccagaaggggaacgagctcgcgctgccaagcaagtacgtgaacttcctctacctggcttcccactacgagaagctcaagggcagcccggaggacaacgagcaaaagcagctgttcgtcgagcagcacaagcattacctcgacgagatcatcgagcaaatctccgagttcagcaagcgcgtgatcctcgccgacgcgaacctggataaggtcctctccgcctacaacaagcaccgggacaagcccatcagagagcaagcggagaacatcatccatctcttcaccctgacgaacctcggcgctcctgctgctttcaagtacttcgacaccacgatcgatcggaagagatacacctccacgaaggaggtcctggacgcgaccctcatccaccagtcgatcaccggcctgtacgagacgaggatcgacctctcacaactcggcggggataagagacccgcagcaaccaagaaggcagggcaagcaaagaagaagaag</w:t>
      </w:r>
      <w:r w:rsidRPr="006D7773">
        <w:rPr>
          <w:rFonts w:ascii="Times New Roman" w:hAnsi="Times New Roman" w:cs="Times New Roman"/>
          <w:b/>
          <w:color w:val="000000" w:themeColor="text1"/>
        </w:rPr>
        <w:t>acgcgt</w:t>
      </w:r>
      <w:r w:rsidRPr="006D7773">
        <w:rPr>
          <w:rFonts w:ascii="Times New Roman" w:hAnsi="Times New Roman" w:cs="Times New Roman"/>
          <w:color w:val="00CC00"/>
        </w:rPr>
        <w:t>c</w:t>
      </w:r>
      <w:r w:rsidRPr="006D7773">
        <w:rPr>
          <w:rFonts w:ascii="Times New Roman" w:hAnsi="Times New Roman" w:cs="Times New Roman"/>
          <w:color w:val="00B050"/>
        </w:rPr>
        <w:t>caaagaagaagcggaaggtg</w:t>
      </w:r>
    </w:p>
    <w:p w14:paraId="6178EB7F" w14:textId="77777777" w:rsidR="008B16F1" w:rsidRPr="006D7773" w:rsidRDefault="008B16F1" w:rsidP="00082655">
      <w:pPr>
        <w:pStyle w:val="3"/>
        <w:rPr>
          <w:color w:val="938953"/>
        </w:rPr>
      </w:pPr>
      <w:r w:rsidRPr="006D7773">
        <w:t>GhABE7.9dCas9</w:t>
      </w:r>
    </w:p>
    <w:p w14:paraId="76EF4252" w14:textId="77777777" w:rsidR="008B16F1" w:rsidRPr="006D7773" w:rsidRDefault="008B16F1" w:rsidP="008B16F1">
      <w:pPr>
        <w:rPr>
          <w:rFonts w:ascii="Times New Roman" w:hAnsi="Times New Roman" w:cs="Times New Roman"/>
        </w:rPr>
      </w:pPr>
      <w:r w:rsidRPr="006D7773">
        <w:rPr>
          <w:rFonts w:ascii="Times New Roman" w:hAnsi="Times New Roman" w:cs="Times New Roman"/>
        </w:rPr>
        <w:t>(NLS-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(</w:t>
      </w:r>
      <w:proofErr w:type="spellStart"/>
      <w:r w:rsidRPr="006D7773">
        <w:rPr>
          <w:rFonts w:ascii="Times New Roman" w:hAnsi="Times New Roman" w:cs="Times New Roman"/>
        </w:rPr>
        <w:t>wt</w:t>
      </w:r>
      <w:proofErr w:type="spellEnd"/>
      <w:r w:rsidRPr="006D7773">
        <w:rPr>
          <w:rFonts w:ascii="Times New Roman" w:hAnsi="Times New Roman" w:cs="Times New Roman"/>
        </w:rPr>
        <w:t>)–linker(32 aa)–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*</w:t>
      </w:r>
      <w:r w:rsidR="00FB0F17" w:rsidRPr="006D7773">
        <w:rPr>
          <w:rFonts w:ascii="Times New Roman" w:hAnsi="Times New Roman" w:cs="Times New Roman"/>
        </w:rPr>
        <w:t>(7.9</w:t>
      </w:r>
      <w:r w:rsidRPr="006D7773">
        <w:rPr>
          <w:rFonts w:ascii="Times New Roman" w:hAnsi="Times New Roman" w:cs="Times New Roman"/>
        </w:rPr>
        <w:t>)–linker(32 aa)–dCas9–NLS</w:t>
      </w:r>
    </w:p>
    <w:p w14:paraId="53D0462A" w14:textId="77777777" w:rsidR="007206E8" w:rsidRPr="006D7773" w:rsidRDefault="008B16F1" w:rsidP="008B16F1">
      <w:pPr>
        <w:rPr>
          <w:rFonts w:ascii="Times New Roman" w:hAnsi="Times New Roman" w:cs="Times New Roman"/>
          <w:color w:val="00B050"/>
        </w:rPr>
      </w:pPr>
      <w:r w:rsidRPr="006D7773">
        <w:rPr>
          <w:rFonts w:ascii="Times New Roman" w:hAnsi="Times New Roman" w:cs="Times New Roman"/>
          <w:b/>
          <w:color w:val="000000" w:themeColor="text1"/>
        </w:rPr>
        <w:t>ATG</w:t>
      </w:r>
      <w:r w:rsidRPr="006D7773">
        <w:rPr>
          <w:rFonts w:ascii="Times New Roman" w:hAnsi="Times New Roman" w:cs="Times New Roman"/>
          <w:color w:val="00B050"/>
        </w:rPr>
        <w:t>ccaaagaagaagaggaaggtt</w:t>
      </w:r>
      <w:r w:rsidRPr="006D7773">
        <w:rPr>
          <w:rFonts w:ascii="Times New Roman" w:hAnsi="Times New Roman" w:cs="Times New Roman"/>
          <w:b/>
          <w:color w:val="000000" w:themeColor="text1"/>
        </w:rPr>
        <w:t>TCTGAAGTTGAGTTCTCACATGAATATTGGATGAGACATGCTCTTACATTGGCTAAGAGAGCTTGGGATGAAAGGGAGGTTCCTGTTGGTGCTGTTCTTGTTCATAATAACAGGGTTATTGGTGAAGGATGGAACAGACCTATCGGAAGGCATGATCCAACCGCTCATGCTGAGATTATGGCTCTTAGACAAGGTGGATTGGTTATGCAAAATTATAGGTTGATCGATGCTACACTTTACGTTACCTTGGAGCCTTGTGTTATGTGCGCTGGTGCTATGATTCATTCTAGAATCGGTAGGGTTGTTTTTGGAGCTAGAGATGCTAAGACCGGTGCTGCTGGATCACTTATGGATGTTTTGCATCATCCTGGTATGAACCATAGAGTTGAAATTACTGAGGGAATCCTTGCTGATGAATGTGCTGCTCTTTTGTCTGATTTCTTTAGGATGAGAAGGCAAGAGATTAAAGCTCAAAAGAAAGCTCAATCTTCAACAGAT</w:t>
      </w:r>
      <w:r w:rsidRPr="006D7773">
        <w:rPr>
          <w:rFonts w:ascii="Times New Roman" w:hAnsi="Times New Roman" w:cs="Times New Roman"/>
          <w:color w:val="FF0000"/>
        </w:rPr>
        <w:t>TCTGGTGGATCTTCAGGTGGATCTTCAGGTTCAGAAACTCCTGGAACATCTGAATCAGCTACCCCAGAGTCATCAGGTGGATCATCAGGTGGATCT</w:t>
      </w:r>
      <w:r w:rsidRPr="006D7773">
        <w:rPr>
          <w:rFonts w:ascii="Times New Roman" w:hAnsi="Times New Roman" w:cs="Times New Roman"/>
          <w:b/>
          <w:color w:val="000000" w:themeColor="text1"/>
        </w:rPr>
        <w:t>TCAGAGGTGGAGTTCTCACATGAGTACTGGATGAGGCATGCTCTTACTTTGGCTAAGAGAGCTCTTGACGAGAGAGAAGTGCCAGTGGGAGCTGTTCTTGTTTTGAATAACAGAGTTATTGGAGAGGGATGGAACAGGGCTATCGGATTGCATGATCCAACAGCCCACGCCGAGATTATGGCCTTGAGGCAAGGTGGATTGGTTATGCAGAATTATAGGCTTATCGATGCTACTCTTTATGTTACATTTGAACCATGCGTGATGTGTGCCGGAGCCATGATCCACTCAAGGATTGGAAGGGTTGTTTTTGGAGTTAGAAATGCTAAAACTGGAGCCGCCGGTTCTCTTATGGATGTGTTGCATTATCCTGGTATGAATCATAGGGTTGAAATTACAGAGGGAATCTTGGCTGATGAATGTAACGCTCTTTTGTGCTACTTCTTTAGAATGCCAAGACAAGTTTTTAATGCCCAAAAGAAAGCCCAATCTTCAACCGAC</w:t>
      </w:r>
      <w:r w:rsidRPr="006D7773">
        <w:rPr>
          <w:rFonts w:ascii="Times New Roman" w:hAnsi="Times New Roman" w:cs="Times New Roman"/>
          <w:color w:val="FF0000"/>
        </w:rPr>
        <w:t>TCTGGTGGATCATCAGGTGGAAGTTCAGGTTCAGAGACCCCTGGAACTTCTGAATCAGCTACTCCAGAGTCCTCAGGTGGATCATCAGGTGGATCG</w:t>
      </w:r>
      <w:r w:rsidRPr="006D7773">
        <w:rPr>
          <w:rFonts w:ascii="Times New Roman" w:hAnsi="Times New Roman" w:cs="Times New Roman"/>
          <w:b/>
          <w:color w:val="00B0F0"/>
          <w:szCs w:val="21"/>
        </w:rPr>
        <w:t>gacaagaagtactcgatcggcctcgccatcgggacgaactcagttggctgggccgtgatcaccgacgagtacaaggtgccctctaagaagttcaaggtcctggggaacaccgaccgccattccatcaagaagaacctcatcggcgctctcctgttcgacagcggggagaccgctgaggctacgaggctcaagagaaccgctaggcgccggtacacgagaaggaagaacaggatctgctacctccaagagattttctccaacgagatggccaaggttgacgattcattcttccaccgcctggaggagtctttcctcgtggaggaggataagaagcacgagcggcatcccatcttcggcaacatcgtggacgaggttgcctaccacgagaagtaccctacgatctaccatctgcggaagaagctcgtggactccaccgataaggcggacctcagactgatctacctcgctctggcccacatgatcaagttccgcggccatttcctgatcgagggggatctcaacccagacaacagcgatgttgacaagctgttcatccaactcgtgcagacctacaaccaactcttcgaggagaacccgatcaacgcctctggcgtggacgcgaaggctatcctgtccgcgaggctctcgaagtccaggaggctggagaacctgatcgctcagctcccaggcgagaagaagaacggcctgttcgggaacctcatcgctctcagcctggggctcaccccgaacttcaagtcgaacttcgatctcgctgaggacgccaagctgcaactctccaaggacacctacgacgatgacctcgataacctcctggcccagatcggcgatcaatacgcggacctgttcctcgctgccaagaacctgtcggacgccatcctcctgtcagatatcctccgcgtgaacaccgagatcacgaaggctccactctctgcctccatgatcaagcgctacgacgagcaccatcaggatctgaccctcctgaaggcgctggtccgccaacagctcccggagaagtacaaggagattttcttcgatcagtcgaagaacggctacgctgggtacatcgacggcggggcctcacaagaggagttctacaagttcatcaagccaatcctggagaagatggacggcacggaggagctcctggtgaagctcaacagggaggacctcctgcggaagcagagaaccttcgataacggcagcatcccccaccaaatccatctcggggagctgcacgccatcctgagaaggcaagaggacttctaccctttcctcaaggataaccgggagaagatcgagaagatcctgaccttcagaatcccatactacgtcggccctctcgcgcgggggaactcaagattcgcttggatgacccgcaagtctgaggagaccatcacgccgtggaacttcgaggaggtggtggacaagggcgctagcgctcagtcgttcatcgagaggatgaccaacttcgacaagaacctgcccaacgagaaggtgctccctaagcactcgctcctgtacgagtacttcaccgtctacaacgagctcacgaaggtgaagtacgtcaccgagggcatgcgcaagccagcgttcctgtccggggagcagaagaaggctatcgtggacctcctgttcaagaccaaccggaaggtcacggttaagcaactcaaggaggactacttcaagaagatcgagtgcttcgattcggtcgagatcagcggcgttgaggaccgcttcaacgccagcctcgggacctaccacgatctcctgaagatcatcaaggataaggacttcctggacaacgaggagaacgaggatatcctggaggacatcgtgctgaccctcacgctgttcgaggacagggagatgatcgaggagcgcctgaagacgtacgcccatctcttcgatgacaaggtcatgaagcaactcaagcgccggagatacaccggctgggggaggctgtcccgcaagctcatcaacggcatccgggacaagcagtccgggaagaccatcctcgacttcctcaagagcgatggcttcgccaacaggaacttcatgcaactgatccacgatgacagcctcaccttcaaggaggatatccaaaaggctcaagtgagcggccagggggactcgctgcacgagcatatcgcgaacctcgctggctcccccgcgatcaagaagggcatcctccagaccgtgaaggttgtggacgagctcgtgaaggtcatgggccggcacaagcctgagaacatcgtcatcgagatggccagagagaaccaaaccacgcagaaggggcaaaagaactctagggagcgcatgaagcgcatcgaggagggcatcaaggagctggggtcccaaatcctcaaggagcacccagtggagaacacccaactgcagaacgagaagctctacctgtactacctccagaacggcagggatatgtacgtggaccaagagctggatatcaaccgcctcagcgattacgacgtcgatgctatcgttccccagtctttcctgaaggatgactccatcgacaacaaggtcctcaccaggtcggacaagaaccgcggcaagtcagataacgttccatctgaggaggtcgttaagaagatgaagaactactggaggcagctcctgaacgccaagctgatcacgcaaaggaagttcgacaacctcaccaaggctgagagaggcgggctctcagagctggacaaggccggcttcatcaagcggcagctggtcgagaccagacaaatcacgaagcacgttgcgcaaatcctcgactctcggatgaacacgaagtacgatgagaacgacaagctgatcagggaggttaaggtgatcaccctgaagtctaagctcgtctccgacttcaggaaggatttccagttctacaaggttcgcgagatcaacaactaccaccatgcccatgacgcttacctcaacgctgtggtcggcaccgctctgatcaagaagtacccaaagctggagtccgagttcgtgtacggggactacaaggtttacgatgtgcgcaagatgatcgccaagtcggagcaagagatcggcaaggctaccgccaagtacttcttctactcaaacatcatgaacttcttcaagaccgagatcacgctggccaacggcgagatccggaagagaccgctcatcgagaccaacggcgagacgggggagatcgtgtgggacaagggcagggatttcgcgaccgtccgcaaggttctctccatgccccaggtgaacatcgtcaagaagaccgaggtccaaacgggcgggttctcaaaggagtctatcctgcctaagcggaacagcgacaagctcatcgccagaaagaaggactgggacccaaagaagtacggcgggttcgacagccctaccgtggcctactcggtcctggttgtggcgaaggttgagaagggcaagtccaagaagctcaagagcgtgaaggagctcctggggatcaccatcatggagaggtccagcttcgagaagaacccaatcgacttcctggaggccaagggctacaaggaggtgaagaaggacctgatcatcaagctcccgaagtactctctcttcgagctggagaacggcaggaagagaatgctggcttccgctggcgagctccagaaggggaacgagctcgcgctgccaagcaagtacgtgaacttcctctacctggcttcccactacgagaagctcaagggcagcccggaggacaacgagcaaaagcagctgttcgtcgagcagcacaagcattacctcgacgagatcatcgagcaaatctccgagttcagcaagcgcgtgatcctcgccgacgcgaacctggataaggtcctctccgcctacaacaagcaccgggacaagcccatcagagagcaagcggagaacatcatccatctcttcaccctgacgaacctcggcgctcctgctgctttcaagtacttcgacaccacgatcgatcggaagagatacacctccacgaaggaggtcctggacgcgaccctcatccaccagtcgatcaccggcctgtacgagacgaggatcgacctctcacaactcggcggggataagagacccgcagcaaccaagaaggcagggcaagcaaagaagaagaag</w:t>
      </w:r>
      <w:r w:rsidRPr="006D7773">
        <w:rPr>
          <w:rFonts w:ascii="Times New Roman" w:hAnsi="Times New Roman" w:cs="Times New Roman"/>
          <w:b/>
          <w:color w:val="000000" w:themeColor="text1"/>
        </w:rPr>
        <w:t>acgcgt</w:t>
      </w:r>
      <w:r w:rsidRPr="006D7773">
        <w:rPr>
          <w:rFonts w:ascii="Times New Roman" w:hAnsi="Times New Roman" w:cs="Times New Roman"/>
          <w:color w:val="00CC00"/>
        </w:rPr>
        <w:t>c</w:t>
      </w:r>
      <w:r w:rsidRPr="006D7773">
        <w:rPr>
          <w:rFonts w:ascii="Times New Roman" w:hAnsi="Times New Roman" w:cs="Times New Roman"/>
          <w:color w:val="00B050"/>
        </w:rPr>
        <w:t>caaagaagaagcggaaggtg</w:t>
      </w:r>
    </w:p>
    <w:p w14:paraId="0F461F3D" w14:textId="64CB1ECB" w:rsidR="00082655" w:rsidRDefault="00082655" w:rsidP="00082655">
      <w:pPr>
        <w:pStyle w:val="3"/>
      </w:pPr>
      <w:r w:rsidRPr="00082655">
        <w:t>GhABE7.10dCas9</w:t>
      </w:r>
    </w:p>
    <w:p w14:paraId="60D0EA21" w14:textId="5880F91C" w:rsidR="00BF4C22" w:rsidRPr="006D7773" w:rsidRDefault="00BF4C22" w:rsidP="00BF4C22">
      <w:pPr>
        <w:rPr>
          <w:rFonts w:ascii="Times New Roman" w:hAnsi="Times New Roman" w:cs="Times New Roman"/>
        </w:rPr>
      </w:pPr>
      <w:r w:rsidRPr="006D7773">
        <w:rPr>
          <w:rFonts w:ascii="Times New Roman" w:hAnsi="Times New Roman" w:cs="Times New Roman"/>
        </w:rPr>
        <w:t>(NLS-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(</w:t>
      </w:r>
      <w:proofErr w:type="spellStart"/>
      <w:r w:rsidRPr="006D7773">
        <w:rPr>
          <w:rFonts w:ascii="Times New Roman" w:hAnsi="Times New Roman" w:cs="Times New Roman"/>
        </w:rPr>
        <w:t>wt</w:t>
      </w:r>
      <w:proofErr w:type="spellEnd"/>
      <w:r w:rsidRPr="006D7773">
        <w:rPr>
          <w:rFonts w:ascii="Times New Roman" w:hAnsi="Times New Roman" w:cs="Times New Roman"/>
        </w:rPr>
        <w:t>)–linker(32 aa)–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*(7.</w:t>
      </w:r>
      <w:r>
        <w:rPr>
          <w:rFonts w:ascii="Times New Roman" w:hAnsi="Times New Roman" w:cs="Times New Roman"/>
        </w:rPr>
        <w:t>10</w:t>
      </w:r>
      <w:r w:rsidRPr="006D7773">
        <w:rPr>
          <w:rFonts w:ascii="Times New Roman" w:hAnsi="Times New Roman" w:cs="Times New Roman"/>
        </w:rPr>
        <w:t>)–linker(32 aa)–dCas9–NLS</w:t>
      </w:r>
    </w:p>
    <w:p w14:paraId="5F692C2F" w14:textId="5E7D0234" w:rsidR="00BF4C22" w:rsidRPr="00BF4C22" w:rsidRDefault="00BF4C22" w:rsidP="00BF4C22">
      <w:r w:rsidRPr="006D7773">
        <w:rPr>
          <w:rFonts w:ascii="Times New Roman" w:hAnsi="Times New Roman" w:cs="Times New Roman"/>
          <w:b/>
          <w:color w:val="000000" w:themeColor="text1"/>
        </w:rPr>
        <w:t>ATG</w:t>
      </w:r>
      <w:r w:rsidRPr="006D7773">
        <w:rPr>
          <w:rFonts w:ascii="Times New Roman" w:hAnsi="Times New Roman" w:cs="Times New Roman"/>
          <w:color w:val="00B050"/>
        </w:rPr>
        <w:t>ccaaagaagaagaggaaggtt</w:t>
      </w:r>
      <w:r w:rsidRPr="006D7773">
        <w:rPr>
          <w:rFonts w:ascii="Times New Roman" w:hAnsi="Times New Roman" w:cs="Times New Roman"/>
          <w:b/>
          <w:color w:val="000000" w:themeColor="text1"/>
        </w:rPr>
        <w:t>TCTGAAGTTGAGTTCTCACATGAATATTGGATGAGACATGCTCTTACATTGGCTAAGAGAGCTTGGGATGAAAGGGAGGTTCCTGTTGGTGCTGTTCTTGTTCATAATAACAGGGTTATTGGTGAAGGATGGAATAGACCTATCGGAAGGCATGATCCAACCGCTCATGCTGAGATTATGGCTCTTAGACAAGGTGGATTGGTTATGCAAAACTATAGGTTGATCGATGCTACACTTTACGTTACCTTGGAGCCTTGTGTTATGTGCGCTGGTGCTATGATTCATTCTAGAATCGGTAGGGTTGTTTTTGGAGCTAGAGATGCTAAGACCGGTGCTGCTGGATCACTTATGGATGTTTTGCATCATCCTGGTATGAATCATAGAGTTGAAATTACTGAGGGAATCCTTGCTGATGAATGTGCTGCTCTTTTGTCTGATTTCTTTAGGATGAGAAGGCAAGAGATTAAAGCTCAAAAGAAAGCTCAATCTTCAACAGAT</w:t>
      </w:r>
      <w:r w:rsidRPr="006D7773">
        <w:rPr>
          <w:rFonts w:ascii="Times New Roman" w:hAnsi="Times New Roman" w:cs="Times New Roman"/>
          <w:color w:val="FF0000"/>
        </w:rPr>
        <w:t>TCTGGTGGATCTTCAGGTGGATCTTCAGGTTCAGAAACTCCTGGAACATCTGAATCAGCTACCCCAGAGTCATCAGGTGGATCATCAGGTGGATCT</w:t>
      </w:r>
      <w:r w:rsidRPr="006D7773">
        <w:rPr>
          <w:rFonts w:ascii="Times New Roman" w:hAnsi="Times New Roman" w:cs="Times New Roman"/>
          <w:b/>
          <w:color w:val="000000" w:themeColor="text1"/>
        </w:rPr>
        <w:t>TCAGAGGTGGAGTTCTCACATGAGTACTGGATGAGGCACGCTCTTACTTTGGCTAAGAGAGCTAGAGACGAGAGAGAAGTGCCAGTGGGTGCTGTTCTTGTTTTGAATAACAGAGTTATTGGAGAGGGATGGAATAGGGCTATCGGACTTCATGATCCAACAGCCCACGCCGAGATTATGGCCTTGAGGCAAGGTGGATTGGTTATGCAGAACTATAGGCTTATCGATGCTACTCTTTATGTTACATTTGAACCATGCGTGATGTGTGCCGGAGCCATGATCCACTCAAGGATTGGAAGGGTTGTTTTTGGAGTTAGAAATGCTAAAACTGGAGCCGCCGGTTCTCTTATGGATGTGTTGCATTATCCTGGTATGAACCATAGGGTTGAAATTACAGAGGGAATCTTGGCCGACGAGTGCGCTGCTCTTTTGTGCTACTTCTTTAGAATGCCAAGACAAGTTTTTAACGCCCAAAAGAAAGCCCAATCTTCAACCGAC</w:t>
      </w:r>
      <w:r w:rsidRPr="006D7773">
        <w:rPr>
          <w:rFonts w:ascii="Times New Roman" w:hAnsi="Times New Roman" w:cs="Times New Roman"/>
          <w:color w:val="FF0000"/>
        </w:rPr>
        <w:t>TCTGGTGGATCATCAGGTGGAAGTTCAGGTTCAGAGACCCCTGGAACTTCTGAATCAGCTACTCCAGAGTCCTCAGGTGGATCATCAGGTGGATCG</w:t>
      </w:r>
      <w:r w:rsidRPr="006D7773">
        <w:rPr>
          <w:rFonts w:ascii="Times New Roman" w:hAnsi="Times New Roman" w:cs="Times New Roman"/>
          <w:b/>
          <w:color w:val="00B0F0"/>
          <w:szCs w:val="21"/>
        </w:rPr>
        <w:t>gacaagaagtactcgatcggcctcgccatcgggacgaactcagttggctgggccgtgatcaccgacgagtacaaggtgccctctaagaagttcaaggtcctggggaacaccgaccgccattccatcaagaagaacctcatcggcgctctcctgttcgacagcggggagaccgctgaggctacgaggctcaagagaaccgctaggcgccggtacacgagaaggaagaacaggatctgctacctccaagagattttctccaacgagatggccaaggttgacgattcattcttccaccgcctggaggagtctttcctcgtggaggaggataagaagcacgagcggcatcccatcttcggcaacatcgtggacgaggttgcctaccacgagaagtaccctacgatctaccatctgcggaagaagctcgtggactccaccgataaggcggacctcagactgatctacctcgctctggcccacatgatcaagttccgcggccatttcctgatcgagggggatctcaacccagacaacagcgatgttgacaagctgttcatccaactcgtgcagacctacaaccaactcttcgaggagaacccgatcaacgcctctggcgtggacgcgaaggctatcctgtccgcgaggctctcgaagtccaggaggctggagaacctgatcgctcagctcccaggcgagaagaagaacggcctgttcgggaacctcatcgctctcagcctggggctcaccccgaacttcaagtcgaacttcgatctcgctgaggacgccaagctgcaactctccaaggacacctacgacgatgacctcgataacctcctggcccagatcggcgatcaatacgcggacctgttcctcgctgccaagaacctgtcggacgccatcctcctgtcagatatcctccgcgtgaacaccgagatcacgaaggctccactctctgcctccatgatcaagcgctacgacgagcaccatcaggatctgaccctcctgaaggcgctggtccgccaacagctcccggagaagtacaaggagattttcttcgatcagtcgaagaacggctacgctgggtacatcgacggcggggcctcacaagaggagttctacaagttcatcaagccaatcctggagaagatggacggcacggaggagctcctggtgaagctcaacagggaggacctcctgcggaagcagagaaccttcgataacggcagcatcccccaccaaatccatctcggggagctgcacgccatcctgagaaggcaagaggacttctaccctttcctcaaggataaccgggagaagatcgagaagatcctgaccttcagaatcccatactacgtcggccctctcgcgcgggggaactcaagattcgcttggatgacccgcaagtctgaggagaccatcacgccgtggaacttcgaggaggtggtggacaagggcgctagcgctcagtcgttcatcgagaggatgaccaacttcgacaagaacctgcccaacgagaaggtgctccctaagcactcgctcctgtacgagtacttcaccgtctacaacgagctcacgaaggtgaagtacgtcaccgagggcatgcgcaagccagcgttcctgtccggggagcagaagaaggctatcgtggacctcctgttcaagaccaaccggaaggtcacggttaagcaactcaaggaggactacttcaagaagatcgagtgcttcgattcggtcgagatcagcggcgttgaggaccgcttcaacgccagcctcgggacctaccacgatctcctgaagatcatcaaggataaggacttcctggacaacgaggagaacgaggatatcctggaggacatcgtgctgaccctcacgctgttcgaggacagggagatgatcgaggagcgcctgaagacgtacgcccatctcttcgatgacaaggtcatgaagcaactcaagcgccggagatacaccggctgggggaggctgtcccgcaagctcatcaacggcatccgggacaagcagtccgggaagaccatcctcgacttcctcaagagcgatggcttcgccaacaggaacttcatgcaactgatccacgatgacagcctcaccttcaaggaggatatccaaaaggctcaagtgagcggccagggggactcgctgcacgagcatatcgcgaacctcgctggctcccccgcgatcaagaagggcatcctccagaccgtgaaggttgtggacgagctcgtgaaggtcatgggccggcacaagcctgagaacatcgtcatcgagatggccagagagaaccaaaccacgcagaaggggcaaaagaactctagggagcgcatgaagcgcatcgaggagggcatcaaggagctggggtcccaaatcctcaaggagcacccagtggagaacacccaactgcagaacgagaagctctacctgtactacctccagaacggcagggatatgtacgtggaccaagagctggatatcaaccgcctcagcgattacgacgtcgatgctatcgttccccagtctttcctgaaggatgactccatcgacaacaaggtcctcaccaggtcggacaagaaccgcggcaagtcagataacgttccatctgaggaggtcgttaagaagatgaagaactactggaggcagctcctgaacgccaagctgatcacgcaaaggaagttcgacaacctcaccaaggctgagagaggcgggctctcagagctggacaaggccggcttcatcaagcggcagctggtcgagaccagacaaatcacgaagcacgttgcgcaaatcctcgactctcggatgaacacgaagtacgatgagaacgacaagctgatcagggaggttaaggtgatcaccctgaagtctaagctcgtctccgacttcaggaaggatttccagttctacaaggttcgcgagatcaacaactaccaccatgcccatgacgcttacctcaacgctgtggtcggcaccgctctgatcaagaagtacccaaagctggagtccgagttcgtgtacggggactacaaggtttacgatgtgcgcaagatgatcgccaagtcggagcaagagatcggcaaggctaccgccaagtacttcttctactcaaacatcatgaacttcttcaagaccgagatcacgctggccaacggcgagatccggaagagaccgctcatcgagaccaacggcgagacgggggagatcgtgtgggacaagggcagggatttcgcgaccgtccgcaaggttctctccatgccccaggtgaacatcgtcaagaagaccgaggtccaaacgggcgggttctcaaaggagtctatcctgcctaagcggaacagcgacaagctcatcgccagaaagaaggactgggacccaaagaagtacggcgggttcgacagccctaccgtggcctactcggtcctggttgtggcgaaggttgagaagggcaagtccaagaagctcaagagcgtgaaggagctcctggggatcaccatcatggagaggtccagcttcgagaagaacccaatcgacttcctggaggccaagggctacaaggaggtgaagaaggacctgatcatcaagctcccgaagtactctctcttcgagctggagaacggcaggaagagaatgctggcttccgctggcgagctccagaaggggaacgagctcgcgctgccaagcaagtacgtgaacttcctctacctggcttcccactacgagaagctcaagggcagcccggaggacaacgagcaaaagcagctgttcgtcgagcagcacaagcattacctcgacgagatcatcgagcaaatctccgagttcagcaagcgcgtgatcctcgccgacgcgaacctggataaggtcctctccgcctacaacaagcaccgggacaagcccatcagagagcaagcggagaacatcatccatctcttcaccctgacgaacctcggcgctcctgctgctttcaagtacttcgacaccacgatcgatcggaagagatacacctccacgaaggaggtcctggacgcgaccctcatccaccagtcgatcaccggcctgtacgagacgaggatcgacctctcacaactcggcggggataagagacccgcagcaaccaagaaggcagggcaagcaaagaagaagaag</w:t>
      </w:r>
      <w:r w:rsidRPr="006D7773">
        <w:rPr>
          <w:rFonts w:ascii="Times New Roman" w:hAnsi="Times New Roman" w:cs="Times New Roman"/>
          <w:b/>
          <w:color w:val="000000" w:themeColor="text1"/>
        </w:rPr>
        <w:t>acgcgt</w:t>
      </w:r>
      <w:r w:rsidRPr="006D7773">
        <w:rPr>
          <w:rFonts w:ascii="Times New Roman" w:hAnsi="Times New Roman" w:cs="Times New Roman"/>
          <w:color w:val="00CC00"/>
        </w:rPr>
        <w:t>c</w:t>
      </w:r>
      <w:r w:rsidRPr="006D7773">
        <w:rPr>
          <w:rFonts w:ascii="Times New Roman" w:hAnsi="Times New Roman" w:cs="Times New Roman"/>
          <w:color w:val="00B050"/>
        </w:rPr>
        <w:t>caaagaagaagcggaaggtg</w:t>
      </w:r>
    </w:p>
    <w:p w14:paraId="78209531" w14:textId="140E9A67" w:rsidR="00C9052A" w:rsidRPr="006D7773" w:rsidRDefault="00C9052A" w:rsidP="00082655">
      <w:pPr>
        <w:pStyle w:val="3"/>
        <w:rPr>
          <w:color w:val="938953"/>
        </w:rPr>
      </w:pPr>
      <w:r w:rsidRPr="006D7773">
        <w:t>GhABE7.10dCpf1</w:t>
      </w:r>
    </w:p>
    <w:p w14:paraId="15087423" w14:textId="50AC8AEF" w:rsidR="00C9052A" w:rsidRPr="006D7773" w:rsidRDefault="00C9052A" w:rsidP="00C9052A">
      <w:pPr>
        <w:rPr>
          <w:rFonts w:ascii="Times New Roman" w:hAnsi="Times New Roman" w:cs="Times New Roman"/>
        </w:rPr>
      </w:pPr>
      <w:r w:rsidRPr="006D7773">
        <w:rPr>
          <w:rFonts w:ascii="Times New Roman" w:hAnsi="Times New Roman" w:cs="Times New Roman"/>
        </w:rPr>
        <w:t>(NLS-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(</w:t>
      </w:r>
      <w:proofErr w:type="spellStart"/>
      <w:r w:rsidRPr="006D7773">
        <w:rPr>
          <w:rFonts w:ascii="Times New Roman" w:hAnsi="Times New Roman" w:cs="Times New Roman"/>
        </w:rPr>
        <w:t>wt</w:t>
      </w:r>
      <w:proofErr w:type="spellEnd"/>
      <w:r w:rsidRPr="006D7773">
        <w:rPr>
          <w:rFonts w:ascii="Times New Roman" w:hAnsi="Times New Roman" w:cs="Times New Roman"/>
        </w:rPr>
        <w:t>)–linker(32 aa)–</w:t>
      </w:r>
      <w:proofErr w:type="spellStart"/>
      <w:r w:rsidRPr="006D7773">
        <w:rPr>
          <w:rFonts w:ascii="Times New Roman" w:hAnsi="Times New Roman" w:cs="Times New Roman"/>
        </w:rPr>
        <w:t>TadA</w:t>
      </w:r>
      <w:proofErr w:type="spellEnd"/>
      <w:r w:rsidRPr="006D7773">
        <w:rPr>
          <w:rFonts w:ascii="Times New Roman" w:hAnsi="Times New Roman" w:cs="Times New Roman"/>
        </w:rPr>
        <w:t>*(7.10)–linker(32 aa)–dCpf1</w:t>
      </w:r>
      <w:r w:rsidR="00082655">
        <w:rPr>
          <w:rFonts w:ascii="Times New Roman" w:hAnsi="Times New Roman" w:cs="Times New Roman"/>
        </w:rPr>
        <w:t>(</w:t>
      </w:r>
      <w:r w:rsidR="00082655" w:rsidRPr="00082655">
        <w:rPr>
          <w:rFonts w:ascii="Times New Roman" w:hAnsi="Times New Roman" w:cs="Times New Roman"/>
        </w:rPr>
        <w:t>D832A/E1006A/D1125A</w:t>
      </w:r>
      <w:r w:rsidR="00082655">
        <w:rPr>
          <w:rFonts w:ascii="Times New Roman" w:hAnsi="Times New Roman" w:cs="Times New Roman"/>
        </w:rPr>
        <w:t>)</w:t>
      </w:r>
      <w:r w:rsidRPr="006D7773">
        <w:rPr>
          <w:rFonts w:ascii="Times New Roman" w:hAnsi="Times New Roman" w:cs="Times New Roman"/>
        </w:rPr>
        <w:t>–NLS</w:t>
      </w:r>
    </w:p>
    <w:p w14:paraId="2BDFD739" w14:textId="0FC256FC" w:rsidR="007206E8" w:rsidRPr="00082655" w:rsidRDefault="00C9052A" w:rsidP="00CA4AB4">
      <w:pPr>
        <w:rPr>
          <w:rFonts w:ascii="Times New Roman" w:hAnsi="Times New Roman" w:cs="Times New Roman"/>
          <w:color w:val="00B050"/>
        </w:rPr>
      </w:pPr>
      <w:r w:rsidRPr="006D7773">
        <w:rPr>
          <w:rFonts w:ascii="Times New Roman" w:hAnsi="Times New Roman" w:cs="Times New Roman"/>
          <w:b/>
          <w:color w:val="000000" w:themeColor="text1"/>
        </w:rPr>
        <w:t>ATG</w:t>
      </w:r>
      <w:r w:rsidRPr="006D7773">
        <w:rPr>
          <w:rFonts w:ascii="Times New Roman" w:hAnsi="Times New Roman" w:cs="Times New Roman"/>
          <w:color w:val="00B050"/>
        </w:rPr>
        <w:t>ccaaagaagaagaggaaggtt</w:t>
      </w:r>
      <w:r w:rsidRPr="006D7773">
        <w:rPr>
          <w:rFonts w:ascii="Times New Roman" w:hAnsi="Times New Roman" w:cs="Times New Roman"/>
          <w:b/>
          <w:color w:val="000000" w:themeColor="text1"/>
        </w:rPr>
        <w:t>TCTGAAGTTGAGTTCTCACATGAATATTGGATGAGACATGCTCTTACATTGGCTAAGAGAGCTTGGGATGAAAGGGAGGTTCCTGTTGGTGCTGTTCTTGTTCATAATAACAGGGTTATTGGTGAAGGATGGAATAGACCTATCGGAAGGCATGATCCAACCGCTCATGCTGAGATTATGGCTCTTAGACAAGGTGGATTGGTTATGCAAAACTATAGGTTGATCGATGCTACACTTTACGTTACCTTGGAGCCTTGTGTTATGTGCGCTGGTGCTATGATTCATTCTAGAATCGGTAGGGTTGTTTTTGGAGCTAGAGATGCTAAGACCGGTGCTGCTGGATCACTTATGGATGTTTTGCATCATCCTGGTATGAATCATAGAGTTGAAATTACTGAGGGAATCCTTGCTGATGAATGTGCTGCTCTTTTGTCTGATTTCTTTAGGATGAGAAGGCAAGAGATTAAAGCTCAAAAGAAAGCTCAATCTTCAACAGAT</w:t>
      </w:r>
      <w:r w:rsidRPr="006D7773">
        <w:rPr>
          <w:rFonts w:ascii="Times New Roman" w:hAnsi="Times New Roman" w:cs="Times New Roman"/>
          <w:color w:val="FF0000"/>
        </w:rPr>
        <w:t>TCTGGTGGATCTTCAGGTGGATCTTCAGGTTCAGAAACTCCTGGAACATCTGAATCAGCTACCCCAGAGTCATCAGGTGGATCATCAGGTGGATCT</w:t>
      </w:r>
      <w:r w:rsidRPr="006D7773">
        <w:rPr>
          <w:rFonts w:ascii="Times New Roman" w:hAnsi="Times New Roman" w:cs="Times New Roman"/>
          <w:b/>
          <w:color w:val="000000" w:themeColor="text1"/>
        </w:rPr>
        <w:t>TCAGAGGTGGAGTTCTCACATGAGTACTGGATGAGGCACGCTCTTACTTTGGCTAAGAGAGCTAGAGACGAGAGAGAAGTGCCAGTGGGTGCTGTTCTTGTTTTGAATAACAGAGTTATTGGAGAGGGATGGAATAGGGCTATCGGACTTCATGATCCAACAGCCCACGCCGAGATTATGGCCTTGAGGCAAGGTGGATTGGTTATGCAGAACTATAGGCTTATCGATGCTACTCTTTATGTTACATTTGAACCATGCGTGATGTGTGCCGGAGCCATGATCCACTCAAGGATTGGAAGGGTTGTTTTTGGAGTTAGAAATGCTAAAACTGGAGCCGCCGGTTCTCTTATGGATGTGTTGCATTATCCTGGTATGAACCATAGGGTTGAAATTACAGAGGGAATCTTGGCCGACGAGTGCGCTGCTCTTTTGTGCTACTTCTTTAGAATGCCAAGACAAGTTTTTAACGCCCAAAAGAAAGCCCAATCTTCAACCGAC</w:t>
      </w:r>
      <w:r w:rsidRPr="006D7773">
        <w:rPr>
          <w:rFonts w:ascii="Times New Roman" w:hAnsi="Times New Roman" w:cs="Times New Roman"/>
          <w:color w:val="FF0000"/>
        </w:rPr>
        <w:t>TCTGGTGGATCATCAGGTGGAAGTTCAGGTTCAGAGACCCCTGGAACTTCTGAATCAGCTACTCCAGAGTCCTCAGGTGGATCATCAGGTGGATCG</w:t>
      </w:r>
      <w:r w:rsidR="00B2225A" w:rsidRPr="006D7773">
        <w:rPr>
          <w:rFonts w:ascii="Times New Roman" w:hAnsi="Times New Roman" w:cs="Times New Roman"/>
          <w:b/>
          <w:color w:val="7030A0"/>
          <w:szCs w:val="21"/>
        </w:rPr>
        <w:t>TCTAAACTTGAGAAGTTTACCAACTGTTACTCTCTTTCAAAAACTTTGAGATTCAAGGCTATTCCTGTTGGAAAAACTCAAGAGAATATCGATAACAAGAGACTTTTGGTTGAAGATGAGAAAAGGGCTGAAGATTACAAGGGTGTTAAGAAACTTTTGGATAGGTACTACCTTTCTTTTATTAATGATGTTTTGCATTCAATCAAACTTAAGAACTTGAATAACTACATTTCTCTTTTCAGAAAGAAAACCAGGACTGAAAAAGAGAACAAGGAACTTGAGAATTTGGAGATTAACCTTAGAAAGGAAATCGCTAAAGCTTTCAAGGGTAACGAAGGATACAAATCATTGTTTAAGAAGGACATCATCGAGACCATCCTTCCAGAATTCTTGGATGATAAGGATGAGATCGCTCTTGTTAATTCTTTCAACGGTTTTACTACAGCTTTCACTGGATTCTTTGATAACAGGGAAAACATGTTCTCAGAAGAGGCTAAGTCTACTTCAATTGCTTTCAGATGCATCAATGAGAACTTGACAAGGTACATCTCTAACATGGATATCTTCGAAAAGGTTGATGCTATCTTCGATAAGCATGAAGTTCAAGAGATTAAAGAAAAGATCCTTAACTCAGATTACGATGTTGAGGATTTCTTTGAAGGAGAGTTCTTTAACTTCGTTTTGACACAAGAAGGAATCGATGTTTACAACGCTATTATCGGTGGATTCGTTACCGAGTCTGGTGAAAAAATTAAGGGACTTAACGAATATATCAATTTGTACAACCAAAAGACTAAGCAAAAGCTTCCTAAGTTTAAACCACTTTACAAGCAAGTTTTGTCTGATAGAGAGTCTTTGTCATTCTATGGTGAAGGATACACCTCAGATGAAGAGGTTCTTGAGGTTTTTAGGAACACTTTGAATAAGAACTCAGAAATTTTCTCTTCAATCAAGAAACTTGAGAAGTTGTTCAAGAACTTCGATGAATACTCTTCAGCTGGTATCTTCGTTAAAAATGGTCCTGCTATCTCTACAATCTCAAAGGATATCTTCGGAGAGTGGAATGTTATCAGGGATAAGTGGAACGCTGAATACGATGATATCCATCTTAAGAAAAAGGCTGTTGTTACCGAGAAATATGAAGATGATAGAAGGAAGTCTTTCAAAAAGATCGGATCTTTTTCACTTGAGCAATTGCAAGAATACGCTGATGCTGATCTTTCAGTTGTTGAGAAATTGAAGGAAATTATCATTCAAAAGGTTGATGAGATCTATAAGGTTTACGGTTCTTCAGAAAAATTGTTCGATGCTGATTTCGTTCTTGAGAAGTCTTTGAAAAAGAATGATGCTGTTGTTGCTATTATGAAAGATCTTTTGGATTCTGTTAAGTCATTCGAGAACTATATCAAAGCTTTCTTTGGAGAGGGAAAGGAAACTAACAGAGATGAATCTTTCTACGGAGATTTCGTTCTTGCTTACGATATCCTTTTGAAGGTTGATCATATCTATGATGCTATCAGGAACTACGTTACACAAAAGCCTTACTCAAAGGATAAATTCAAGTTGTACTTCCAAAACCCACAATTCATGGGTGGATGGGATAAAGATAAGGAAACCGATTACAGAGCTACTATCCTTAGATACGGTTCTAAGTATTACTTGGCTATCATGGATAAGAAGTACGCTAAGTGTCTTCAAAAGATTGATAAGGATGATGTTAATGGTAACTACGAGAAAATCAATTACAAGCTTTTGCCTGGACCAAACAAAATGTTGCCTAAGGTTTTCTTTTCTAAAAAGTGGATGGCTTACTACAACCCATCAGAAGATATCCAAAAGATCTATAAGAACGGTACATTCAAAAAGGGAGATATGTTCAATCTTAACGATTGCCATAAGTTGATCGATTTCTTTAAGGATTCTATCTCAAGATACCCTAAGTGGTCTAACGCTTACGATTTCAACTTCTCAGAAACCGAGAAGTACAAGGATATCGCTGGTTTCTACAGAGAGGTTGAAGAGCAAGGATACAAGGTTTCTTTCGAGTCTGCTTCAAAAAAGGAAGTTGATAAGCTTGTTGAAGAAGGAAAGCTTTACATGTTCCAAATCTATAATAAGGATTTTTCTGATAAGTCACATGGAACACCAAACCTTCATACCATGTACTTCAAGCTTTTGTTCGATGAGAATAACCATGGACAAATTAGGCTTTCTGGTGGAGCTGAATTGTTCATGAGAAGGGCTTCACTTAAAAAGGAAGAGTTGGTTGTTCATCCTGCTAATTCACCAATCGCTAATAAGAACCCTGATAACCCAAAAAAGACCACTACACTTTCTTACGATGTTTACAAAGATAAGAGATTTTCAGAGGATCAATACGAATTGCATATCCCTATCGCTATCAACAAATGTCCAAAGAACATTTTCAAAATCAACACTGAGGTTAGGGTTCTTTTGAAGCATGATGATAATCCTTACGTTATTGGTATCGCTAGAGGAGAAAGGAACCTTTTGTATATTGTTGTTGTTGATGGAAAGGGAAATATCGTTGAGCAATACTCTCTTAACGAAATTATTAATAACTTCAACGGTATCAGAATCAAGACTGATTACCATTCACTTTTGGATAAGAAGGAAAAGGAGAGATTCGAAGCTAGGCAAAATTGGACATCTATTGAGAACATCAAAGAACTTAAGGCTGGATACATCTCACAAGTTGTTCATAAGATCTGTGAGTTGGTTGAAAAGTATGATGCTGTTATTGCTCTTGCTGATTTGAATTCTGGTTTTAAGAACTCAAGGGTTAAAGTTGAGAAGCAAGTTTACCAAAAGTTCGAAAAGATGCTTATCGATAAGTTGAACTACATGGTTGATAAAAAGTCTAACCCATGCGCTACAGGTGGAGCTCTTAAGGGTTACCAAATCACCAACAAATTCGAGTCTTTCAAGTCTATGTCAACACAAAATGGTTTCATTTTCTATATCCCTGCTTGGTTGACTTCTAAGATTGATCCATCAACAGGTTTCGTTAACCTTTTGAAGACAAAGTACACCTCTATCGCTGATTCAAAAAAGTTCATTTCTTCATTCGATAGAATCATGTATGTTCCTGAAGAGGATCTTTTCGAATTCGCTTTGGATTACAAGAACTTCTCTAGGACCGATGCTGATTATATTAAAAAGTGGAAACTTTACTCATACGGAAACAGAATCAGGATCTTCAGAAACCCAAAAAAGAATAACGTTTTCGATTGGGAAGAGGTTTGTCTTACTTCTGCTTACAAAGAGTTGTTTAATAAGTACGGTATTAACTACCAACAAGGAGATATCAGGGCTCTTTTGTGCGAACAATCAGATAAGGCTTTCTATTCTTCTTTCATGGCTCTTATGTCTCTTATGTTGCAAATGAGAAACTCAATTACTGGTAGGACAGATGTTGCTTTCCTTATTTCTCCTGTTAAGAACTCAGATGGAATCTTCTATGATTCTAGAAACTACGAGGCTCAAGAAAACGCTATTCTTCCAAAGAATGCTGATGCTAACGGTGCTTACAATATTGCTAGAAAAGTTTTGTGGGCTATCGGACAATTCAAAAAGGCTGAAGATGAGAAGCTTGATAAGGTTAAGATCGCTATCTCAAACAAGGAGTGGTTGGAATATGCTCAAACTTCTGTTAAACATGGTTCA</w:t>
      </w:r>
      <w:r w:rsidRPr="006D7773">
        <w:rPr>
          <w:rFonts w:ascii="Times New Roman" w:hAnsi="Times New Roman" w:cs="Times New Roman"/>
          <w:b/>
          <w:color w:val="000000" w:themeColor="text1"/>
        </w:rPr>
        <w:t>acgcgt</w:t>
      </w:r>
      <w:r w:rsidRPr="006D7773">
        <w:rPr>
          <w:rFonts w:ascii="Times New Roman" w:hAnsi="Times New Roman" w:cs="Times New Roman"/>
          <w:color w:val="00CC00"/>
        </w:rPr>
        <w:t>c</w:t>
      </w:r>
      <w:r w:rsidRPr="006D7773">
        <w:rPr>
          <w:rFonts w:ascii="Times New Roman" w:hAnsi="Times New Roman" w:cs="Times New Roman"/>
          <w:color w:val="00B050"/>
        </w:rPr>
        <w:t>caaagaagaagcggaaggtg</w:t>
      </w:r>
    </w:p>
    <w:sectPr w:rsidR="007206E8" w:rsidRPr="00082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65DCB" w14:textId="77777777" w:rsidR="001C32F8" w:rsidRDefault="001C32F8" w:rsidP="00295F41">
      <w:r>
        <w:separator/>
      </w:r>
    </w:p>
  </w:endnote>
  <w:endnote w:type="continuationSeparator" w:id="0">
    <w:p w14:paraId="29DD7F22" w14:textId="77777777" w:rsidR="001C32F8" w:rsidRDefault="001C32F8" w:rsidP="00295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578F6" w14:textId="77777777" w:rsidR="001C32F8" w:rsidRDefault="001C32F8" w:rsidP="00295F41">
      <w:r>
        <w:separator/>
      </w:r>
    </w:p>
  </w:footnote>
  <w:footnote w:type="continuationSeparator" w:id="0">
    <w:p w14:paraId="3B623AAC" w14:textId="77777777" w:rsidR="001C32F8" w:rsidRDefault="001C32F8" w:rsidP="00295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B2D"/>
    <w:rsid w:val="00052750"/>
    <w:rsid w:val="00082655"/>
    <w:rsid w:val="000B40B4"/>
    <w:rsid w:val="000E37B1"/>
    <w:rsid w:val="001331B6"/>
    <w:rsid w:val="0014678A"/>
    <w:rsid w:val="00174138"/>
    <w:rsid w:val="001C32F8"/>
    <w:rsid w:val="001D1A54"/>
    <w:rsid w:val="00283DCA"/>
    <w:rsid w:val="00295F41"/>
    <w:rsid w:val="00322BB4"/>
    <w:rsid w:val="003C05AE"/>
    <w:rsid w:val="003F5BA8"/>
    <w:rsid w:val="00424E7F"/>
    <w:rsid w:val="0048335A"/>
    <w:rsid w:val="004B50D8"/>
    <w:rsid w:val="004D75A3"/>
    <w:rsid w:val="00530DB8"/>
    <w:rsid w:val="005530C7"/>
    <w:rsid w:val="005A601C"/>
    <w:rsid w:val="00640064"/>
    <w:rsid w:val="006D7773"/>
    <w:rsid w:val="006F0B2E"/>
    <w:rsid w:val="007206E8"/>
    <w:rsid w:val="00764C56"/>
    <w:rsid w:val="007753BC"/>
    <w:rsid w:val="00777777"/>
    <w:rsid w:val="00796739"/>
    <w:rsid w:val="007C04A3"/>
    <w:rsid w:val="007C688C"/>
    <w:rsid w:val="008018DB"/>
    <w:rsid w:val="00810D6C"/>
    <w:rsid w:val="00814676"/>
    <w:rsid w:val="008B16F1"/>
    <w:rsid w:val="008B469C"/>
    <w:rsid w:val="00973B2D"/>
    <w:rsid w:val="00A27B05"/>
    <w:rsid w:val="00A32AA4"/>
    <w:rsid w:val="00A5674C"/>
    <w:rsid w:val="00A655EF"/>
    <w:rsid w:val="00AE4451"/>
    <w:rsid w:val="00AE7BE3"/>
    <w:rsid w:val="00B2225A"/>
    <w:rsid w:val="00BF152C"/>
    <w:rsid w:val="00BF4C22"/>
    <w:rsid w:val="00C055EE"/>
    <w:rsid w:val="00C45738"/>
    <w:rsid w:val="00C9052A"/>
    <w:rsid w:val="00CA4AB4"/>
    <w:rsid w:val="00CA6E94"/>
    <w:rsid w:val="00CA7E26"/>
    <w:rsid w:val="00D06951"/>
    <w:rsid w:val="00D3661C"/>
    <w:rsid w:val="00D4103C"/>
    <w:rsid w:val="00D4149E"/>
    <w:rsid w:val="00D6560C"/>
    <w:rsid w:val="00D86906"/>
    <w:rsid w:val="00E005FE"/>
    <w:rsid w:val="00E159D3"/>
    <w:rsid w:val="00E23FC1"/>
    <w:rsid w:val="00E70ABF"/>
    <w:rsid w:val="00E86838"/>
    <w:rsid w:val="00E94434"/>
    <w:rsid w:val="00EB6F72"/>
    <w:rsid w:val="00EE32C7"/>
    <w:rsid w:val="00EF1F76"/>
    <w:rsid w:val="00F56482"/>
    <w:rsid w:val="00F578CA"/>
    <w:rsid w:val="00F708D4"/>
    <w:rsid w:val="00F80CA2"/>
    <w:rsid w:val="00FB0F17"/>
    <w:rsid w:val="00FB51E7"/>
    <w:rsid w:val="00FC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F7451"/>
  <w15:chartTrackingRefBased/>
  <w15:docId w15:val="{2CB8D4C2-E2E5-43B4-AEE6-6F71C602C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2655"/>
    <w:pPr>
      <w:keepNext/>
      <w:keepLines/>
      <w:spacing w:before="240" w:line="480" w:lineRule="auto"/>
      <w:jc w:val="left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  <w:lang w:val="en"/>
    </w:rPr>
  </w:style>
  <w:style w:type="paragraph" w:styleId="2">
    <w:name w:val="heading 2"/>
    <w:basedOn w:val="a"/>
    <w:next w:val="a"/>
    <w:link w:val="20"/>
    <w:uiPriority w:val="9"/>
    <w:unhideWhenUsed/>
    <w:qFormat/>
    <w:rsid w:val="00082655"/>
    <w:pPr>
      <w:keepNext/>
      <w:keepLines/>
      <w:spacing w:before="240" w:line="480" w:lineRule="auto"/>
      <w:jc w:val="left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  <w:lang w:val="en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082655"/>
    <w:pPr>
      <w:keepNext/>
      <w:keepLines/>
      <w:spacing w:before="160" w:after="16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5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5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5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5F41"/>
    <w:rPr>
      <w:sz w:val="18"/>
      <w:szCs w:val="18"/>
    </w:rPr>
  </w:style>
  <w:style w:type="paragraph" w:styleId="a7">
    <w:name w:val="List Paragraph"/>
    <w:basedOn w:val="a"/>
    <w:uiPriority w:val="34"/>
    <w:qFormat/>
    <w:rsid w:val="00295F41"/>
    <w:pPr>
      <w:ind w:firstLineChars="200" w:firstLine="420"/>
    </w:pPr>
    <w:rPr>
      <w:rFonts w:ascii="Calibri" w:eastAsia="宋体" w:hAnsi="Calibri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5A601C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A601C"/>
    <w:rPr>
      <w:rFonts w:ascii="Microsoft YaHei UI" w:eastAsia="Microsoft YaHei UI"/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082655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"/>
    </w:rPr>
  </w:style>
  <w:style w:type="character" w:customStyle="1" w:styleId="20">
    <w:name w:val="标题 2 字符"/>
    <w:basedOn w:val="a0"/>
    <w:link w:val="2"/>
    <w:uiPriority w:val="9"/>
    <w:qFormat/>
    <w:rsid w:val="00082655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"/>
    </w:rPr>
  </w:style>
  <w:style w:type="character" w:customStyle="1" w:styleId="30">
    <w:name w:val="标题 3 字符"/>
    <w:basedOn w:val="a0"/>
    <w:link w:val="3"/>
    <w:uiPriority w:val="9"/>
    <w:rsid w:val="00082655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3</TotalTime>
  <Pages>19</Pages>
  <Words>7715</Words>
  <Characters>43979</Characters>
  <Application>Microsoft Office Word</Application>
  <DocSecurity>0</DocSecurity>
  <Lines>366</Lines>
  <Paragraphs>103</Paragraphs>
  <ScaleCrop>false</ScaleCrop>
  <Company/>
  <LinksUpToDate>false</LinksUpToDate>
  <CharactersWithSpaces>5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Xu Zhongping</cp:lastModifiedBy>
  <cp:revision>39</cp:revision>
  <dcterms:created xsi:type="dcterms:W3CDTF">2020-06-12T12:26:00Z</dcterms:created>
  <dcterms:modified xsi:type="dcterms:W3CDTF">2021-10-28T10:45:00Z</dcterms:modified>
</cp:coreProperties>
</file>